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600473" w14:textId="7379121E" w:rsidR="00304BA0" w:rsidRPr="006201BC" w:rsidRDefault="00304BA0" w:rsidP="006201BC">
      <w:pPr>
        <w:pStyle w:val="Normal0"/>
        <w:spacing w:line="480" w:lineRule="auto"/>
        <w:jc w:val="both"/>
        <w:rPr>
          <w:rFonts w:eastAsia="Calibri"/>
          <w:b/>
          <w:color w:val="000000" w:themeColor="text1"/>
          <w:sz w:val="22"/>
          <w:szCs w:val="22"/>
        </w:rPr>
      </w:pPr>
      <w:r w:rsidRPr="006201BC">
        <w:rPr>
          <w:rFonts w:eastAsia="Calibri"/>
          <w:b/>
          <w:color w:val="000000" w:themeColor="text1"/>
          <w:sz w:val="22"/>
          <w:szCs w:val="22"/>
        </w:rPr>
        <w:t>Supplementary Material</w:t>
      </w:r>
    </w:p>
    <w:p w14:paraId="6C37A13D" w14:textId="5AEDE58C" w:rsidR="00304BA0" w:rsidRDefault="00304BA0" w:rsidP="006201BC">
      <w:pPr>
        <w:pStyle w:val="Normal0"/>
        <w:spacing w:line="480" w:lineRule="auto"/>
        <w:jc w:val="both"/>
        <w:rPr>
          <w:rFonts w:eastAsia="Calibri"/>
          <w:b/>
          <w:color w:val="000000" w:themeColor="text1"/>
          <w:sz w:val="22"/>
          <w:szCs w:val="22"/>
        </w:rPr>
      </w:pPr>
    </w:p>
    <w:p w14:paraId="738C0459" w14:textId="5635B1B0" w:rsidR="00786278" w:rsidRPr="006201BC" w:rsidRDefault="00786278" w:rsidP="006201BC">
      <w:pPr>
        <w:pStyle w:val="Normal0"/>
        <w:spacing w:line="480" w:lineRule="auto"/>
        <w:jc w:val="both"/>
        <w:rPr>
          <w:rFonts w:eastAsia="Calibri"/>
          <w:b/>
          <w:color w:val="000000" w:themeColor="text1"/>
          <w:sz w:val="22"/>
          <w:szCs w:val="22"/>
        </w:rPr>
      </w:pPr>
      <w:r>
        <w:rPr>
          <w:rFonts w:eastAsia="Calibri"/>
          <w:b/>
          <w:color w:val="000000" w:themeColor="text1"/>
          <w:sz w:val="22"/>
          <w:szCs w:val="22"/>
        </w:rPr>
        <w:t xml:space="preserve">Figure legends </w:t>
      </w:r>
    </w:p>
    <w:p w14:paraId="7A6FE7E4" w14:textId="4F8FD986" w:rsidR="00304BA0" w:rsidRPr="006201BC" w:rsidRDefault="00304BA0" w:rsidP="006201BC">
      <w:pPr>
        <w:pStyle w:val="Normal0"/>
        <w:spacing w:line="480" w:lineRule="auto"/>
        <w:jc w:val="both"/>
        <w:rPr>
          <w:ins w:id="0" w:author="JJ" w:date="2021-01-11T14:23:00Z"/>
          <w:rFonts w:eastAsia="Calibri"/>
          <w:color w:val="000000" w:themeColor="text1"/>
          <w:sz w:val="22"/>
          <w:szCs w:val="22"/>
        </w:rPr>
      </w:pPr>
      <w:r w:rsidRPr="006201BC">
        <w:rPr>
          <w:rFonts w:eastAsia="Calibri"/>
          <w:b/>
          <w:color w:val="000000" w:themeColor="text1"/>
          <w:sz w:val="22"/>
          <w:szCs w:val="22"/>
        </w:rPr>
        <w:t>Supplementary Figure 1</w:t>
      </w:r>
      <w:r w:rsidR="00786278">
        <w:rPr>
          <w:rFonts w:eastAsia="Calibri"/>
          <w:b/>
          <w:color w:val="000000" w:themeColor="text1"/>
          <w:sz w:val="22"/>
          <w:szCs w:val="22"/>
        </w:rPr>
        <w:t>.</w:t>
      </w:r>
      <w:r w:rsidRPr="006201BC">
        <w:rPr>
          <w:rFonts w:eastAsia="Calibri"/>
          <w:b/>
          <w:color w:val="000000" w:themeColor="text1"/>
          <w:sz w:val="22"/>
          <w:szCs w:val="22"/>
        </w:rPr>
        <w:t xml:space="preserve"> </w:t>
      </w:r>
      <w:r w:rsidRPr="006201BC">
        <w:rPr>
          <w:rFonts w:eastAsia="Calibri"/>
          <w:color w:val="000000" w:themeColor="text1"/>
          <w:sz w:val="22"/>
          <w:szCs w:val="22"/>
        </w:rPr>
        <w:t xml:space="preserve"> </w:t>
      </w:r>
      <w:del w:id="1" w:author="JJ" w:date="2021-01-11T14:22:00Z">
        <w:r w:rsidRPr="006201BC" w:rsidDel="0021197C">
          <w:rPr>
            <w:rFonts w:eastAsia="Calibri"/>
            <w:color w:val="000000" w:themeColor="text1"/>
            <w:sz w:val="22"/>
            <w:szCs w:val="22"/>
          </w:rPr>
          <w:delText xml:space="preserve">The top part shows the </w:delText>
        </w:r>
      </w:del>
      <w:r w:rsidRPr="006201BC">
        <w:rPr>
          <w:rFonts w:eastAsia="Calibri"/>
          <w:color w:val="000000" w:themeColor="text1"/>
          <w:sz w:val="22"/>
          <w:szCs w:val="22"/>
          <w:vertAlign w:val="superscript"/>
        </w:rPr>
        <w:t>13</w:t>
      </w:r>
      <w:r w:rsidRPr="006201BC">
        <w:rPr>
          <w:rFonts w:eastAsia="Calibri"/>
          <w:color w:val="000000" w:themeColor="text1"/>
          <w:sz w:val="22"/>
          <w:szCs w:val="22"/>
        </w:rPr>
        <w:t xml:space="preserve">C NMR spectrum of a mixture of synthetic triglycerides featuring the ω, ω-2 and ω-3 signals for saturated fatty acids (SFA), oleic acid (OL) palmitoleic acid (PO) and linoleic acid (LO).  SFA consisted of a mixture of myristate, palmitate and stearate.  </w:t>
      </w:r>
      <w:del w:id="2" w:author="JJ" w:date="2021-01-11T14:23:00Z">
        <w:r w:rsidRPr="006201BC" w:rsidDel="00BF53F2">
          <w:rPr>
            <w:rFonts w:eastAsia="Calibri"/>
            <w:color w:val="000000" w:themeColor="text1"/>
            <w:sz w:val="22"/>
            <w:szCs w:val="22"/>
          </w:rPr>
          <w:delText xml:space="preserve">The bottom half shows </w:delText>
        </w:r>
        <w:r w:rsidRPr="006201BC" w:rsidDel="00BF53F2">
          <w:rPr>
            <w:rFonts w:eastAsia="Calibri"/>
            <w:color w:val="000000" w:themeColor="text1"/>
            <w:sz w:val="22"/>
            <w:szCs w:val="22"/>
            <w:vertAlign w:val="superscript"/>
          </w:rPr>
          <w:delText>1</w:delText>
        </w:r>
        <w:r w:rsidRPr="006201BC" w:rsidDel="00BF53F2">
          <w:rPr>
            <w:rFonts w:eastAsia="Calibri"/>
            <w:color w:val="000000" w:themeColor="text1"/>
            <w:sz w:val="22"/>
            <w:szCs w:val="22"/>
          </w:rPr>
          <w:delText xml:space="preserve">H NMR signals for the bis-allylic hydrogens of linoleic acid at 2.77 ppm and the methyl hydrogens for polyunsaturated fatty acids with a double bond in the ω-3 position (ω-3 PUFA).  For this synthetic mixture, the ω-3 PUFA are represented by α-linolenic acid (α-LA).  The </w:delText>
        </w:r>
        <w:r w:rsidRPr="006201BC" w:rsidDel="00BF53F2">
          <w:rPr>
            <w:rFonts w:eastAsia="Calibri"/>
            <w:color w:val="000000" w:themeColor="text1"/>
            <w:sz w:val="22"/>
            <w:szCs w:val="22"/>
            <w:vertAlign w:val="superscript"/>
          </w:rPr>
          <w:delText>1</w:delText>
        </w:r>
        <w:r w:rsidRPr="006201BC" w:rsidDel="00BF53F2">
          <w:rPr>
            <w:rFonts w:eastAsia="Calibri"/>
            <w:color w:val="000000" w:themeColor="text1"/>
            <w:sz w:val="22"/>
            <w:szCs w:val="22"/>
          </w:rPr>
          <w:delText xml:space="preserve">H NMR signal of its bis-allylic hydrogens (as well as those of other ω-3 PUFA species) are upfield from those of linoleic acid and are resolved at 600 MHz. </w:delText>
        </w:r>
      </w:del>
    </w:p>
    <w:p w14:paraId="2BA842CD" w14:textId="6BD973C1" w:rsidR="00304BA0" w:rsidRPr="006201BC" w:rsidRDefault="00304BA0" w:rsidP="006201BC">
      <w:pPr>
        <w:pStyle w:val="Normal0"/>
        <w:spacing w:line="480" w:lineRule="auto"/>
        <w:jc w:val="both"/>
        <w:rPr>
          <w:rFonts w:eastAsia="Calibri"/>
          <w:color w:val="000000" w:themeColor="text1"/>
          <w:sz w:val="22"/>
          <w:szCs w:val="22"/>
        </w:rPr>
      </w:pPr>
      <w:ins w:id="3" w:author="JJ" w:date="2021-01-11T14:23:00Z">
        <w:r w:rsidRPr="006201BC">
          <w:rPr>
            <w:rFonts w:eastAsia="Calibri"/>
            <w:b/>
            <w:color w:val="000000" w:themeColor="text1"/>
            <w:sz w:val="22"/>
            <w:szCs w:val="22"/>
          </w:rPr>
          <w:t>Supplementary Figure 2</w:t>
        </w:r>
      </w:ins>
      <w:r w:rsidR="00786278">
        <w:rPr>
          <w:rFonts w:eastAsia="Calibri"/>
          <w:b/>
          <w:color w:val="000000" w:themeColor="text1"/>
          <w:sz w:val="22"/>
          <w:szCs w:val="22"/>
        </w:rPr>
        <w:t>.</w:t>
      </w:r>
      <w:ins w:id="4" w:author="JJ" w:date="2021-01-11T14:23:00Z">
        <w:r w:rsidRPr="006201BC">
          <w:rPr>
            <w:rFonts w:eastAsia="Calibri"/>
            <w:b/>
            <w:color w:val="000000" w:themeColor="text1"/>
            <w:sz w:val="22"/>
            <w:szCs w:val="22"/>
          </w:rPr>
          <w:t xml:space="preserve"> </w:t>
        </w:r>
        <w:r w:rsidRPr="006201BC">
          <w:rPr>
            <w:rFonts w:eastAsia="Calibri"/>
            <w:color w:val="000000" w:themeColor="text1"/>
            <w:sz w:val="22"/>
            <w:szCs w:val="22"/>
          </w:rPr>
          <w:t xml:space="preserve"> </w:t>
        </w:r>
        <w:r w:rsidRPr="006201BC">
          <w:rPr>
            <w:rFonts w:eastAsia="Calibri"/>
            <w:color w:val="000000" w:themeColor="text1"/>
            <w:sz w:val="22"/>
            <w:szCs w:val="22"/>
            <w:vertAlign w:val="superscript"/>
          </w:rPr>
          <w:t>1</w:t>
        </w:r>
      </w:ins>
      <w:ins w:id="5" w:author="JJ" w:date="2021-01-11T14:24:00Z">
        <w:r w:rsidRPr="006201BC">
          <w:rPr>
            <w:rFonts w:eastAsia="Calibri"/>
            <w:color w:val="000000" w:themeColor="text1"/>
            <w:sz w:val="22"/>
            <w:szCs w:val="22"/>
          </w:rPr>
          <w:t>H</w:t>
        </w:r>
      </w:ins>
      <w:ins w:id="6" w:author="JJ" w:date="2021-01-11T14:23:00Z">
        <w:r w:rsidRPr="006201BC">
          <w:rPr>
            <w:rFonts w:eastAsia="Calibri"/>
            <w:color w:val="000000" w:themeColor="text1"/>
            <w:sz w:val="22"/>
            <w:szCs w:val="22"/>
          </w:rPr>
          <w:t xml:space="preserve"> NMR spectrum of </w:t>
        </w:r>
      </w:ins>
      <w:ins w:id="7" w:author="JJ" w:date="2021-01-11T14:24:00Z">
        <w:r w:rsidRPr="006201BC">
          <w:rPr>
            <w:rFonts w:eastAsia="Calibri"/>
            <w:color w:val="000000" w:themeColor="text1"/>
            <w:sz w:val="22"/>
            <w:szCs w:val="22"/>
          </w:rPr>
          <w:t>the</w:t>
        </w:r>
      </w:ins>
      <w:ins w:id="8" w:author="JJ" w:date="2021-01-11T14:23:00Z">
        <w:r w:rsidRPr="006201BC">
          <w:rPr>
            <w:rFonts w:eastAsia="Calibri"/>
            <w:color w:val="000000" w:themeColor="text1"/>
            <w:sz w:val="22"/>
            <w:szCs w:val="22"/>
          </w:rPr>
          <w:t xml:space="preserve"> mixture of synthetic triglycerides</w:t>
        </w:r>
      </w:ins>
      <w:ins w:id="9" w:author="JJ" w:date="2021-01-11T14:24:00Z">
        <w:r w:rsidRPr="006201BC">
          <w:rPr>
            <w:rFonts w:eastAsia="Calibri"/>
            <w:color w:val="000000" w:themeColor="text1"/>
            <w:sz w:val="22"/>
            <w:szCs w:val="22"/>
          </w:rPr>
          <w:t xml:space="preserve">.  </w:t>
        </w:r>
      </w:ins>
      <w:ins w:id="10" w:author="JJ" w:date="2021-01-11T14:25:00Z">
        <w:r w:rsidRPr="006201BC">
          <w:rPr>
            <w:rFonts w:eastAsia="Calibri"/>
            <w:color w:val="000000" w:themeColor="text1"/>
            <w:sz w:val="22"/>
            <w:szCs w:val="22"/>
          </w:rPr>
          <w:t xml:space="preserve">The </w:t>
        </w:r>
      </w:ins>
      <w:ins w:id="11" w:author="JJ" w:date="2021-01-11T14:23:00Z">
        <w:del w:id="12" w:author="JJ" w:date="2021-01-11T14:25:00Z">
          <w:r w:rsidRPr="006201BC" w:rsidDel="00BF53F2">
            <w:rPr>
              <w:rFonts w:eastAsia="Calibri"/>
              <w:color w:val="000000" w:themeColor="text1"/>
              <w:sz w:val="22"/>
              <w:szCs w:val="22"/>
            </w:rPr>
            <w:delText xml:space="preserve">The bottom half shows </w:delText>
          </w:r>
          <w:r w:rsidRPr="006201BC" w:rsidDel="00BF53F2">
            <w:rPr>
              <w:rFonts w:eastAsia="Calibri"/>
              <w:color w:val="000000" w:themeColor="text1"/>
              <w:sz w:val="22"/>
              <w:szCs w:val="22"/>
              <w:vertAlign w:val="superscript"/>
            </w:rPr>
            <w:delText>1</w:delText>
          </w:r>
          <w:r w:rsidRPr="006201BC" w:rsidDel="00BF53F2">
            <w:rPr>
              <w:rFonts w:eastAsia="Calibri"/>
              <w:color w:val="000000" w:themeColor="text1"/>
              <w:sz w:val="22"/>
              <w:szCs w:val="22"/>
            </w:rPr>
            <w:delText>H NMR signals for the bis-allylic hydrogens of linoleic acid at 2.77 ppm and the</w:delText>
          </w:r>
        </w:del>
        <w:r w:rsidRPr="006201BC">
          <w:rPr>
            <w:rFonts w:eastAsia="Calibri"/>
            <w:color w:val="000000" w:themeColor="text1"/>
            <w:sz w:val="22"/>
            <w:szCs w:val="22"/>
          </w:rPr>
          <w:t xml:space="preserve"> </w:t>
        </w:r>
      </w:ins>
      <w:ins w:id="13" w:author="JJ" w:date="2021-01-11T14:27:00Z">
        <w:r w:rsidRPr="006201BC">
          <w:rPr>
            <w:rFonts w:eastAsia="Calibri"/>
            <w:color w:val="000000" w:themeColor="text1"/>
            <w:sz w:val="22"/>
            <w:szCs w:val="22"/>
          </w:rPr>
          <w:t xml:space="preserve">fatty acid </w:t>
        </w:r>
      </w:ins>
      <w:ins w:id="14" w:author="JJ" w:date="2021-01-11T14:23:00Z">
        <w:r w:rsidRPr="006201BC">
          <w:rPr>
            <w:rFonts w:eastAsia="Calibri"/>
            <w:color w:val="000000" w:themeColor="text1"/>
            <w:sz w:val="22"/>
            <w:szCs w:val="22"/>
          </w:rPr>
          <w:t>methyl hydrogens</w:t>
        </w:r>
      </w:ins>
      <w:ins w:id="15" w:author="JJ" w:date="2021-01-11T14:26:00Z">
        <w:r w:rsidRPr="006201BC">
          <w:rPr>
            <w:rFonts w:eastAsia="Calibri"/>
            <w:color w:val="000000" w:themeColor="text1"/>
            <w:sz w:val="22"/>
            <w:szCs w:val="22"/>
          </w:rPr>
          <w:t xml:space="preserve"> are shown in expanded from and feature</w:t>
        </w:r>
      </w:ins>
      <w:ins w:id="16" w:author="JJ" w:date="2021-01-11T14:23:00Z">
        <w:r w:rsidRPr="006201BC">
          <w:rPr>
            <w:rFonts w:eastAsia="Calibri"/>
            <w:color w:val="000000" w:themeColor="text1"/>
            <w:sz w:val="22"/>
            <w:szCs w:val="22"/>
          </w:rPr>
          <w:t xml:space="preserve"> </w:t>
        </w:r>
      </w:ins>
      <w:ins w:id="17" w:author="JJ" w:date="2021-01-11T14:26:00Z">
        <w:r w:rsidRPr="006201BC">
          <w:rPr>
            <w:rFonts w:eastAsia="Calibri"/>
            <w:color w:val="000000" w:themeColor="text1"/>
            <w:sz w:val="22"/>
            <w:szCs w:val="22"/>
          </w:rPr>
          <w:t xml:space="preserve">the ω-3 PUFA represented by α-linolenic acid </w:t>
        </w:r>
      </w:ins>
      <w:ins w:id="18" w:author="JJ" w:date="2021-01-11T14:27:00Z">
        <w:r w:rsidRPr="006201BC">
          <w:rPr>
            <w:rFonts w:eastAsia="Calibri"/>
            <w:color w:val="000000" w:themeColor="text1"/>
            <w:sz w:val="22"/>
            <w:szCs w:val="22"/>
          </w:rPr>
          <w:t xml:space="preserve"> (ω-3 CH</w:t>
        </w:r>
        <w:r w:rsidRPr="006201BC">
          <w:rPr>
            <w:rFonts w:eastAsia="Calibri"/>
            <w:color w:val="000000" w:themeColor="text1"/>
            <w:sz w:val="22"/>
            <w:szCs w:val="22"/>
            <w:vertAlign w:val="subscript"/>
            <w:rPrChange w:id="19" w:author="JJ" w:date="2021-01-11T14:27:00Z">
              <w:rPr>
                <w:rFonts w:ascii="Calibri" w:eastAsia="Calibri" w:hAnsi="Calibri" w:cs="Calibri"/>
              </w:rPr>
            </w:rPrChange>
          </w:rPr>
          <w:t>3</w:t>
        </w:r>
        <w:r w:rsidRPr="006201BC">
          <w:rPr>
            <w:rFonts w:eastAsia="Calibri"/>
            <w:color w:val="000000" w:themeColor="text1"/>
            <w:sz w:val="22"/>
            <w:szCs w:val="22"/>
          </w:rPr>
          <w:t>), the natural</w:t>
        </w:r>
      </w:ins>
      <w:ins w:id="20" w:author="JJ" w:date="2021-01-11T14:28:00Z">
        <w:r w:rsidRPr="006201BC">
          <w:rPr>
            <w:rFonts w:eastAsia="Calibri"/>
            <w:color w:val="000000" w:themeColor="text1"/>
            <w:sz w:val="22"/>
            <w:szCs w:val="22"/>
          </w:rPr>
          <w:t xml:space="preserve"> abundance </w:t>
        </w:r>
        <w:r w:rsidRPr="006201BC">
          <w:rPr>
            <w:rFonts w:eastAsia="Calibri"/>
            <w:color w:val="000000" w:themeColor="text1"/>
            <w:sz w:val="22"/>
            <w:szCs w:val="22"/>
            <w:vertAlign w:val="superscript"/>
            <w:rPrChange w:id="21" w:author="JJ" w:date="2021-01-11T14:28:00Z">
              <w:rPr>
                <w:rFonts w:ascii="Calibri" w:eastAsia="Calibri" w:hAnsi="Calibri" w:cs="Calibri"/>
              </w:rPr>
            </w:rPrChange>
          </w:rPr>
          <w:t>13</w:t>
        </w:r>
        <w:r w:rsidRPr="006201BC">
          <w:rPr>
            <w:rFonts w:eastAsia="Calibri"/>
            <w:color w:val="000000" w:themeColor="text1"/>
            <w:sz w:val="22"/>
            <w:szCs w:val="22"/>
          </w:rPr>
          <w:t>C satellite signals of the other fatty acid methyl hydrogens (</w:t>
        </w:r>
        <w:r w:rsidRPr="006201BC">
          <w:rPr>
            <w:rFonts w:eastAsia="Calibri"/>
            <w:color w:val="000000" w:themeColor="text1"/>
            <w:sz w:val="22"/>
            <w:szCs w:val="22"/>
            <w:vertAlign w:val="superscript"/>
            <w:rPrChange w:id="22" w:author="JJ" w:date="2021-01-11T14:28:00Z">
              <w:rPr>
                <w:rFonts w:ascii="Calibri" w:eastAsia="Calibri" w:hAnsi="Calibri" w:cs="Calibri"/>
              </w:rPr>
            </w:rPrChange>
          </w:rPr>
          <w:t>13</w:t>
        </w:r>
        <w:r w:rsidRPr="006201BC">
          <w:rPr>
            <w:rFonts w:eastAsia="Calibri"/>
            <w:color w:val="000000" w:themeColor="text1"/>
            <w:sz w:val="22"/>
            <w:szCs w:val="22"/>
          </w:rPr>
          <w:t>C CH</w:t>
        </w:r>
        <w:r w:rsidRPr="006201BC">
          <w:rPr>
            <w:rFonts w:eastAsia="Calibri"/>
            <w:color w:val="000000" w:themeColor="text1"/>
            <w:sz w:val="22"/>
            <w:szCs w:val="22"/>
            <w:vertAlign w:val="subscript"/>
            <w:rPrChange w:id="23" w:author="JJ" w:date="2021-01-11T14:28:00Z">
              <w:rPr>
                <w:rFonts w:ascii="Calibri" w:eastAsia="Calibri" w:hAnsi="Calibri" w:cs="Calibri"/>
              </w:rPr>
            </w:rPrChange>
          </w:rPr>
          <w:t>3</w:t>
        </w:r>
        <w:r w:rsidRPr="006201BC">
          <w:rPr>
            <w:rFonts w:eastAsia="Calibri"/>
            <w:color w:val="000000" w:themeColor="text1"/>
            <w:sz w:val="22"/>
            <w:szCs w:val="22"/>
          </w:rPr>
          <w:t>)</w:t>
        </w:r>
      </w:ins>
      <w:ins w:id="24" w:author="JJ" w:date="2021-01-11T14:29:00Z">
        <w:r w:rsidRPr="006201BC">
          <w:rPr>
            <w:rFonts w:eastAsia="Calibri"/>
            <w:color w:val="000000" w:themeColor="text1"/>
            <w:sz w:val="22"/>
            <w:szCs w:val="22"/>
          </w:rPr>
          <w:t xml:space="preserve"> and the fatty acid methyl hydrogens bound to </w:t>
        </w:r>
        <w:r w:rsidRPr="006201BC">
          <w:rPr>
            <w:rFonts w:eastAsia="Calibri"/>
            <w:color w:val="000000" w:themeColor="text1"/>
            <w:sz w:val="22"/>
            <w:szCs w:val="22"/>
            <w:vertAlign w:val="superscript"/>
            <w:rPrChange w:id="25" w:author="JJ" w:date="2021-01-11T14:29:00Z">
              <w:rPr>
                <w:rFonts w:ascii="Calibri" w:eastAsia="Calibri" w:hAnsi="Calibri" w:cs="Calibri"/>
              </w:rPr>
            </w:rPrChange>
          </w:rPr>
          <w:t>12</w:t>
        </w:r>
        <w:r w:rsidRPr="006201BC">
          <w:rPr>
            <w:rFonts w:eastAsia="Calibri"/>
            <w:color w:val="000000" w:themeColor="text1"/>
            <w:sz w:val="22"/>
            <w:szCs w:val="22"/>
          </w:rPr>
          <w:t>C (</w:t>
        </w:r>
        <w:r w:rsidRPr="006201BC">
          <w:rPr>
            <w:rFonts w:eastAsia="Calibri"/>
            <w:color w:val="000000" w:themeColor="text1"/>
            <w:sz w:val="22"/>
            <w:szCs w:val="22"/>
            <w:vertAlign w:val="superscript"/>
          </w:rPr>
          <w:t>12</w:t>
        </w:r>
        <w:r w:rsidRPr="006201BC">
          <w:rPr>
            <w:rFonts w:eastAsia="Calibri"/>
            <w:color w:val="000000" w:themeColor="text1"/>
            <w:sz w:val="22"/>
            <w:szCs w:val="22"/>
          </w:rPr>
          <w:t>C CH</w:t>
        </w:r>
        <w:r w:rsidRPr="006201BC">
          <w:rPr>
            <w:rFonts w:eastAsia="Calibri"/>
            <w:color w:val="000000" w:themeColor="text1"/>
            <w:sz w:val="22"/>
            <w:szCs w:val="22"/>
            <w:vertAlign w:val="subscript"/>
          </w:rPr>
          <w:t>3</w:t>
        </w:r>
        <w:r w:rsidRPr="006201BC">
          <w:rPr>
            <w:rFonts w:eastAsia="Calibri"/>
            <w:color w:val="000000" w:themeColor="text1"/>
            <w:sz w:val="22"/>
            <w:szCs w:val="22"/>
          </w:rPr>
          <w:t>)</w:t>
        </w:r>
      </w:ins>
      <w:ins w:id="26" w:author="JJ" w:date="2021-01-11T14:30:00Z">
        <w:r w:rsidRPr="006201BC">
          <w:rPr>
            <w:rFonts w:eastAsia="Calibri"/>
            <w:color w:val="000000" w:themeColor="text1"/>
            <w:sz w:val="22"/>
            <w:szCs w:val="22"/>
          </w:rPr>
          <w:t>.</w:t>
        </w:r>
      </w:ins>
    </w:p>
    <w:p w14:paraId="712C9C57" w14:textId="32FBCA6B" w:rsidR="00304BA0" w:rsidRPr="006201BC" w:rsidRDefault="00304BA0" w:rsidP="006201BC">
      <w:pPr>
        <w:pStyle w:val="Normal0"/>
        <w:spacing w:line="480" w:lineRule="auto"/>
        <w:jc w:val="both"/>
        <w:rPr>
          <w:ins w:id="27" w:author="JJ" w:date="2021-01-12T16:21:00Z"/>
          <w:rFonts w:eastAsia="Calibri"/>
          <w:color w:val="000000" w:themeColor="text1"/>
          <w:sz w:val="22"/>
          <w:szCs w:val="22"/>
        </w:rPr>
      </w:pPr>
      <w:ins w:id="28" w:author="JJ" w:date="2021-01-12T16:20:00Z">
        <w:r w:rsidRPr="006201BC">
          <w:rPr>
            <w:rFonts w:eastAsia="Calibri"/>
            <w:b/>
            <w:color w:val="000000" w:themeColor="text1"/>
            <w:sz w:val="22"/>
            <w:szCs w:val="22"/>
          </w:rPr>
          <w:t>Supplementary Figure 3</w:t>
        </w:r>
      </w:ins>
      <w:r w:rsidR="00786278">
        <w:rPr>
          <w:rFonts w:eastAsia="Calibri"/>
          <w:b/>
          <w:color w:val="000000" w:themeColor="text1"/>
          <w:sz w:val="22"/>
          <w:szCs w:val="22"/>
        </w:rPr>
        <w:t>.</w:t>
      </w:r>
      <w:ins w:id="29" w:author="JJ" w:date="2021-01-12T16:20:00Z">
        <w:r w:rsidRPr="006201BC">
          <w:rPr>
            <w:rFonts w:eastAsia="Calibri"/>
            <w:b/>
            <w:color w:val="000000" w:themeColor="text1"/>
            <w:sz w:val="22"/>
            <w:szCs w:val="22"/>
          </w:rPr>
          <w:t xml:space="preserve"> </w:t>
        </w:r>
        <w:r w:rsidRPr="006201BC">
          <w:rPr>
            <w:rFonts w:eastAsia="Calibri"/>
            <w:color w:val="000000" w:themeColor="text1"/>
            <w:sz w:val="22"/>
            <w:szCs w:val="22"/>
          </w:rPr>
          <w:t xml:space="preserve"> </w:t>
        </w:r>
      </w:ins>
      <w:ins w:id="30" w:author="JJ" w:date="2021-01-12T16:21:00Z">
        <w:r w:rsidRPr="006201BC">
          <w:rPr>
            <w:rFonts w:eastAsia="Calibri"/>
            <w:color w:val="000000" w:themeColor="text1"/>
            <w:sz w:val="22"/>
            <w:szCs w:val="22"/>
          </w:rPr>
          <w:t xml:space="preserve">Distribution of SFA, MUFA and PUFA in the </w:t>
        </w:r>
        <w:r w:rsidRPr="006201BC">
          <w:rPr>
            <w:rFonts w:eastAsia="Calibri"/>
            <w:i/>
            <w:color w:val="000000" w:themeColor="text1"/>
            <w:sz w:val="22"/>
            <w:szCs w:val="22"/>
          </w:rPr>
          <w:t>sn</w:t>
        </w:r>
        <w:r w:rsidRPr="006201BC">
          <w:rPr>
            <w:rFonts w:eastAsia="Calibri"/>
            <w:color w:val="000000" w:themeColor="text1"/>
            <w:sz w:val="22"/>
            <w:szCs w:val="22"/>
          </w:rPr>
          <w:t xml:space="preserve">1,3 and </w:t>
        </w:r>
        <w:r w:rsidRPr="006201BC">
          <w:rPr>
            <w:rFonts w:eastAsia="Calibri"/>
            <w:i/>
            <w:color w:val="000000" w:themeColor="text1"/>
            <w:sz w:val="22"/>
            <w:szCs w:val="22"/>
          </w:rPr>
          <w:t>sn</w:t>
        </w:r>
        <w:r w:rsidRPr="006201BC">
          <w:rPr>
            <w:rFonts w:eastAsia="Calibri"/>
            <w:color w:val="000000" w:themeColor="text1"/>
            <w:sz w:val="22"/>
            <w:szCs w:val="22"/>
          </w:rPr>
          <w:t xml:space="preserve">2 triglyceride positions of </w:t>
        </w:r>
      </w:ins>
      <w:ins w:id="31" w:author="JJ" w:date="2021-01-12T16:22:00Z">
        <w:r w:rsidRPr="006201BC">
          <w:rPr>
            <w:rFonts w:eastAsia="Calibri"/>
            <w:color w:val="000000" w:themeColor="text1"/>
            <w:sz w:val="22"/>
            <w:szCs w:val="22"/>
          </w:rPr>
          <w:t>entire subject cohort</w:t>
        </w:r>
      </w:ins>
      <w:ins w:id="32" w:author="JJ" w:date="2021-01-12T16:21:00Z">
        <w:r w:rsidRPr="006201BC">
          <w:rPr>
            <w:rFonts w:eastAsia="Calibri"/>
            <w:color w:val="000000" w:themeColor="text1"/>
            <w:sz w:val="22"/>
            <w:szCs w:val="22"/>
          </w:rPr>
          <w:t xml:space="preserve">. n=46 </w:t>
        </w:r>
        <w:r w:rsidRPr="006201BC">
          <w:rPr>
            <w:i/>
            <w:iCs/>
            <w:color w:val="000000" w:themeColor="text1"/>
            <w:sz w:val="22"/>
            <w:szCs w:val="22"/>
          </w:rPr>
          <w:t xml:space="preserve">**** p&lt;0.001 (two-way ANOVA). </w:t>
        </w:r>
      </w:ins>
    </w:p>
    <w:p w14:paraId="12A74BBB" w14:textId="77777777" w:rsidR="00304BA0" w:rsidRPr="006201BC" w:rsidRDefault="00304BA0" w:rsidP="006201BC">
      <w:pPr>
        <w:pStyle w:val="Normal0"/>
        <w:spacing w:line="480" w:lineRule="auto"/>
        <w:ind w:left="-284"/>
        <w:jc w:val="both"/>
        <w:rPr>
          <w:b/>
          <w:color w:val="000000" w:themeColor="text1"/>
          <w:sz w:val="22"/>
          <w:szCs w:val="22"/>
        </w:rPr>
      </w:pPr>
    </w:p>
    <w:p w14:paraId="24BCDBCA" w14:textId="77777777" w:rsidR="00304BA0" w:rsidRPr="006201BC" w:rsidRDefault="00304BA0" w:rsidP="006201BC">
      <w:pPr>
        <w:pStyle w:val="Normal0"/>
        <w:spacing w:line="480" w:lineRule="auto"/>
        <w:ind w:left="-284"/>
        <w:jc w:val="both"/>
        <w:rPr>
          <w:b/>
          <w:color w:val="000000" w:themeColor="text1"/>
          <w:sz w:val="22"/>
          <w:szCs w:val="22"/>
        </w:rPr>
      </w:pPr>
    </w:p>
    <w:p w14:paraId="0600EF8E" w14:textId="77777777" w:rsidR="00304BA0" w:rsidRPr="006201BC" w:rsidRDefault="00304BA0" w:rsidP="006201BC">
      <w:pPr>
        <w:pStyle w:val="Normal0"/>
        <w:spacing w:line="480" w:lineRule="auto"/>
        <w:ind w:left="-284"/>
        <w:jc w:val="both"/>
        <w:rPr>
          <w:b/>
          <w:color w:val="000000" w:themeColor="text1"/>
          <w:sz w:val="22"/>
          <w:szCs w:val="22"/>
        </w:rPr>
      </w:pPr>
    </w:p>
    <w:p w14:paraId="38B2DAAD" w14:textId="77777777" w:rsidR="00304BA0" w:rsidRPr="006201BC" w:rsidRDefault="00304BA0" w:rsidP="006201BC">
      <w:pPr>
        <w:pStyle w:val="Normal0"/>
        <w:spacing w:line="480" w:lineRule="auto"/>
        <w:ind w:left="-284"/>
        <w:jc w:val="both"/>
        <w:rPr>
          <w:b/>
          <w:color w:val="000000" w:themeColor="text1"/>
          <w:sz w:val="22"/>
          <w:szCs w:val="22"/>
        </w:rPr>
      </w:pPr>
    </w:p>
    <w:p w14:paraId="6EAFCD3A" w14:textId="77777777" w:rsidR="00304BA0" w:rsidRPr="006201BC" w:rsidRDefault="00304BA0" w:rsidP="006201BC">
      <w:pPr>
        <w:pStyle w:val="Normal0"/>
        <w:spacing w:line="480" w:lineRule="auto"/>
        <w:ind w:left="-284"/>
        <w:jc w:val="both"/>
        <w:rPr>
          <w:b/>
          <w:color w:val="000000" w:themeColor="text1"/>
          <w:sz w:val="22"/>
          <w:szCs w:val="22"/>
        </w:rPr>
      </w:pPr>
    </w:p>
    <w:p w14:paraId="4F99D16F" w14:textId="77777777" w:rsidR="00304BA0" w:rsidRPr="006201BC" w:rsidRDefault="00304BA0" w:rsidP="006201BC">
      <w:pPr>
        <w:pStyle w:val="Normal0"/>
        <w:spacing w:line="480" w:lineRule="auto"/>
        <w:ind w:left="-284"/>
        <w:jc w:val="both"/>
        <w:rPr>
          <w:b/>
          <w:color w:val="000000" w:themeColor="text1"/>
          <w:sz w:val="22"/>
          <w:szCs w:val="22"/>
        </w:rPr>
      </w:pPr>
    </w:p>
    <w:p w14:paraId="55798874" w14:textId="77777777" w:rsidR="00304BA0" w:rsidRPr="006201BC" w:rsidRDefault="00304BA0" w:rsidP="006201BC">
      <w:pPr>
        <w:pStyle w:val="Normal0"/>
        <w:spacing w:line="480" w:lineRule="auto"/>
        <w:ind w:left="-284"/>
        <w:jc w:val="both"/>
        <w:rPr>
          <w:b/>
          <w:color w:val="000000" w:themeColor="text1"/>
          <w:sz w:val="22"/>
          <w:szCs w:val="22"/>
        </w:rPr>
      </w:pPr>
    </w:p>
    <w:p w14:paraId="3EC3D15E" w14:textId="77777777" w:rsidR="00304BA0" w:rsidRPr="006201BC" w:rsidRDefault="00304BA0" w:rsidP="006201BC">
      <w:pPr>
        <w:pStyle w:val="Normal0"/>
        <w:spacing w:line="480" w:lineRule="auto"/>
        <w:ind w:left="-284"/>
        <w:jc w:val="both"/>
        <w:rPr>
          <w:b/>
          <w:color w:val="000000" w:themeColor="text1"/>
          <w:sz w:val="22"/>
          <w:szCs w:val="22"/>
        </w:rPr>
      </w:pPr>
    </w:p>
    <w:p w14:paraId="38E9A575" w14:textId="77777777" w:rsidR="00304BA0" w:rsidRPr="006201BC" w:rsidRDefault="00304BA0" w:rsidP="006201BC">
      <w:pPr>
        <w:pStyle w:val="Normal0"/>
        <w:spacing w:line="480" w:lineRule="auto"/>
        <w:ind w:left="-284"/>
        <w:jc w:val="both"/>
        <w:rPr>
          <w:b/>
          <w:color w:val="000000" w:themeColor="text1"/>
          <w:sz w:val="22"/>
          <w:szCs w:val="22"/>
        </w:rPr>
      </w:pPr>
    </w:p>
    <w:p w14:paraId="3FD3B593" w14:textId="77777777" w:rsidR="00304BA0" w:rsidRPr="006201BC" w:rsidRDefault="00304BA0" w:rsidP="006201BC">
      <w:pPr>
        <w:pStyle w:val="Normal0"/>
        <w:spacing w:line="480" w:lineRule="auto"/>
        <w:ind w:left="-284"/>
        <w:jc w:val="both"/>
        <w:rPr>
          <w:b/>
          <w:color w:val="000000" w:themeColor="text1"/>
          <w:sz w:val="22"/>
          <w:szCs w:val="22"/>
        </w:rPr>
      </w:pPr>
    </w:p>
    <w:p w14:paraId="177B07C9" w14:textId="77777777" w:rsidR="00304BA0" w:rsidRPr="006201BC" w:rsidRDefault="00304BA0" w:rsidP="006201BC">
      <w:pPr>
        <w:pStyle w:val="Normal0"/>
        <w:spacing w:line="480" w:lineRule="auto"/>
        <w:ind w:left="-284"/>
        <w:jc w:val="both"/>
        <w:rPr>
          <w:b/>
          <w:color w:val="000000" w:themeColor="text1"/>
          <w:sz w:val="22"/>
          <w:szCs w:val="22"/>
        </w:rPr>
      </w:pPr>
    </w:p>
    <w:p w14:paraId="550D3B3C" w14:textId="77777777" w:rsidR="00304BA0" w:rsidRPr="006201BC" w:rsidRDefault="00304BA0" w:rsidP="006201BC">
      <w:pPr>
        <w:pStyle w:val="Normal0"/>
        <w:spacing w:line="480" w:lineRule="auto"/>
        <w:ind w:left="-284"/>
        <w:jc w:val="both"/>
        <w:rPr>
          <w:b/>
          <w:color w:val="000000" w:themeColor="text1"/>
          <w:sz w:val="22"/>
          <w:szCs w:val="22"/>
        </w:rPr>
      </w:pPr>
    </w:p>
    <w:p w14:paraId="419D2521" w14:textId="77777777" w:rsidR="00304BA0" w:rsidRPr="006201BC" w:rsidRDefault="00304BA0" w:rsidP="006201BC">
      <w:pPr>
        <w:pStyle w:val="Normal0"/>
        <w:spacing w:line="480" w:lineRule="auto"/>
        <w:ind w:left="-284"/>
        <w:jc w:val="both"/>
        <w:rPr>
          <w:b/>
          <w:color w:val="000000" w:themeColor="text1"/>
          <w:sz w:val="22"/>
          <w:szCs w:val="22"/>
        </w:rPr>
      </w:pPr>
    </w:p>
    <w:p w14:paraId="637E3506" w14:textId="77777777" w:rsidR="00304BA0" w:rsidRPr="006201BC" w:rsidRDefault="00304BA0" w:rsidP="006201BC">
      <w:pPr>
        <w:pStyle w:val="Normal0"/>
        <w:spacing w:line="480" w:lineRule="auto"/>
        <w:jc w:val="both"/>
        <w:rPr>
          <w:b/>
          <w:color w:val="000000" w:themeColor="text1"/>
          <w:sz w:val="22"/>
          <w:szCs w:val="22"/>
        </w:rPr>
      </w:pPr>
    </w:p>
    <w:p w14:paraId="55315006" w14:textId="77777777" w:rsidR="00304BA0" w:rsidRPr="006201BC" w:rsidRDefault="00304BA0" w:rsidP="006201BC">
      <w:pPr>
        <w:pStyle w:val="Normal0"/>
        <w:spacing w:line="480" w:lineRule="auto"/>
        <w:ind w:left="-284"/>
        <w:jc w:val="both"/>
        <w:rPr>
          <w:b/>
          <w:color w:val="000000" w:themeColor="text1"/>
          <w:sz w:val="22"/>
          <w:szCs w:val="22"/>
        </w:rPr>
      </w:pPr>
    </w:p>
    <w:p w14:paraId="4ED2FA5C" w14:textId="5FD7D410" w:rsidR="00304BA0" w:rsidRPr="006201BC" w:rsidRDefault="00304BA0" w:rsidP="006201BC">
      <w:pPr>
        <w:pStyle w:val="Normal0"/>
        <w:spacing w:line="480" w:lineRule="auto"/>
        <w:jc w:val="both"/>
        <w:rPr>
          <w:ins w:id="33" w:author="JJ" w:date="2021-01-12T09:48:00Z"/>
          <w:color w:val="000000" w:themeColor="text1"/>
          <w:sz w:val="22"/>
          <w:szCs w:val="22"/>
        </w:rPr>
      </w:pPr>
      <w:ins w:id="34" w:author="JJ" w:date="2021-01-12T09:51:00Z">
        <w:r w:rsidRPr="006201BC">
          <w:rPr>
            <w:b/>
            <w:color w:val="000000" w:themeColor="text1"/>
            <w:sz w:val="22"/>
            <w:szCs w:val="22"/>
          </w:rPr>
          <w:lastRenderedPageBreak/>
          <w:t>Supplementary Table 1.</w:t>
        </w:r>
      </w:ins>
      <w:r w:rsidRPr="006201BC">
        <w:rPr>
          <w:color w:val="000000" w:themeColor="text1"/>
          <w:sz w:val="22"/>
          <w:szCs w:val="22"/>
        </w:rPr>
        <w:t xml:space="preserve">  </w:t>
      </w:r>
      <w:ins w:id="35" w:author="JJ" w:date="2021-01-12T09:51:00Z">
        <w:r w:rsidRPr="006201BC">
          <w:rPr>
            <w:color w:val="000000" w:themeColor="text1"/>
            <w:sz w:val="22"/>
            <w:szCs w:val="22"/>
            <w:vertAlign w:val="superscript"/>
            <w:rPrChange w:id="36" w:author="JJ" w:date="2021-01-12T16:11:00Z">
              <w:rPr>
                <w:rFonts w:asciiTheme="minorHAnsi" w:hAnsiTheme="minorHAnsi"/>
                <w:color w:val="323232"/>
              </w:rPr>
            </w:rPrChange>
          </w:rPr>
          <w:t>13</w:t>
        </w:r>
        <w:r w:rsidRPr="006201BC">
          <w:rPr>
            <w:color w:val="000000" w:themeColor="text1"/>
            <w:sz w:val="22"/>
            <w:szCs w:val="22"/>
          </w:rPr>
          <w:t xml:space="preserve">C </w:t>
        </w:r>
      </w:ins>
      <w:ins w:id="37" w:author="JJ" w:date="2021-01-12T14:13:00Z">
        <w:r w:rsidRPr="006201BC">
          <w:rPr>
            <w:color w:val="000000" w:themeColor="text1"/>
            <w:sz w:val="22"/>
            <w:szCs w:val="22"/>
          </w:rPr>
          <w:t>NMR c</w:t>
        </w:r>
      </w:ins>
      <w:ins w:id="38" w:author="JJ" w:date="2021-01-12T09:51:00Z">
        <w:r w:rsidRPr="006201BC">
          <w:rPr>
            <w:color w:val="000000" w:themeColor="text1"/>
            <w:sz w:val="22"/>
            <w:szCs w:val="22"/>
          </w:rPr>
          <w:t xml:space="preserve">hemical shift values for individual fatty acid species obtained from </w:t>
        </w:r>
      </w:ins>
      <w:ins w:id="39" w:author="JJ" w:date="2021-01-12T09:52:00Z">
        <w:r w:rsidRPr="006201BC">
          <w:rPr>
            <w:color w:val="000000" w:themeColor="text1"/>
            <w:sz w:val="22"/>
            <w:szCs w:val="22"/>
          </w:rPr>
          <w:t xml:space="preserve">spectra of </w:t>
        </w:r>
      </w:ins>
      <w:ins w:id="40" w:author="JJ" w:date="2021-01-12T09:51:00Z">
        <w:r w:rsidRPr="006201BC">
          <w:rPr>
            <w:color w:val="000000" w:themeColor="text1"/>
            <w:sz w:val="22"/>
            <w:szCs w:val="22"/>
          </w:rPr>
          <w:t>synthetic trigl</w:t>
        </w:r>
      </w:ins>
      <w:ins w:id="41" w:author="JJ" w:date="2021-01-12T09:52:00Z">
        <w:r w:rsidRPr="006201BC">
          <w:rPr>
            <w:color w:val="000000" w:themeColor="text1"/>
            <w:sz w:val="22"/>
            <w:szCs w:val="22"/>
          </w:rPr>
          <w:t>yceride standards.</w:t>
        </w:r>
      </w:ins>
      <w:ins w:id="42" w:author="JJ" w:date="2021-01-12T09:51:00Z">
        <w:r w:rsidRPr="006201BC">
          <w:rPr>
            <w:color w:val="000000" w:themeColor="text1"/>
            <w:sz w:val="22"/>
            <w:szCs w:val="22"/>
          </w:rPr>
          <w:t xml:space="preserve"> </w:t>
        </w:r>
      </w:ins>
      <w:r w:rsidRPr="006201BC">
        <w:rPr>
          <w:color w:val="000000" w:themeColor="text1"/>
          <w:sz w:val="22"/>
          <w:szCs w:val="22"/>
        </w:rPr>
        <w:t>All chemical shifts are referenced to the center signal of the CDCl</w:t>
      </w:r>
      <w:r w:rsidRPr="006201BC">
        <w:rPr>
          <w:color w:val="000000" w:themeColor="text1"/>
          <w:sz w:val="22"/>
          <w:szCs w:val="22"/>
          <w:vertAlign w:val="subscript"/>
        </w:rPr>
        <w:t>3</w:t>
      </w:r>
      <w:r w:rsidRPr="006201BC">
        <w:rPr>
          <w:color w:val="000000" w:themeColor="text1"/>
          <w:sz w:val="22"/>
          <w:szCs w:val="22"/>
        </w:rPr>
        <w:t xml:space="preserve"> triplet which was assigned a value of 77.23 ppm.</w:t>
      </w:r>
    </w:p>
    <w:tbl>
      <w:tblPr>
        <w:tblpPr w:leftFromText="180" w:rightFromText="180" w:vertAnchor="text" w:horzAnchor="margin" w:tblpY="842"/>
        <w:tblW w:w="9450" w:type="dxa"/>
        <w:tblLook w:val="04A0" w:firstRow="1" w:lastRow="0" w:firstColumn="1" w:lastColumn="0" w:noHBand="0" w:noVBand="1"/>
      </w:tblPr>
      <w:tblGrid>
        <w:gridCol w:w="1080"/>
        <w:gridCol w:w="1107"/>
        <w:gridCol w:w="1250"/>
        <w:gridCol w:w="1106"/>
        <w:gridCol w:w="1059"/>
        <w:gridCol w:w="1389"/>
        <w:gridCol w:w="76"/>
        <w:gridCol w:w="1069"/>
        <w:gridCol w:w="1314"/>
      </w:tblGrid>
      <w:tr w:rsidR="00304BA0" w:rsidRPr="006201BC" w14:paraId="5AC3C651" w14:textId="77777777" w:rsidTr="006A7A09">
        <w:trPr>
          <w:trHeight w:val="32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7198" w14:textId="77777777" w:rsidR="00304BA0" w:rsidRPr="006201BC" w:rsidRDefault="00304BA0" w:rsidP="006201BC">
            <w:pPr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835A" w14:textId="77777777" w:rsidR="00304BA0" w:rsidRPr="006201BC" w:rsidRDefault="00304BA0" w:rsidP="00F550C9">
            <w:pPr>
              <w:jc w:val="center"/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6201BC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SFA</w:t>
            </w:r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D0D6" w14:textId="77777777" w:rsidR="00304BA0" w:rsidRPr="006201BC" w:rsidRDefault="00304BA0" w:rsidP="00F550C9">
            <w:pPr>
              <w:jc w:val="center"/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6201BC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MUFA</w:t>
            </w:r>
          </w:p>
        </w:tc>
        <w:tc>
          <w:tcPr>
            <w:tcW w:w="24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83F9" w14:textId="77777777" w:rsidR="00304BA0" w:rsidRPr="006201BC" w:rsidRDefault="00304BA0" w:rsidP="00F550C9">
            <w:pPr>
              <w:jc w:val="center"/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6201BC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PUFA</w:t>
            </w:r>
          </w:p>
        </w:tc>
      </w:tr>
      <w:tr w:rsidR="00304BA0" w:rsidRPr="006201BC" w14:paraId="50435AA3" w14:textId="77777777" w:rsidTr="006A7A09">
        <w:trPr>
          <w:trHeight w:val="32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E99E" w14:textId="77777777" w:rsidR="00304BA0" w:rsidRPr="006201BC" w:rsidRDefault="00304BA0" w:rsidP="006201BC">
            <w:pPr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2439" w14:textId="77777777" w:rsidR="00304BA0" w:rsidRPr="006201BC" w:rsidRDefault="00304BA0" w:rsidP="00F550C9">
            <w:pPr>
              <w:jc w:val="center"/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6201BC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Myristat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5FAB" w14:textId="77777777" w:rsidR="00304BA0" w:rsidRPr="006201BC" w:rsidRDefault="00304BA0" w:rsidP="00F550C9">
            <w:pPr>
              <w:jc w:val="center"/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6201BC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Palmitat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0F78" w14:textId="77777777" w:rsidR="00304BA0" w:rsidRPr="006201BC" w:rsidRDefault="00304BA0" w:rsidP="00F550C9">
            <w:pPr>
              <w:jc w:val="center"/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6201BC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Stearat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3B18" w14:textId="77777777" w:rsidR="00304BA0" w:rsidRPr="006201BC" w:rsidRDefault="00304BA0" w:rsidP="00F550C9">
            <w:pPr>
              <w:jc w:val="center"/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6201BC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Oleat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F304" w14:textId="77777777" w:rsidR="00304BA0" w:rsidRPr="006201BC" w:rsidRDefault="00304BA0" w:rsidP="00F550C9">
            <w:pPr>
              <w:jc w:val="center"/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6201BC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Palmitoleate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BE7D" w14:textId="77777777" w:rsidR="00304BA0" w:rsidRPr="006201BC" w:rsidRDefault="00304BA0" w:rsidP="00F550C9">
            <w:pPr>
              <w:jc w:val="center"/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6201BC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Linoleate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99AC" w14:textId="77777777" w:rsidR="00304BA0" w:rsidRPr="006201BC" w:rsidRDefault="00304BA0" w:rsidP="00F550C9">
            <w:pPr>
              <w:jc w:val="center"/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6201BC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a-Linoleate</w:t>
            </w:r>
          </w:p>
        </w:tc>
      </w:tr>
      <w:tr w:rsidR="00304BA0" w:rsidRPr="006201BC" w14:paraId="645A50C1" w14:textId="77777777" w:rsidTr="006A7A09">
        <w:trPr>
          <w:trHeight w:val="32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027F" w14:textId="77777777" w:rsidR="00304BA0" w:rsidRPr="006201BC" w:rsidRDefault="00304BA0" w:rsidP="00F550C9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6201BC">
              <w:rPr>
                <w:rFonts w:ascii="Cambria Math" w:hAnsi="Cambria Math" w:cs="Cambria Math"/>
                <w:i/>
                <w:iCs/>
                <w:color w:val="000000" w:themeColor="text1"/>
                <w:sz w:val="22"/>
                <w:szCs w:val="22"/>
              </w:rPr>
              <w:t>𝜔</w:t>
            </w:r>
            <w:r w:rsidRPr="006201BC">
              <w:rPr>
                <w:i/>
                <w:iCs/>
                <w:color w:val="000000" w:themeColor="text1"/>
                <w:sz w:val="22"/>
                <w:szCs w:val="22"/>
              </w:rPr>
              <w:t xml:space="preserve"> -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8F76" w14:textId="77777777" w:rsidR="00304BA0" w:rsidRPr="006201BC" w:rsidRDefault="00304BA0" w:rsidP="00F550C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201BC">
              <w:rPr>
                <w:color w:val="000000" w:themeColor="text1"/>
                <w:sz w:val="22"/>
                <w:szCs w:val="22"/>
              </w:rPr>
              <w:t>14.3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8D18" w14:textId="77777777" w:rsidR="00304BA0" w:rsidRPr="006201BC" w:rsidRDefault="00304BA0" w:rsidP="00F550C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201BC">
              <w:rPr>
                <w:color w:val="000000" w:themeColor="text1"/>
                <w:sz w:val="22"/>
                <w:szCs w:val="22"/>
              </w:rPr>
              <w:t>14.3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826C" w14:textId="77777777" w:rsidR="00304BA0" w:rsidRPr="006201BC" w:rsidRDefault="00304BA0" w:rsidP="00F550C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201BC">
              <w:rPr>
                <w:color w:val="000000" w:themeColor="text1"/>
                <w:sz w:val="22"/>
                <w:szCs w:val="22"/>
              </w:rPr>
              <w:t>14.3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459F" w14:textId="77777777" w:rsidR="00304BA0" w:rsidRPr="006201BC" w:rsidRDefault="00304BA0" w:rsidP="00F550C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201BC">
              <w:rPr>
                <w:color w:val="000000" w:themeColor="text1"/>
                <w:sz w:val="22"/>
                <w:szCs w:val="22"/>
              </w:rPr>
              <w:t>14.3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BD2E" w14:textId="77777777" w:rsidR="00304BA0" w:rsidRPr="006201BC" w:rsidRDefault="00304BA0" w:rsidP="00F550C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201BC">
              <w:rPr>
                <w:color w:val="000000" w:themeColor="text1"/>
                <w:sz w:val="22"/>
                <w:szCs w:val="22"/>
              </w:rPr>
              <w:t>14.33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4E14" w14:textId="77777777" w:rsidR="00304BA0" w:rsidRPr="006201BC" w:rsidRDefault="00304BA0" w:rsidP="00F550C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201BC">
              <w:rPr>
                <w:color w:val="000000" w:themeColor="text1"/>
                <w:sz w:val="22"/>
                <w:szCs w:val="22"/>
              </w:rPr>
              <w:t>14.2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09DD" w14:textId="77777777" w:rsidR="00304BA0" w:rsidRPr="006201BC" w:rsidRDefault="00304BA0" w:rsidP="00F550C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201BC">
              <w:rPr>
                <w:color w:val="000000" w:themeColor="text1"/>
                <w:sz w:val="22"/>
                <w:szCs w:val="22"/>
              </w:rPr>
              <w:t>14.29</w:t>
            </w:r>
          </w:p>
        </w:tc>
      </w:tr>
      <w:tr w:rsidR="00304BA0" w:rsidRPr="006201BC" w14:paraId="08E1322B" w14:textId="77777777" w:rsidTr="006A7A09">
        <w:trPr>
          <w:trHeight w:val="32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E469" w14:textId="77777777" w:rsidR="00304BA0" w:rsidRPr="006201BC" w:rsidRDefault="00304BA0" w:rsidP="00F550C9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6201BC">
              <w:rPr>
                <w:i/>
                <w:iCs/>
                <w:color w:val="000000" w:themeColor="text1"/>
                <w:sz w:val="22"/>
                <w:szCs w:val="22"/>
              </w:rPr>
              <w:t>ω -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8A5A" w14:textId="77777777" w:rsidR="00304BA0" w:rsidRPr="006201BC" w:rsidRDefault="00304BA0" w:rsidP="00F550C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201BC">
              <w:rPr>
                <w:color w:val="000000" w:themeColor="text1"/>
                <w:sz w:val="22"/>
                <w:szCs w:val="22"/>
              </w:rPr>
              <w:t>22.9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826E" w14:textId="77777777" w:rsidR="00304BA0" w:rsidRPr="006201BC" w:rsidRDefault="00304BA0" w:rsidP="00F550C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201BC">
              <w:rPr>
                <w:color w:val="000000" w:themeColor="text1"/>
                <w:sz w:val="22"/>
                <w:szCs w:val="22"/>
              </w:rPr>
              <w:t>22.9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605F" w14:textId="77777777" w:rsidR="00304BA0" w:rsidRPr="006201BC" w:rsidRDefault="00304BA0" w:rsidP="00F550C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201BC">
              <w:rPr>
                <w:color w:val="000000" w:themeColor="text1"/>
                <w:sz w:val="22"/>
                <w:szCs w:val="22"/>
              </w:rPr>
              <w:t>22.9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EF02" w14:textId="77777777" w:rsidR="00304BA0" w:rsidRPr="006201BC" w:rsidRDefault="00304BA0" w:rsidP="00F550C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201BC">
              <w:rPr>
                <w:color w:val="000000" w:themeColor="text1"/>
                <w:sz w:val="22"/>
                <w:szCs w:val="22"/>
              </w:rPr>
              <w:t>22.9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F90C" w14:textId="77777777" w:rsidR="00304BA0" w:rsidRPr="006201BC" w:rsidRDefault="00304BA0" w:rsidP="00F550C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201BC">
              <w:rPr>
                <w:color w:val="000000" w:themeColor="text1"/>
                <w:sz w:val="22"/>
                <w:szCs w:val="22"/>
              </w:rPr>
              <w:t>22.86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E240" w14:textId="77777777" w:rsidR="00304BA0" w:rsidRPr="006201BC" w:rsidRDefault="00304BA0" w:rsidP="00F550C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201BC">
              <w:rPr>
                <w:color w:val="000000" w:themeColor="text1"/>
                <w:sz w:val="22"/>
                <w:szCs w:val="22"/>
              </w:rPr>
              <w:t>22.8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A77E" w14:textId="77777777" w:rsidR="00304BA0" w:rsidRPr="006201BC" w:rsidRDefault="00304BA0" w:rsidP="00F550C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201BC">
              <w:rPr>
                <w:color w:val="000000" w:themeColor="text1"/>
                <w:sz w:val="22"/>
                <w:szCs w:val="22"/>
              </w:rPr>
              <w:t>22.80</w:t>
            </w:r>
          </w:p>
        </w:tc>
      </w:tr>
      <w:tr w:rsidR="00304BA0" w:rsidRPr="006201BC" w14:paraId="1F968A8D" w14:textId="77777777" w:rsidTr="006A7A09">
        <w:trPr>
          <w:trHeight w:val="32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413C" w14:textId="77777777" w:rsidR="00304BA0" w:rsidRPr="006201BC" w:rsidRDefault="00304BA0" w:rsidP="00F550C9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6201BC">
              <w:rPr>
                <w:i/>
                <w:iCs/>
                <w:color w:val="000000" w:themeColor="text1"/>
                <w:sz w:val="22"/>
                <w:szCs w:val="22"/>
              </w:rPr>
              <w:t>ω -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7BAE" w14:textId="77777777" w:rsidR="00304BA0" w:rsidRPr="006201BC" w:rsidRDefault="00304BA0" w:rsidP="00F550C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201BC">
              <w:rPr>
                <w:color w:val="000000" w:themeColor="text1"/>
                <w:sz w:val="22"/>
                <w:szCs w:val="22"/>
              </w:rPr>
              <w:t>32.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96BC" w14:textId="77777777" w:rsidR="00304BA0" w:rsidRPr="006201BC" w:rsidRDefault="00304BA0" w:rsidP="00F550C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201BC">
              <w:rPr>
                <w:color w:val="000000" w:themeColor="text1"/>
                <w:sz w:val="22"/>
                <w:szCs w:val="22"/>
              </w:rPr>
              <w:t>32.1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5994" w14:textId="77777777" w:rsidR="00304BA0" w:rsidRPr="006201BC" w:rsidRDefault="00304BA0" w:rsidP="00F550C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201BC">
              <w:rPr>
                <w:color w:val="000000" w:themeColor="text1"/>
                <w:sz w:val="22"/>
                <w:szCs w:val="22"/>
              </w:rPr>
              <w:t>32.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4DD8" w14:textId="77777777" w:rsidR="00304BA0" w:rsidRPr="006201BC" w:rsidRDefault="00304BA0" w:rsidP="00F550C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201BC">
              <w:rPr>
                <w:color w:val="000000" w:themeColor="text1"/>
                <w:sz w:val="22"/>
                <w:szCs w:val="22"/>
              </w:rPr>
              <w:t>32.1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3176" w14:textId="77777777" w:rsidR="00304BA0" w:rsidRPr="006201BC" w:rsidRDefault="00304BA0" w:rsidP="00F550C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201BC">
              <w:rPr>
                <w:color w:val="000000" w:themeColor="text1"/>
                <w:sz w:val="22"/>
                <w:szCs w:val="22"/>
              </w:rPr>
              <w:t>32.01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351C" w14:textId="77777777" w:rsidR="00304BA0" w:rsidRPr="006201BC" w:rsidRDefault="00304BA0" w:rsidP="00F550C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201BC">
              <w:rPr>
                <w:color w:val="000000" w:themeColor="text1"/>
                <w:sz w:val="22"/>
                <w:szCs w:val="22"/>
              </w:rPr>
              <w:t>31.7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6AAF" w14:textId="77777777" w:rsidR="00304BA0" w:rsidRPr="006201BC" w:rsidRDefault="00304BA0" w:rsidP="00F550C9">
            <w:pPr>
              <w:jc w:val="center"/>
              <w:rPr>
                <w:color w:val="000000" w:themeColor="text1"/>
                <w:sz w:val="22"/>
                <w:szCs w:val="22"/>
              </w:rPr>
            </w:pPr>
            <w:commentRangeStart w:id="43"/>
            <w:r w:rsidRPr="006201BC">
              <w:rPr>
                <w:color w:val="000000" w:themeColor="text1"/>
                <w:sz w:val="22"/>
                <w:szCs w:val="22"/>
              </w:rPr>
              <w:t>-</w:t>
            </w:r>
            <w:commentRangeEnd w:id="43"/>
            <w:r w:rsidRPr="006201BC">
              <w:rPr>
                <w:rStyle w:val="CommentReference"/>
                <w:sz w:val="22"/>
                <w:szCs w:val="22"/>
                <w:lang w:eastAsia="ar-SA"/>
              </w:rPr>
              <w:commentReference w:id="43"/>
            </w:r>
          </w:p>
        </w:tc>
      </w:tr>
      <w:tr w:rsidR="00304BA0" w:rsidRPr="006201BC" w14:paraId="48EE485F" w14:textId="77777777" w:rsidTr="006A7A09">
        <w:trPr>
          <w:trHeight w:val="32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07EE" w14:textId="77777777" w:rsidR="00304BA0" w:rsidRPr="006201BC" w:rsidRDefault="00304BA0" w:rsidP="00F550C9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6201BC">
              <w:rPr>
                <w:i/>
                <w:iCs/>
                <w:color w:val="000000" w:themeColor="text1"/>
                <w:sz w:val="22"/>
                <w:szCs w:val="22"/>
              </w:rPr>
              <w:t>C1- sn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24F4" w14:textId="77777777" w:rsidR="00304BA0" w:rsidRPr="006201BC" w:rsidRDefault="00304BA0" w:rsidP="00F550C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201BC">
              <w:rPr>
                <w:color w:val="000000" w:themeColor="text1"/>
                <w:sz w:val="22"/>
                <w:szCs w:val="22"/>
              </w:rPr>
              <w:t>173.1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8945" w14:textId="77777777" w:rsidR="00304BA0" w:rsidRPr="006201BC" w:rsidRDefault="00304BA0" w:rsidP="00F550C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201BC">
              <w:rPr>
                <w:color w:val="000000" w:themeColor="text1"/>
                <w:sz w:val="22"/>
                <w:szCs w:val="22"/>
              </w:rPr>
              <w:t>173.1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F3BC" w14:textId="77777777" w:rsidR="00304BA0" w:rsidRPr="006201BC" w:rsidRDefault="00304BA0" w:rsidP="00F550C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201BC">
              <w:rPr>
                <w:color w:val="000000" w:themeColor="text1"/>
                <w:sz w:val="22"/>
                <w:szCs w:val="22"/>
              </w:rPr>
              <w:t>173.1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3AB5" w14:textId="77777777" w:rsidR="00304BA0" w:rsidRPr="006201BC" w:rsidRDefault="00304BA0" w:rsidP="00F550C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201BC">
              <w:rPr>
                <w:color w:val="000000" w:themeColor="text1"/>
                <w:sz w:val="22"/>
                <w:szCs w:val="22"/>
              </w:rPr>
              <w:t>173.06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E933" w14:textId="77777777" w:rsidR="00304BA0" w:rsidRPr="006201BC" w:rsidRDefault="00304BA0" w:rsidP="00F550C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201BC">
              <w:rPr>
                <w:color w:val="000000" w:themeColor="text1"/>
                <w:sz w:val="22"/>
                <w:szCs w:val="22"/>
              </w:rPr>
              <w:t>173.0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3341" w14:textId="77777777" w:rsidR="00304BA0" w:rsidRPr="006201BC" w:rsidRDefault="00304BA0" w:rsidP="00F550C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201BC">
              <w:rPr>
                <w:color w:val="000000" w:themeColor="text1"/>
                <w:sz w:val="22"/>
                <w:szCs w:val="22"/>
              </w:rPr>
              <w:t>173.0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037A" w14:textId="77777777" w:rsidR="00304BA0" w:rsidRPr="006201BC" w:rsidRDefault="00304BA0" w:rsidP="00F550C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201BC">
              <w:rPr>
                <w:color w:val="000000" w:themeColor="text1"/>
                <w:sz w:val="22"/>
                <w:szCs w:val="22"/>
              </w:rPr>
              <w:t>173.05</w:t>
            </w:r>
          </w:p>
        </w:tc>
      </w:tr>
      <w:tr w:rsidR="00304BA0" w:rsidRPr="006201BC" w14:paraId="202EBA35" w14:textId="77777777" w:rsidTr="006A7A09">
        <w:trPr>
          <w:trHeight w:val="32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314F" w14:textId="77777777" w:rsidR="00304BA0" w:rsidRPr="006201BC" w:rsidRDefault="00304BA0" w:rsidP="00F550C9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6201BC">
              <w:rPr>
                <w:i/>
                <w:iCs/>
                <w:color w:val="000000" w:themeColor="text1"/>
                <w:sz w:val="22"/>
                <w:szCs w:val="22"/>
              </w:rPr>
              <w:t>C1- sn1,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AADE" w14:textId="77777777" w:rsidR="00304BA0" w:rsidRPr="006201BC" w:rsidRDefault="00304BA0" w:rsidP="00F550C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201BC">
              <w:rPr>
                <w:color w:val="000000" w:themeColor="text1"/>
                <w:sz w:val="22"/>
                <w:szCs w:val="22"/>
              </w:rPr>
              <w:t>173.5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FA91" w14:textId="77777777" w:rsidR="00304BA0" w:rsidRPr="006201BC" w:rsidRDefault="00304BA0" w:rsidP="00F550C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201BC">
              <w:rPr>
                <w:color w:val="000000" w:themeColor="text1"/>
                <w:sz w:val="22"/>
                <w:szCs w:val="22"/>
              </w:rPr>
              <w:t>173.5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4013" w14:textId="77777777" w:rsidR="00304BA0" w:rsidRPr="006201BC" w:rsidRDefault="00304BA0" w:rsidP="00F550C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201BC">
              <w:rPr>
                <w:color w:val="000000" w:themeColor="text1"/>
                <w:sz w:val="22"/>
                <w:szCs w:val="22"/>
              </w:rPr>
              <w:t>173.5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09F7" w14:textId="77777777" w:rsidR="00304BA0" w:rsidRPr="006201BC" w:rsidRDefault="00304BA0" w:rsidP="00F550C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201BC">
              <w:rPr>
                <w:color w:val="000000" w:themeColor="text1"/>
                <w:sz w:val="22"/>
                <w:szCs w:val="22"/>
              </w:rPr>
              <w:t>173.48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4C9B" w14:textId="77777777" w:rsidR="00304BA0" w:rsidRPr="006201BC" w:rsidRDefault="00304BA0" w:rsidP="00F550C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201BC">
              <w:rPr>
                <w:color w:val="000000" w:themeColor="text1"/>
                <w:sz w:val="22"/>
                <w:szCs w:val="22"/>
              </w:rPr>
              <w:t>173.4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A42A" w14:textId="77777777" w:rsidR="00304BA0" w:rsidRPr="006201BC" w:rsidRDefault="00304BA0" w:rsidP="00F550C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201BC">
              <w:rPr>
                <w:color w:val="000000" w:themeColor="text1"/>
                <w:sz w:val="22"/>
                <w:szCs w:val="22"/>
              </w:rPr>
              <w:t>173.4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882A" w14:textId="77777777" w:rsidR="00304BA0" w:rsidRPr="006201BC" w:rsidRDefault="00304BA0" w:rsidP="00F550C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201BC">
              <w:rPr>
                <w:color w:val="000000" w:themeColor="text1"/>
                <w:sz w:val="22"/>
                <w:szCs w:val="22"/>
              </w:rPr>
              <w:t>173.46</w:t>
            </w:r>
          </w:p>
        </w:tc>
      </w:tr>
    </w:tbl>
    <w:p w14:paraId="3BAA3BFA" w14:textId="77777777" w:rsidR="00304BA0" w:rsidRPr="006201BC" w:rsidRDefault="00304BA0" w:rsidP="006201BC">
      <w:pPr>
        <w:pStyle w:val="Normal0"/>
        <w:spacing w:line="480" w:lineRule="auto"/>
        <w:ind w:left="-284"/>
        <w:jc w:val="both"/>
        <w:rPr>
          <w:ins w:id="44" w:author="JJ" w:date="2021-01-12T09:48:00Z"/>
          <w:rFonts w:eastAsia="Calibri"/>
          <w:b/>
          <w:color w:val="000000" w:themeColor="text1"/>
          <w:sz w:val="22"/>
          <w:szCs w:val="22"/>
        </w:rPr>
      </w:pPr>
    </w:p>
    <w:p w14:paraId="0CCBAC8E" w14:textId="77777777" w:rsidR="00304BA0" w:rsidRPr="006201BC" w:rsidRDefault="00304BA0" w:rsidP="006201BC">
      <w:pPr>
        <w:pStyle w:val="Normal0"/>
        <w:spacing w:line="480" w:lineRule="auto"/>
        <w:ind w:left="-284"/>
        <w:jc w:val="both"/>
        <w:rPr>
          <w:ins w:id="45" w:author="JJ" w:date="2021-01-12T09:48:00Z"/>
          <w:rFonts w:eastAsia="Calibri"/>
          <w:b/>
          <w:color w:val="000000" w:themeColor="text1"/>
          <w:sz w:val="22"/>
          <w:szCs w:val="22"/>
        </w:rPr>
      </w:pPr>
    </w:p>
    <w:p w14:paraId="7CA7890B" w14:textId="77777777" w:rsidR="00304BA0" w:rsidRPr="006201BC" w:rsidRDefault="00304BA0" w:rsidP="006201BC">
      <w:pPr>
        <w:pStyle w:val="Normal0"/>
        <w:spacing w:line="480" w:lineRule="auto"/>
        <w:ind w:left="-284"/>
        <w:jc w:val="both"/>
        <w:rPr>
          <w:ins w:id="46" w:author="JJ" w:date="2021-01-12T09:48:00Z"/>
          <w:rFonts w:eastAsia="Calibri"/>
          <w:b/>
          <w:color w:val="000000" w:themeColor="text1"/>
          <w:sz w:val="22"/>
          <w:szCs w:val="22"/>
        </w:rPr>
      </w:pPr>
    </w:p>
    <w:p w14:paraId="42415372" w14:textId="77777777" w:rsidR="00304BA0" w:rsidRPr="006201BC" w:rsidRDefault="00304BA0" w:rsidP="006201BC">
      <w:pPr>
        <w:tabs>
          <w:tab w:val="left" w:pos="1158"/>
        </w:tabs>
        <w:spacing w:line="480" w:lineRule="auto"/>
        <w:jc w:val="both"/>
        <w:rPr>
          <w:ins w:id="47" w:author="JJ" w:date="2021-01-12T09:49:00Z"/>
          <w:b/>
          <w:color w:val="000000" w:themeColor="text1"/>
          <w:sz w:val="22"/>
          <w:szCs w:val="22"/>
        </w:rPr>
      </w:pPr>
    </w:p>
    <w:p w14:paraId="5F2B1E58" w14:textId="77777777" w:rsidR="00304BA0" w:rsidRPr="006201BC" w:rsidRDefault="00304BA0" w:rsidP="006201BC">
      <w:pPr>
        <w:tabs>
          <w:tab w:val="left" w:pos="1158"/>
        </w:tabs>
        <w:spacing w:line="480" w:lineRule="auto"/>
        <w:jc w:val="both"/>
        <w:rPr>
          <w:ins w:id="48" w:author="JJ" w:date="2021-01-12T09:49:00Z"/>
          <w:b/>
          <w:color w:val="000000" w:themeColor="text1"/>
          <w:sz w:val="22"/>
          <w:szCs w:val="22"/>
        </w:rPr>
      </w:pPr>
    </w:p>
    <w:p w14:paraId="1437FF52" w14:textId="77777777" w:rsidR="00304BA0" w:rsidRPr="006201BC" w:rsidRDefault="00304BA0" w:rsidP="006201BC">
      <w:pPr>
        <w:tabs>
          <w:tab w:val="left" w:pos="1158"/>
        </w:tabs>
        <w:spacing w:line="480" w:lineRule="auto"/>
        <w:jc w:val="both"/>
        <w:rPr>
          <w:ins w:id="49" w:author="JJ" w:date="2021-01-12T09:49:00Z"/>
          <w:b/>
          <w:color w:val="000000" w:themeColor="text1"/>
          <w:sz w:val="22"/>
          <w:szCs w:val="22"/>
        </w:rPr>
      </w:pPr>
    </w:p>
    <w:p w14:paraId="434AAF1A" w14:textId="77777777" w:rsidR="00304BA0" w:rsidRPr="006201BC" w:rsidRDefault="00304BA0" w:rsidP="006201BC">
      <w:pPr>
        <w:tabs>
          <w:tab w:val="left" w:pos="1158"/>
        </w:tabs>
        <w:spacing w:line="480" w:lineRule="auto"/>
        <w:jc w:val="both"/>
        <w:rPr>
          <w:ins w:id="50" w:author="JJ" w:date="2021-01-12T09:49:00Z"/>
          <w:b/>
          <w:color w:val="000000" w:themeColor="text1"/>
          <w:sz w:val="22"/>
          <w:szCs w:val="22"/>
        </w:rPr>
      </w:pPr>
    </w:p>
    <w:p w14:paraId="232C48C5" w14:textId="77777777" w:rsidR="00304BA0" w:rsidRPr="006201BC" w:rsidRDefault="00304BA0" w:rsidP="006201BC">
      <w:pPr>
        <w:tabs>
          <w:tab w:val="left" w:pos="1158"/>
        </w:tabs>
        <w:spacing w:line="480" w:lineRule="auto"/>
        <w:jc w:val="both"/>
        <w:rPr>
          <w:ins w:id="51" w:author="JJ" w:date="2021-01-12T09:49:00Z"/>
          <w:b/>
          <w:color w:val="000000" w:themeColor="text1"/>
          <w:sz w:val="22"/>
          <w:szCs w:val="22"/>
        </w:rPr>
      </w:pPr>
    </w:p>
    <w:p w14:paraId="74F07C9D" w14:textId="2FB54FB8" w:rsidR="00304BA0" w:rsidRPr="006201BC" w:rsidRDefault="00304BA0" w:rsidP="006201BC">
      <w:pPr>
        <w:tabs>
          <w:tab w:val="left" w:pos="1158"/>
        </w:tabs>
        <w:spacing w:line="480" w:lineRule="auto"/>
        <w:jc w:val="both"/>
        <w:rPr>
          <w:b/>
          <w:color w:val="000000" w:themeColor="text1"/>
          <w:sz w:val="22"/>
          <w:szCs w:val="22"/>
        </w:rPr>
      </w:pPr>
    </w:p>
    <w:p w14:paraId="59C017D0" w14:textId="395E7BD3" w:rsidR="00304BA0" w:rsidRPr="006201BC" w:rsidRDefault="00304BA0" w:rsidP="006201BC">
      <w:pPr>
        <w:tabs>
          <w:tab w:val="left" w:pos="1158"/>
        </w:tabs>
        <w:spacing w:line="480" w:lineRule="auto"/>
        <w:jc w:val="both"/>
        <w:rPr>
          <w:b/>
          <w:color w:val="000000" w:themeColor="text1"/>
          <w:sz w:val="22"/>
          <w:szCs w:val="22"/>
        </w:rPr>
      </w:pPr>
    </w:p>
    <w:p w14:paraId="78C131C1" w14:textId="269EACBB" w:rsidR="00304BA0" w:rsidRPr="006201BC" w:rsidRDefault="00304BA0" w:rsidP="006201BC">
      <w:pPr>
        <w:tabs>
          <w:tab w:val="left" w:pos="1158"/>
        </w:tabs>
        <w:spacing w:line="480" w:lineRule="auto"/>
        <w:jc w:val="both"/>
        <w:rPr>
          <w:b/>
          <w:color w:val="000000" w:themeColor="text1"/>
          <w:sz w:val="22"/>
          <w:szCs w:val="22"/>
        </w:rPr>
      </w:pPr>
    </w:p>
    <w:p w14:paraId="30553FE7" w14:textId="51813CB6" w:rsidR="00304BA0" w:rsidRPr="006201BC" w:rsidRDefault="00304BA0" w:rsidP="006201BC">
      <w:pPr>
        <w:tabs>
          <w:tab w:val="left" w:pos="1158"/>
        </w:tabs>
        <w:spacing w:line="480" w:lineRule="auto"/>
        <w:jc w:val="both"/>
        <w:rPr>
          <w:b/>
          <w:color w:val="000000" w:themeColor="text1"/>
          <w:sz w:val="22"/>
          <w:szCs w:val="22"/>
        </w:rPr>
      </w:pPr>
    </w:p>
    <w:p w14:paraId="6602EA02" w14:textId="77777777" w:rsidR="00304BA0" w:rsidRPr="006201BC" w:rsidRDefault="00304BA0" w:rsidP="006201BC">
      <w:pPr>
        <w:tabs>
          <w:tab w:val="left" w:pos="1158"/>
        </w:tabs>
        <w:spacing w:line="480" w:lineRule="auto"/>
        <w:jc w:val="both"/>
        <w:rPr>
          <w:ins w:id="52" w:author="JJ" w:date="2021-01-12T09:49:00Z"/>
          <w:b/>
          <w:color w:val="000000" w:themeColor="text1"/>
          <w:sz w:val="22"/>
          <w:szCs w:val="22"/>
        </w:rPr>
      </w:pPr>
    </w:p>
    <w:p w14:paraId="48E98513" w14:textId="77777777" w:rsidR="00304BA0" w:rsidRPr="006201BC" w:rsidRDefault="00304BA0" w:rsidP="006201BC">
      <w:pPr>
        <w:tabs>
          <w:tab w:val="left" w:pos="1158"/>
        </w:tabs>
        <w:spacing w:line="480" w:lineRule="auto"/>
        <w:jc w:val="both"/>
        <w:rPr>
          <w:ins w:id="53" w:author="JJ" w:date="2021-01-12T09:49:00Z"/>
          <w:b/>
          <w:color w:val="000000" w:themeColor="text1"/>
          <w:sz w:val="22"/>
          <w:szCs w:val="22"/>
        </w:rPr>
      </w:pPr>
    </w:p>
    <w:p w14:paraId="41A3156D" w14:textId="08553AF6" w:rsidR="00304BA0" w:rsidRDefault="00304BA0" w:rsidP="006201BC">
      <w:pPr>
        <w:tabs>
          <w:tab w:val="left" w:pos="1158"/>
        </w:tabs>
        <w:spacing w:line="480" w:lineRule="auto"/>
        <w:jc w:val="both"/>
        <w:rPr>
          <w:b/>
          <w:color w:val="000000" w:themeColor="text1"/>
          <w:sz w:val="22"/>
          <w:szCs w:val="22"/>
        </w:rPr>
      </w:pPr>
    </w:p>
    <w:p w14:paraId="48C39AFA" w14:textId="131D37B9" w:rsidR="007E0378" w:rsidRDefault="007E0378" w:rsidP="006201BC">
      <w:pPr>
        <w:tabs>
          <w:tab w:val="left" w:pos="1158"/>
        </w:tabs>
        <w:spacing w:line="480" w:lineRule="auto"/>
        <w:jc w:val="both"/>
        <w:rPr>
          <w:b/>
          <w:color w:val="000000" w:themeColor="text1"/>
          <w:sz w:val="22"/>
          <w:szCs w:val="22"/>
        </w:rPr>
      </w:pPr>
    </w:p>
    <w:p w14:paraId="62EF71F2" w14:textId="77777777" w:rsidR="007E0378" w:rsidRPr="006201BC" w:rsidRDefault="007E0378" w:rsidP="006201BC">
      <w:pPr>
        <w:tabs>
          <w:tab w:val="left" w:pos="1158"/>
        </w:tabs>
        <w:spacing w:line="480" w:lineRule="auto"/>
        <w:jc w:val="both"/>
        <w:rPr>
          <w:ins w:id="54" w:author="JJ" w:date="2021-01-12T09:49:00Z"/>
          <w:b/>
          <w:color w:val="000000" w:themeColor="text1"/>
          <w:sz w:val="22"/>
          <w:szCs w:val="22"/>
        </w:rPr>
      </w:pPr>
    </w:p>
    <w:p w14:paraId="2879C32D" w14:textId="77777777" w:rsidR="00304BA0" w:rsidRPr="006201BC" w:rsidRDefault="00304BA0" w:rsidP="006201BC">
      <w:pPr>
        <w:tabs>
          <w:tab w:val="left" w:pos="1158"/>
        </w:tabs>
        <w:spacing w:line="480" w:lineRule="auto"/>
        <w:jc w:val="both"/>
        <w:rPr>
          <w:ins w:id="55" w:author="JJ" w:date="2021-01-12T09:49:00Z"/>
          <w:b/>
          <w:color w:val="000000" w:themeColor="text1"/>
          <w:sz w:val="22"/>
          <w:szCs w:val="22"/>
        </w:rPr>
      </w:pPr>
    </w:p>
    <w:p w14:paraId="62416140" w14:textId="3492EAF5" w:rsidR="00304BA0" w:rsidRPr="006201BC" w:rsidRDefault="00304BA0">
      <w:pPr>
        <w:tabs>
          <w:tab w:val="left" w:pos="1158"/>
        </w:tabs>
        <w:spacing w:line="480" w:lineRule="auto"/>
        <w:jc w:val="both"/>
        <w:rPr>
          <w:ins w:id="56" w:author="JJ" w:date="2021-01-12T14:08:00Z"/>
          <w:color w:val="000000" w:themeColor="text1"/>
          <w:sz w:val="22"/>
          <w:szCs w:val="22"/>
        </w:rPr>
        <w:pPrChange w:id="57" w:author="JJ" w:date="2021-01-12T09:50:00Z">
          <w:pPr>
            <w:tabs>
              <w:tab w:val="left" w:pos="1158"/>
            </w:tabs>
          </w:pPr>
        </w:pPrChange>
      </w:pPr>
      <w:commentRangeStart w:id="58"/>
      <w:ins w:id="59" w:author="JJ" w:date="2021-01-12T09:48:00Z">
        <w:r w:rsidRPr="006201BC">
          <w:rPr>
            <w:b/>
            <w:color w:val="000000" w:themeColor="text1"/>
            <w:sz w:val="22"/>
            <w:szCs w:val="22"/>
          </w:rPr>
          <w:lastRenderedPageBreak/>
          <w:t>Supplementary</w:t>
        </w:r>
      </w:ins>
      <w:commentRangeEnd w:id="58"/>
      <w:r w:rsidRPr="006201BC">
        <w:rPr>
          <w:rStyle w:val="CommentReference"/>
          <w:sz w:val="22"/>
          <w:szCs w:val="22"/>
          <w:lang w:eastAsia="ar-SA"/>
        </w:rPr>
        <w:commentReference w:id="58"/>
      </w:r>
      <w:ins w:id="60" w:author="JJ" w:date="2021-01-12T09:48:00Z">
        <w:r w:rsidRPr="006201BC">
          <w:rPr>
            <w:b/>
            <w:color w:val="000000" w:themeColor="text1"/>
            <w:sz w:val="22"/>
            <w:szCs w:val="22"/>
          </w:rPr>
          <w:t xml:space="preserve"> Table 2.</w:t>
        </w:r>
      </w:ins>
      <w:r w:rsidRPr="006201BC">
        <w:rPr>
          <w:color w:val="000000" w:themeColor="text1"/>
          <w:sz w:val="22"/>
          <w:szCs w:val="22"/>
        </w:rPr>
        <w:t xml:space="preserve">  </w:t>
      </w:r>
      <w:ins w:id="61" w:author="JJ" w:date="2021-01-12T09:48:00Z">
        <w:r w:rsidRPr="006201BC">
          <w:rPr>
            <w:color w:val="000000" w:themeColor="text1"/>
            <w:sz w:val="22"/>
            <w:szCs w:val="22"/>
          </w:rPr>
          <w:t xml:space="preserve">Simple linear regression analysis of </w:t>
        </w:r>
      </w:ins>
      <w:ins w:id="62" w:author="JJ" w:date="2021-01-12T14:06:00Z">
        <w:r w:rsidRPr="006201BC">
          <w:rPr>
            <w:color w:val="000000" w:themeColor="text1"/>
            <w:sz w:val="22"/>
            <w:szCs w:val="22"/>
          </w:rPr>
          <w:t>triglyceride</w:t>
        </w:r>
      </w:ins>
      <w:ins w:id="63" w:author="JJ" w:date="2021-01-12T14:07:00Z">
        <w:r w:rsidRPr="006201BC">
          <w:rPr>
            <w:color w:val="000000" w:themeColor="text1"/>
            <w:sz w:val="22"/>
            <w:szCs w:val="22"/>
          </w:rPr>
          <w:t xml:space="preserve"> </w:t>
        </w:r>
      </w:ins>
      <w:ins w:id="64" w:author="JJ" w:date="2021-01-12T14:06:00Z">
        <w:r w:rsidRPr="006201BC">
          <w:rPr>
            <w:color w:val="000000" w:themeColor="text1"/>
            <w:sz w:val="22"/>
            <w:szCs w:val="22"/>
          </w:rPr>
          <w:t>fatty acid fractions including those in the</w:t>
        </w:r>
      </w:ins>
      <w:ins w:id="65" w:author="JJ" w:date="2021-01-12T14:07:00Z">
        <w:r w:rsidRPr="006201BC">
          <w:rPr>
            <w:color w:val="000000" w:themeColor="text1"/>
            <w:sz w:val="22"/>
            <w:szCs w:val="22"/>
          </w:rPr>
          <w:t xml:space="preserve"> </w:t>
        </w:r>
        <w:r w:rsidRPr="006201BC">
          <w:rPr>
            <w:i/>
            <w:color w:val="000000" w:themeColor="text1"/>
            <w:sz w:val="22"/>
            <w:szCs w:val="22"/>
            <w:rPrChange w:id="66" w:author="JJ" w:date="2021-01-12T14:07:00Z">
              <w:rPr>
                <w:rFonts w:asciiTheme="minorHAnsi" w:hAnsiTheme="minorHAnsi"/>
                <w:color w:val="323232"/>
              </w:rPr>
            </w:rPrChange>
          </w:rPr>
          <w:t>sn</w:t>
        </w:r>
        <w:r w:rsidRPr="006201BC">
          <w:rPr>
            <w:color w:val="000000" w:themeColor="text1"/>
            <w:sz w:val="22"/>
            <w:szCs w:val="22"/>
          </w:rPr>
          <w:t xml:space="preserve">1,3 and </w:t>
        </w:r>
        <w:r w:rsidRPr="006201BC">
          <w:rPr>
            <w:i/>
            <w:color w:val="000000" w:themeColor="text1"/>
            <w:sz w:val="22"/>
            <w:szCs w:val="22"/>
            <w:rPrChange w:id="67" w:author="JJ" w:date="2021-01-12T14:07:00Z">
              <w:rPr>
                <w:rFonts w:asciiTheme="minorHAnsi" w:hAnsiTheme="minorHAnsi"/>
                <w:color w:val="323232"/>
              </w:rPr>
            </w:rPrChange>
          </w:rPr>
          <w:t>sn</w:t>
        </w:r>
        <w:r w:rsidRPr="006201BC">
          <w:rPr>
            <w:color w:val="000000" w:themeColor="text1"/>
            <w:sz w:val="22"/>
            <w:szCs w:val="22"/>
          </w:rPr>
          <w:t xml:space="preserve">2 positions </w:t>
        </w:r>
      </w:ins>
      <w:ins w:id="68" w:author="JJ" w:date="2021-01-12T09:48:00Z">
        <w:r w:rsidRPr="006201BC">
          <w:rPr>
            <w:color w:val="000000" w:themeColor="text1"/>
            <w:sz w:val="22"/>
            <w:szCs w:val="22"/>
          </w:rPr>
          <w:t xml:space="preserve">from human AT biopsies </w:t>
        </w:r>
      </w:ins>
      <w:ins w:id="69" w:author="JJ" w:date="2021-01-12T14:07:00Z">
        <w:r w:rsidRPr="006201BC">
          <w:rPr>
            <w:i/>
            <w:color w:val="000000" w:themeColor="text1"/>
            <w:sz w:val="22"/>
            <w:szCs w:val="22"/>
            <w:rPrChange w:id="70" w:author="JJ" w:date="2021-01-12T14:10:00Z">
              <w:rPr>
                <w:rFonts w:asciiTheme="minorHAnsi" w:hAnsiTheme="minorHAnsi"/>
                <w:color w:val="323232"/>
              </w:rPr>
            </w:rPrChange>
          </w:rPr>
          <w:t>versus</w:t>
        </w:r>
      </w:ins>
      <w:ins w:id="71" w:author="JJ" w:date="2021-01-12T09:48:00Z">
        <w:r w:rsidRPr="006201BC">
          <w:rPr>
            <w:color w:val="000000" w:themeColor="text1"/>
            <w:sz w:val="22"/>
            <w:szCs w:val="22"/>
          </w:rPr>
          <w:t xml:space="preserve"> BMI</w:t>
        </w:r>
      </w:ins>
      <w:ins w:id="72" w:author="JJ" w:date="2021-01-12T14:00:00Z">
        <w:r w:rsidRPr="006201BC">
          <w:rPr>
            <w:color w:val="000000" w:themeColor="text1"/>
            <w:sz w:val="22"/>
            <w:szCs w:val="22"/>
          </w:rPr>
          <w:t>.</w:t>
        </w:r>
      </w:ins>
      <w:ins w:id="73" w:author="JJ" w:date="2021-01-12T09:48:00Z">
        <w:r w:rsidRPr="006201BC">
          <w:rPr>
            <w:color w:val="000000" w:themeColor="text1"/>
            <w:sz w:val="22"/>
            <w:szCs w:val="22"/>
          </w:rPr>
          <w:t xml:space="preserve"> </w:t>
        </w:r>
      </w:ins>
      <w:ins w:id="74" w:author="JJ" w:date="2021-01-12T14:00:00Z">
        <w:r w:rsidRPr="006201BC">
          <w:rPr>
            <w:color w:val="000000" w:themeColor="text1"/>
            <w:sz w:val="22"/>
            <w:szCs w:val="22"/>
          </w:rPr>
          <w:t xml:space="preserve">A </w:t>
        </w:r>
      </w:ins>
      <w:ins w:id="75" w:author="JJ" w:date="2021-01-12T09:48:00Z">
        <w:r w:rsidRPr="006201BC">
          <w:rPr>
            <w:color w:val="000000" w:themeColor="text1"/>
            <w:sz w:val="22"/>
            <w:szCs w:val="22"/>
          </w:rPr>
          <w:t>bivariate analysis</w:t>
        </w:r>
      </w:ins>
      <w:ins w:id="76" w:author="JJ" w:date="2021-01-12T14:00:00Z">
        <w:r w:rsidRPr="006201BC">
          <w:rPr>
            <w:color w:val="000000" w:themeColor="text1"/>
            <w:sz w:val="22"/>
            <w:szCs w:val="22"/>
          </w:rPr>
          <w:t xml:space="preserve"> (Pearson r)</w:t>
        </w:r>
      </w:ins>
      <w:ins w:id="77" w:author="JJ" w:date="2021-01-12T09:48:00Z">
        <w:r w:rsidRPr="006201BC">
          <w:rPr>
            <w:color w:val="000000" w:themeColor="text1"/>
            <w:sz w:val="22"/>
            <w:szCs w:val="22"/>
          </w:rPr>
          <w:t xml:space="preserve"> </w:t>
        </w:r>
      </w:ins>
      <w:ins w:id="78" w:author="JJ" w:date="2021-01-12T14:00:00Z">
        <w:r w:rsidRPr="006201BC">
          <w:rPr>
            <w:color w:val="000000" w:themeColor="text1"/>
            <w:sz w:val="22"/>
            <w:szCs w:val="22"/>
          </w:rPr>
          <w:t xml:space="preserve">was </w:t>
        </w:r>
      </w:ins>
      <w:ins w:id="79" w:author="JJ" w:date="2021-01-12T09:48:00Z">
        <w:r w:rsidRPr="006201BC">
          <w:rPr>
            <w:color w:val="000000" w:themeColor="text1"/>
            <w:sz w:val="22"/>
            <w:szCs w:val="22"/>
          </w:rPr>
          <w:t>appl</w:t>
        </w:r>
      </w:ins>
      <w:ins w:id="80" w:author="JJ" w:date="2021-01-12T14:00:00Z">
        <w:r w:rsidRPr="006201BC">
          <w:rPr>
            <w:color w:val="000000" w:themeColor="text1"/>
            <w:sz w:val="22"/>
            <w:szCs w:val="22"/>
          </w:rPr>
          <w:t>ied</w:t>
        </w:r>
      </w:ins>
      <w:ins w:id="81" w:author="JJ" w:date="2021-01-12T09:48:00Z">
        <w:r w:rsidRPr="006201BC">
          <w:rPr>
            <w:color w:val="000000" w:themeColor="text1"/>
            <w:sz w:val="22"/>
            <w:szCs w:val="22"/>
          </w:rPr>
          <w:t xml:space="preserve"> to </w:t>
        </w:r>
      </w:ins>
      <w:ins w:id="82" w:author="JJ" w:date="2021-01-12T14:01:00Z">
        <w:r w:rsidRPr="006201BC">
          <w:rPr>
            <w:color w:val="000000" w:themeColor="text1"/>
            <w:sz w:val="22"/>
            <w:szCs w:val="22"/>
          </w:rPr>
          <w:t xml:space="preserve">correlations that showed statistical </w:t>
        </w:r>
      </w:ins>
      <w:ins w:id="83" w:author="JJ" w:date="2021-01-12T09:48:00Z">
        <w:r w:rsidRPr="006201BC">
          <w:rPr>
            <w:color w:val="000000" w:themeColor="text1"/>
            <w:sz w:val="22"/>
            <w:szCs w:val="22"/>
          </w:rPr>
          <w:t>significanc</w:t>
        </w:r>
      </w:ins>
      <w:ins w:id="84" w:author="JJ" w:date="2021-01-12T14:01:00Z">
        <w:r w:rsidRPr="006201BC">
          <w:rPr>
            <w:color w:val="000000" w:themeColor="text1"/>
            <w:sz w:val="22"/>
            <w:szCs w:val="22"/>
          </w:rPr>
          <w:t>e</w:t>
        </w:r>
      </w:ins>
      <w:ins w:id="85" w:author="JJ" w:date="2021-01-12T09:48:00Z">
        <w:r w:rsidRPr="006201BC">
          <w:rPr>
            <w:color w:val="000000" w:themeColor="text1"/>
            <w:sz w:val="22"/>
            <w:szCs w:val="22"/>
          </w:rPr>
          <w:t xml:space="preserve"> *(</w:t>
        </w:r>
        <w:r w:rsidRPr="006201BC">
          <w:rPr>
            <w:i/>
            <w:color w:val="000000" w:themeColor="text1"/>
            <w:sz w:val="22"/>
            <w:szCs w:val="22"/>
            <w:rPrChange w:id="86" w:author="JJ" w:date="2021-01-12T14:01:00Z">
              <w:rPr>
                <w:rFonts w:asciiTheme="minorHAnsi" w:hAnsiTheme="minorHAnsi"/>
                <w:color w:val="323232"/>
              </w:rPr>
            </w:rPrChange>
          </w:rPr>
          <w:t>p</w:t>
        </w:r>
      </w:ins>
      <w:ins w:id="87" w:author="JJ" w:date="2021-01-12T14:01:00Z">
        <w:r w:rsidRPr="006201BC">
          <w:rPr>
            <w:color w:val="000000" w:themeColor="text1"/>
            <w:sz w:val="22"/>
            <w:szCs w:val="22"/>
          </w:rPr>
          <w:t xml:space="preserve"> </w:t>
        </w:r>
      </w:ins>
      <w:ins w:id="88" w:author="JJ" w:date="2021-01-12T09:48:00Z">
        <w:r w:rsidRPr="006201BC">
          <w:rPr>
            <w:color w:val="000000" w:themeColor="text1"/>
            <w:sz w:val="22"/>
            <w:szCs w:val="22"/>
          </w:rPr>
          <w:t>&lt;</w:t>
        </w:r>
      </w:ins>
      <w:ins w:id="89" w:author="JJ" w:date="2021-01-12T14:01:00Z">
        <w:r w:rsidRPr="006201BC">
          <w:rPr>
            <w:color w:val="000000" w:themeColor="text1"/>
            <w:sz w:val="22"/>
            <w:szCs w:val="22"/>
          </w:rPr>
          <w:t xml:space="preserve"> </w:t>
        </w:r>
      </w:ins>
      <w:ins w:id="90" w:author="JJ" w:date="2021-01-12T09:48:00Z">
        <w:r w:rsidRPr="006201BC">
          <w:rPr>
            <w:color w:val="000000" w:themeColor="text1"/>
            <w:sz w:val="22"/>
            <w:szCs w:val="22"/>
          </w:rPr>
          <w:t>0.05).</w:t>
        </w:r>
      </w:ins>
    </w:p>
    <w:p w14:paraId="013CAE2B" w14:textId="77777777" w:rsidR="00304BA0" w:rsidRPr="006201BC" w:rsidRDefault="00304BA0">
      <w:pPr>
        <w:tabs>
          <w:tab w:val="left" w:pos="1158"/>
        </w:tabs>
        <w:spacing w:line="480" w:lineRule="auto"/>
        <w:jc w:val="both"/>
        <w:rPr>
          <w:ins w:id="91" w:author="JJ" w:date="2021-01-12T14:09:00Z"/>
          <w:color w:val="000000" w:themeColor="text1"/>
          <w:sz w:val="22"/>
          <w:szCs w:val="22"/>
        </w:rPr>
        <w:pPrChange w:id="92" w:author="JJ" w:date="2021-01-12T09:50:00Z">
          <w:pPr>
            <w:tabs>
              <w:tab w:val="left" w:pos="1158"/>
            </w:tabs>
          </w:pPr>
        </w:pPrChange>
      </w:pPr>
    </w:p>
    <w:tbl>
      <w:tblPr>
        <w:tblW w:w="6735" w:type="dxa"/>
        <w:tblLook w:val="04A0" w:firstRow="1" w:lastRow="0" w:firstColumn="1" w:lastColumn="0" w:noHBand="0" w:noVBand="1"/>
        <w:tblPrChange w:id="93" w:author="JJ" w:date="2021-01-12T14:09:00Z">
          <w:tblPr>
            <w:tblpPr w:leftFromText="180" w:rightFromText="180" w:vertAnchor="page" w:horzAnchor="margin" w:tblpY="3672"/>
            <w:tblW w:w="6735" w:type="dxa"/>
            <w:tblLook w:val="04A0" w:firstRow="1" w:lastRow="0" w:firstColumn="1" w:lastColumn="0" w:noHBand="0" w:noVBand="1"/>
          </w:tblPr>
        </w:tblPrChange>
      </w:tblPr>
      <w:tblGrid>
        <w:gridCol w:w="1300"/>
        <w:gridCol w:w="1490"/>
        <w:gridCol w:w="1620"/>
        <w:gridCol w:w="1164"/>
        <w:gridCol w:w="1161"/>
        <w:tblGridChange w:id="94">
          <w:tblGrid>
            <w:gridCol w:w="1300"/>
            <w:gridCol w:w="1490"/>
            <w:gridCol w:w="1620"/>
            <w:gridCol w:w="1164"/>
            <w:gridCol w:w="1161"/>
          </w:tblGrid>
        </w:tblGridChange>
      </w:tblGrid>
      <w:tr w:rsidR="00304BA0" w:rsidRPr="006201BC" w14:paraId="4A9FC4B7" w14:textId="77777777" w:rsidTr="006A7A09">
        <w:trPr>
          <w:trHeight w:val="320"/>
          <w:ins w:id="95" w:author="JJ" w:date="2021-01-12T14:09:00Z"/>
          <w:trPrChange w:id="96" w:author="JJ" w:date="2021-01-12T14:09:00Z">
            <w:trPr>
              <w:trHeight w:val="320"/>
            </w:trPr>
          </w:trPrChange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7" w:author="JJ" w:date="2021-01-12T14:09:00Z">
              <w:tcPr>
                <w:tcW w:w="13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FF259E7" w14:textId="77777777" w:rsidR="00304BA0" w:rsidRPr="006201BC" w:rsidRDefault="00304BA0" w:rsidP="006201BC">
            <w:pPr>
              <w:jc w:val="both"/>
              <w:rPr>
                <w:ins w:id="98" w:author="JJ" w:date="2021-01-12T14:09:00Z"/>
                <w:color w:val="000000" w:themeColor="text1"/>
                <w:sz w:val="22"/>
                <w:szCs w:val="22"/>
              </w:rPr>
            </w:pPr>
          </w:p>
        </w:tc>
        <w:tc>
          <w:tcPr>
            <w:tcW w:w="14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99" w:author="JJ" w:date="2021-01-12T14:09:00Z">
              <w:tcPr>
                <w:tcW w:w="1490" w:type="dxa"/>
                <w:tcBorders>
                  <w:top w:val="single" w:sz="8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F6FA1D3" w14:textId="77777777" w:rsidR="00304BA0" w:rsidRPr="006201BC" w:rsidRDefault="00304BA0" w:rsidP="006201BC">
            <w:pPr>
              <w:jc w:val="center"/>
              <w:rPr>
                <w:ins w:id="100" w:author="JJ" w:date="2021-01-12T14:09:00Z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ins w:id="101" w:author="JJ" w:date="2021-01-12T14:09:00Z">
              <w:r w:rsidRPr="006201BC">
                <w:rPr>
                  <w:b/>
                  <w:bCs/>
                  <w:i/>
                  <w:iCs/>
                  <w:color w:val="000000" w:themeColor="text1"/>
                  <w:sz w:val="22"/>
                  <w:szCs w:val="22"/>
                </w:rPr>
                <w:t>LO</w:t>
              </w:r>
            </w:ins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102" w:author="JJ" w:date="2021-01-12T14:09:00Z">
              <w:tcPr>
                <w:tcW w:w="1620" w:type="dxa"/>
                <w:tcBorders>
                  <w:top w:val="single" w:sz="8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89FF5C1" w14:textId="77777777" w:rsidR="00304BA0" w:rsidRPr="006201BC" w:rsidRDefault="00304BA0" w:rsidP="006201BC">
            <w:pPr>
              <w:jc w:val="center"/>
              <w:rPr>
                <w:ins w:id="103" w:author="JJ" w:date="2021-01-12T14:09:00Z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ins w:id="104" w:author="JJ" w:date="2021-01-12T14:09:00Z">
              <w:r w:rsidRPr="006201BC">
                <w:rPr>
                  <w:b/>
                  <w:bCs/>
                  <w:i/>
                  <w:iCs/>
                  <w:color w:val="000000" w:themeColor="text1"/>
                  <w:sz w:val="22"/>
                  <w:szCs w:val="22"/>
                </w:rPr>
                <w:t>PO*</w:t>
              </w:r>
            </w:ins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105" w:author="JJ" w:date="2021-01-12T14:09:00Z">
              <w:tcPr>
                <w:tcW w:w="1164" w:type="dxa"/>
                <w:tcBorders>
                  <w:top w:val="single" w:sz="8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BA3C409" w14:textId="77777777" w:rsidR="00304BA0" w:rsidRPr="006201BC" w:rsidRDefault="00304BA0" w:rsidP="006201BC">
            <w:pPr>
              <w:jc w:val="center"/>
              <w:rPr>
                <w:ins w:id="106" w:author="JJ" w:date="2021-01-12T14:09:00Z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ins w:id="107" w:author="JJ" w:date="2021-01-12T14:09:00Z">
              <w:r w:rsidRPr="006201BC">
                <w:rPr>
                  <w:b/>
                  <w:bCs/>
                  <w:i/>
                  <w:iCs/>
                  <w:color w:val="000000" w:themeColor="text1"/>
                  <w:sz w:val="22"/>
                  <w:szCs w:val="22"/>
                </w:rPr>
                <w:t>OL</w:t>
              </w:r>
            </w:ins>
          </w:p>
        </w:tc>
        <w:tc>
          <w:tcPr>
            <w:tcW w:w="11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108" w:author="JJ" w:date="2021-01-12T14:09:00Z">
              <w:tcPr>
                <w:tcW w:w="1161" w:type="dxa"/>
                <w:tcBorders>
                  <w:top w:val="single" w:sz="8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4A4355C" w14:textId="77777777" w:rsidR="00304BA0" w:rsidRPr="006201BC" w:rsidRDefault="00304BA0" w:rsidP="006201BC">
            <w:pPr>
              <w:jc w:val="center"/>
              <w:rPr>
                <w:ins w:id="109" w:author="JJ" w:date="2021-01-12T14:09:00Z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ins w:id="110" w:author="JJ" w:date="2021-01-12T14:09:00Z">
              <w:r w:rsidRPr="006201BC">
                <w:rPr>
                  <w:b/>
                  <w:bCs/>
                  <w:i/>
                  <w:iCs/>
                  <w:color w:val="000000" w:themeColor="text1"/>
                  <w:sz w:val="22"/>
                  <w:szCs w:val="22"/>
                </w:rPr>
                <w:t>SFA</w:t>
              </w:r>
            </w:ins>
          </w:p>
        </w:tc>
      </w:tr>
      <w:tr w:rsidR="00304BA0" w:rsidRPr="006201BC" w14:paraId="7095C1D6" w14:textId="77777777" w:rsidTr="006A7A09">
        <w:trPr>
          <w:trHeight w:val="320"/>
          <w:ins w:id="111" w:author="JJ" w:date="2021-01-12T14:09:00Z"/>
          <w:trPrChange w:id="112" w:author="JJ" w:date="2021-01-12T14:09:00Z">
            <w:trPr>
              <w:trHeight w:val="320"/>
            </w:trPr>
          </w:trPrChange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3" w:author="JJ" w:date="2021-01-12T14:09:00Z">
              <w:tcPr>
                <w:tcW w:w="13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E4A8675" w14:textId="77777777" w:rsidR="00304BA0" w:rsidRPr="006201BC" w:rsidRDefault="00304BA0" w:rsidP="006201BC">
            <w:pPr>
              <w:jc w:val="both"/>
              <w:rPr>
                <w:ins w:id="114" w:author="JJ" w:date="2021-01-12T14:09:00Z"/>
                <w:i/>
                <w:iCs/>
                <w:color w:val="000000" w:themeColor="text1"/>
                <w:sz w:val="22"/>
                <w:szCs w:val="22"/>
              </w:rPr>
            </w:pPr>
            <w:ins w:id="115" w:author="JJ" w:date="2021-01-12T14:09:00Z">
              <w:r w:rsidRPr="006201BC">
                <w:rPr>
                  <w:i/>
                  <w:iCs/>
                  <w:color w:val="000000" w:themeColor="text1"/>
                  <w:sz w:val="22"/>
                  <w:szCs w:val="22"/>
                </w:rPr>
                <w:t>R squared</w:t>
              </w:r>
            </w:ins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16" w:author="JJ" w:date="2021-01-12T14:09:00Z">
              <w:tcPr>
                <w:tcW w:w="149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C151883" w14:textId="77777777" w:rsidR="00304BA0" w:rsidRPr="006201BC" w:rsidRDefault="00304BA0" w:rsidP="006201BC">
            <w:pPr>
              <w:jc w:val="center"/>
              <w:rPr>
                <w:ins w:id="117" w:author="JJ" w:date="2021-01-12T14:09:00Z"/>
                <w:color w:val="000000" w:themeColor="text1"/>
                <w:sz w:val="22"/>
                <w:szCs w:val="22"/>
              </w:rPr>
            </w:pPr>
            <w:ins w:id="118" w:author="JJ" w:date="2021-01-12T14:09:00Z">
              <w:r w:rsidRPr="006201BC">
                <w:rPr>
                  <w:color w:val="000000" w:themeColor="text1"/>
                  <w:sz w:val="22"/>
                  <w:szCs w:val="22"/>
                </w:rPr>
                <w:t>0.02098</w:t>
              </w:r>
            </w:ins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19" w:author="JJ" w:date="2021-01-12T14:09:00Z">
              <w:tcPr>
                <w:tcW w:w="16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05A238C" w14:textId="77777777" w:rsidR="00304BA0" w:rsidRPr="006201BC" w:rsidRDefault="00304BA0" w:rsidP="006201BC">
            <w:pPr>
              <w:jc w:val="center"/>
              <w:rPr>
                <w:ins w:id="120" w:author="JJ" w:date="2021-01-12T14:09:00Z"/>
                <w:color w:val="000000" w:themeColor="text1"/>
                <w:sz w:val="22"/>
                <w:szCs w:val="22"/>
              </w:rPr>
            </w:pPr>
            <w:ins w:id="121" w:author="JJ" w:date="2021-01-12T14:09:00Z">
              <w:r w:rsidRPr="006201BC">
                <w:rPr>
                  <w:color w:val="000000" w:themeColor="text1"/>
                  <w:sz w:val="22"/>
                  <w:szCs w:val="22"/>
                </w:rPr>
                <w:t>0.1763</w:t>
              </w:r>
            </w:ins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22" w:author="JJ" w:date="2021-01-12T14:09:00Z">
              <w:tcPr>
                <w:tcW w:w="116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D12700C" w14:textId="77777777" w:rsidR="00304BA0" w:rsidRPr="006201BC" w:rsidRDefault="00304BA0" w:rsidP="006201BC">
            <w:pPr>
              <w:jc w:val="center"/>
              <w:rPr>
                <w:ins w:id="123" w:author="JJ" w:date="2021-01-12T14:09:00Z"/>
                <w:color w:val="000000" w:themeColor="text1"/>
                <w:sz w:val="22"/>
                <w:szCs w:val="22"/>
              </w:rPr>
            </w:pPr>
            <w:ins w:id="124" w:author="JJ" w:date="2021-01-12T14:09:00Z">
              <w:r w:rsidRPr="006201BC">
                <w:rPr>
                  <w:color w:val="000000" w:themeColor="text1"/>
                  <w:sz w:val="22"/>
                  <w:szCs w:val="22"/>
                </w:rPr>
                <w:t>0.02154</w:t>
              </w:r>
            </w:ins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25" w:author="JJ" w:date="2021-01-12T14:09:00Z">
              <w:tcPr>
                <w:tcW w:w="116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761736B" w14:textId="77777777" w:rsidR="00304BA0" w:rsidRPr="006201BC" w:rsidRDefault="00304BA0" w:rsidP="006201BC">
            <w:pPr>
              <w:jc w:val="center"/>
              <w:rPr>
                <w:ins w:id="126" w:author="JJ" w:date="2021-01-12T14:09:00Z"/>
                <w:color w:val="000000" w:themeColor="text1"/>
                <w:sz w:val="22"/>
                <w:szCs w:val="22"/>
              </w:rPr>
            </w:pPr>
            <w:ins w:id="127" w:author="JJ" w:date="2021-01-12T14:09:00Z">
              <w:r w:rsidRPr="006201BC">
                <w:rPr>
                  <w:color w:val="000000" w:themeColor="text1"/>
                  <w:sz w:val="22"/>
                  <w:szCs w:val="22"/>
                </w:rPr>
                <w:t>0.05683</w:t>
              </w:r>
            </w:ins>
          </w:p>
        </w:tc>
      </w:tr>
      <w:tr w:rsidR="00304BA0" w:rsidRPr="006201BC" w14:paraId="170626E7" w14:textId="77777777" w:rsidTr="006A7A09">
        <w:trPr>
          <w:trHeight w:val="320"/>
          <w:ins w:id="128" w:author="JJ" w:date="2021-01-12T14:09:00Z"/>
          <w:trPrChange w:id="129" w:author="JJ" w:date="2021-01-12T14:09:00Z">
            <w:trPr>
              <w:trHeight w:val="320"/>
            </w:trPr>
          </w:trPrChange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0" w:author="JJ" w:date="2021-01-12T14:09:00Z">
              <w:tcPr>
                <w:tcW w:w="13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C3A1339" w14:textId="77777777" w:rsidR="00304BA0" w:rsidRPr="006201BC" w:rsidRDefault="00304BA0" w:rsidP="006201BC">
            <w:pPr>
              <w:jc w:val="both"/>
              <w:rPr>
                <w:ins w:id="131" w:author="JJ" w:date="2021-01-12T14:09:00Z"/>
                <w:i/>
                <w:iCs/>
                <w:color w:val="000000" w:themeColor="text1"/>
                <w:sz w:val="22"/>
                <w:szCs w:val="22"/>
              </w:rPr>
            </w:pPr>
            <w:ins w:id="132" w:author="JJ" w:date="2021-01-12T14:09:00Z">
              <w:r w:rsidRPr="006201BC">
                <w:rPr>
                  <w:i/>
                  <w:iCs/>
                  <w:color w:val="000000" w:themeColor="text1"/>
                  <w:sz w:val="22"/>
                  <w:szCs w:val="22"/>
                </w:rPr>
                <w:t>P value</w:t>
              </w:r>
            </w:ins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33" w:author="JJ" w:date="2021-01-12T14:09:00Z">
              <w:tcPr>
                <w:tcW w:w="149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B003B84" w14:textId="77777777" w:rsidR="00304BA0" w:rsidRPr="006201BC" w:rsidRDefault="00304BA0" w:rsidP="006201BC">
            <w:pPr>
              <w:jc w:val="center"/>
              <w:rPr>
                <w:ins w:id="134" w:author="JJ" w:date="2021-01-12T14:09:00Z"/>
                <w:color w:val="000000" w:themeColor="text1"/>
                <w:sz w:val="22"/>
                <w:szCs w:val="22"/>
              </w:rPr>
            </w:pPr>
            <w:ins w:id="135" w:author="JJ" w:date="2021-01-12T14:09:00Z">
              <w:r w:rsidRPr="006201BC">
                <w:rPr>
                  <w:color w:val="000000" w:themeColor="text1"/>
                  <w:sz w:val="22"/>
                  <w:szCs w:val="22"/>
                </w:rPr>
                <w:t>0.3368</w:t>
              </w:r>
            </w:ins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36" w:author="JJ" w:date="2021-01-12T14:09:00Z">
              <w:tcPr>
                <w:tcW w:w="16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2F7E734" w14:textId="77777777" w:rsidR="00304BA0" w:rsidRPr="006201BC" w:rsidRDefault="00304BA0" w:rsidP="006201BC">
            <w:pPr>
              <w:jc w:val="center"/>
              <w:rPr>
                <w:ins w:id="137" w:author="JJ" w:date="2021-01-12T14:09:00Z"/>
                <w:color w:val="000000" w:themeColor="text1"/>
                <w:sz w:val="22"/>
                <w:szCs w:val="22"/>
              </w:rPr>
            </w:pPr>
            <w:ins w:id="138" w:author="JJ" w:date="2021-01-12T14:09:00Z">
              <w:r w:rsidRPr="006201BC">
                <w:rPr>
                  <w:color w:val="000000" w:themeColor="text1"/>
                  <w:sz w:val="22"/>
                  <w:szCs w:val="22"/>
                </w:rPr>
                <w:t>0.0037</w:t>
              </w:r>
            </w:ins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39" w:author="JJ" w:date="2021-01-12T14:09:00Z">
              <w:tcPr>
                <w:tcW w:w="116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B6DB532" w14:textId="77777777" w:rsidR="00304BA0" w:rsidRPr="006201BC" w:rsidRDefault="00304BA0" w:rsidP="006201BC">
            <w:pPr>
              <w:jc w:val="center"/>
              <w:rPr>
                <w:ins w:id="140" w:author="JJ" w:date="2021-01-12T14:09:00Z"/>
                <w:color w:val="000000" w:themeColor="text1"/>
                <w:sz w:val="22"/>
                <w:szCs w:val="22"/>
              </w:rPr>
            </w:pPr>
            <w:ins w:id="141" w:author="JJ" w:date="2021-01-12T14:09:00Z">
              <w:r w:rsidRPr="006201BC">
                <w:rPr>
                  <w:color w:val="000000" w:themeColor="text1"/>
                  <w:sz w:val="22"/>
                  <w:szCs w:val="22"/>
                </w:rPr>
                <w:t>0.3304</w:t>
              </w:r>
            </w:ins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42" w:author="JJ" w:date="2021-01-12T14:09:00Z">
              <w:tcPr>
                <w:tcW w:w="116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ACD0A05" w14:textId="77777777" w:rsidR="00304BA0" w:rsidRPr="006201BC" w:rsidRDefault="00304BA0" w:rsidP="006201BC">
            <w:pPr>
              <w:jc w:val="center"/>
              <w:rPr>
                <w:ins w:id="143" w:author="JJ" w:date="2021-01-12T14:09:00Z"/>
                <w:color w:val="000000" w:themeColor="text1"/>
                <w:sz w:val="22"/>
                <w:szCs w:val="22"/>
              </w:rPr>
            </w:pPr>
            <w:ins w:id="144" w:author="JJ" w:date="2021-01-12T14:09:00Z">
              <w:r w:rsidRPr="006201BC">
                <w:rPr>
                  <w:color w:val="000000" w:themeColor="text1"/>
                  <w:sz w:val="22"/>
                  <w:szCs w:val="22"/>
                </w:rPr>
                <w:t>0.1106</w:t>
              </w:r>
            </w:ins>
          </w:p>
        </w:tc>
      </w:tr>
      <w:tr w:rsidR="00304BA0" w:rsidRPr="006201BC" w14:paraId="1B01DAC3" w14:textId="77777777" w:rsidTr="006A7A09">
        <w:trPr>
          <w:trHeight w:val="340"/>
          <w:ins w:id="145" w:author="JJ" w:date="2021-01-12T14:09:00Z"/>
          <w:trPrChange w:id="146" w:author="JJ" w:date="2021-01-12T14:09:00Z">
            <w:trPr>
              <w:trHeight w:val="340"/>
            </w:trPr>
          </w:trPrChange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47" w:author="JJ" w:date="2021-01-12T14:09:00Z">
              <w:tcPr>
                <w:tcW w:w="13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20F3186" w14:textId="77777777" w:rsidR="00304BA0" w:rsidRPr="006201BC" w:rsidRDefault="00304BA0" w:rsidP="006201BC">
            <w:pPr>
              <w:jc w:val="both"/>
              <w:rPr>
                <w:ins w:id="148" w:author="JJ" w:date="2021-01-12T14:09:00Z"/>
                <w:i/>
                <w:iCs/>
                <w:color w:val="000000" w:themeColor="text1"/>
                <w:sz w:val="22"/>
                <w:szCs w:val="22"/>
              </w:rPr>
            </w:pPr>
            <w:ins w:id="149" w:author="JJ" w:date="2021-01-12T14:09:00Z">
              <w:r w:rsidRPr="006201BC">
                <w:rPr>
                  <w:i/>
                  <w:iCs/>
                  <w:color w:val="000000" w:themeColor="text1"/>
                  <w:sz w:val="22"/>
                  <w:szCs w:val="22"/>
                </w:rPr>
                <w:t>Pearson r</w:t>
              </w:r>
            </w:ins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50" w:author="JJ" w:date="2021-01-12T14:09:00Z">
              <w:tcPr>
                <w:tcW w:w="149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BEBD810" w14:textId="77777777" w:rsidR="00304BA0" w:rsidRPr="006201BC" w:rsidRDefault="00304BA0" w:rsidP="006201BC">
            <w:pPr>
              <w:jc w:val="center"/>
              <w:rPr>
                <w:ins w:id="151" w:author="JJ" w:date="2021-01-12T14:09:00Z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52" w:author="JJ" w:date="2021-01-12T14:09:00Z">
              <w:tcPr>
                <w:tcW w:w="16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1CCDDB8" w14:textId="77777777" w:rsidR="00304BA0" w:rsidRPr="006201BC" w:rsidRDefault="00304BA0" w:rsidP="006201BC">
            <w:pPr>
              <w:jc w:val="center"/>
              <w:rPr>
                <w:ins w:id="153" w:author="JJ" w:date="2021-01-12T14:09:00Z"/>
                <w:color w:val="000000" w:themeColor="text1"/>
                <w:sz w:val="22"/>
                <w:szCs w:val="22"/>
              </w:rPr>
            </w:pPr>
            <w:ins w:id="154" w:author="JJ" w:date="2021-01-12T14:09:00Z">
              <w:r w:rsidRPr="006201BC">
                <w:rPr>
                  <w:color w:val="000000" w:themeColor="text1"/>
                  <w:sz w:val="22"/>
                  <w:szCs w:val="22"/>
                </w:rPr>
                <w:t>0.4199</w:t>
              </w:r>
            </w:ins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55" w:author="JJ" w:date="2021-01-12T14:09:00Z">
              <w:tcPr>
                <w:tcW w:w="116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B6291B8" w14:textId="77777777" w:rsidR="00304BA0" w:rsidRPr="006201BC" w:rsidRDefault="00304BA0" w:rsidP="006201BC">
            <w:pPr>
              <w:jc w:val="center"/>
              <w:rPr>
                <w:ins w:id="156" w:author="JJ" w:date="2021-01-12T14:09:00Z"/>
                <w:color w:val="000000" w:themeColor="text1"/>
                <w:sz w:val="22"/>
                <w:szCs w:val="22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57" w:author="JJ" w:date="2021-01-12T14:09:00Z">
              <w:tcPr>
                <w:tcW w:w="116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F7D0A53" w14:textId="77777777" w:rsidR="00304BA0" w:rsidRPr="006201BC" w:rsidRDefault="00304BA0" w:rsidP="006201BC">
            <w:pPr>
              <w:jc w:val="center"/>
              <w:rPr>
                <w:ins w:id="158" w:author="JJ" w:date="2021-01-12T14:09:00Z"/>
                <w:color w:val="000000" w:themeColor="text1"/>
                <w:sz w:val="22"/>
                <w:szCs w:val="22"/>
              </w:rPr>
            </w:pPr>
          </w:p>
        </w:tc>
      </w:tr>
      <w:tr w:rsidR="00304BA0" w:rsidRPr="006201BC" w14:paraId="299FA44F" w14:textId="77777777" w:rsidTr="006A7A09">
        <w:trPr>
          <w:trHeight w:val="300"/>
          <w:ins w:id="159" w:author="JJ" w:date="2021-01-12T14:09:00Z"/>
          <w:trPrChange w:id="160" w:author="JJ" w:date="2021-01-12T14:09:00Z">
            <w:trPr>
              <w:trHeight w:val="300"/>
            </w:trPr>
          </w:trPrChange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61" w:author="JJ" w:date="2021-01-12T14:09:00Z">
              <w:tcPr>
                <w:tcW w:w="13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1321EB1" w14:textId="77777777" w:rsidR="00304BA0" w:rsidRPr="006201BC" w:rsidRDefault="00304BA0" w:rsidP="006201BC">
            <w:pPr>
              <w:jc w:val="both"/>
              <w:rPr>
                <w:ins w:id="162" w:author="JJ" w:date="2021-01-12T14:09:00Z"/>
                <w:color w:val="000000" w:themeColor="text1"/>
                <w:sz w:val="22"/>
                <w:szCs w:val="22"/>
              </w:rPr>
            </w:pPr>
          </w:p>
        </w:tc>
        <w:tc>
          <w:tcPr>
            <w:tcW w:w="14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163" w:author="JJ" w:date="2021-01-12T14:09:00Z">
              <w:tcPr>
                <w:tcW w:w="1490" w:type="dxa"/>
                <w:tcBorders>
                  <w:top w:val="single" w:sz="8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AD03A73" w14:textId="77777777" w:rsidR="00304BA0" w:rsidRPr="006201BC" w:rsidRDefault="00304BA0" w:rsidP="006201BC">
            <w:pPr>
              <w:jc w:val="center"/>
              <w:rPr>
                <w:ins w:id="164" w:author="JJ" w:date="2021-01-12T14:09:00Z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ins w:id="165" w:author="JJ" w:date="2021-01-12T14:09:00Z">
              <w:r w:rsidRPr="006201BC">
                <w:rPr>
                  <w:b/>
                  <w:bCs/>
                  <w:i/>
                  <w:iCs/>
                  <w:color w:val="000000" w:themeColor="text1"/>
                  <w:sz w:val="22"/>
                  <w:szCs w:val="22"/>
                </w:rPr>
                <w:t>PUFA%- sn2*</w:t>
              </w:r>
            </w:ins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166" w:author="JJ" w:date="2021-01-12T14:09:00Z">
              <w:tcPr>
                <w:tcW w:w="1620" w:type="dxa"/>
                <w:tcBorders>
                  <w:top w:val="single" w:sz="8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15F38ED" w14:textId="77777777" w:rsidR="00304BA0" w:rsidRPr="006201BC" w:rsidRDefault="00304BA0" w:rsidP="006201BC">
            <w:pPr>
              <w:jc w:val="center"/>
              <w:rPr>
                <w:ins w:id="167" w:author="JJ" w:date="2021-01-12T14:09:00Z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ins w:id="168" w:author="JJ" w:date="2021-01-12T14:09:00Z">
              <w:r w:rsidRPr="006201BC">
                <w:rPr>
                  <w:b/>
                  <w:bCs/>
                  <w:i/>
                  <w:iCs/>
                  <w:color w:val="000000" w:themeColor="text1"/>
                  <w:sz w:val="22"/>
                  <w:szCs w:val="22"/>
                </w:rPr>
                <w:t>MUFA%- sn2*</w:t>
              </w:r>
            </w:ins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169" w:author="JJ" w:date="2021-01-12T14:09:00Z">
              <w:tcPr>
                <w:tcW w:w="1164" w:type="dxa"/>
                <w:tcBorders>
                  <w:top w:val="single" w:sz="8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D17AC58" w14:textId="77777777" w:rsidR="00304BA0" w:rsidRPr="006201BC" w:rsidRDefault="00304BA0" w:rsidP="006201BC">
            <w:pPr>
              <w:jc w:val="center"/>
              <w:rPr>
                <w:ins w:id="170" w:author="JJ" w:date="2021-01-12T14:09:00Z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ins w:id="171" w:author="JJ" w:date="2021-01-12T14:09:00Z">
              <w:r w:rsidRPr="006201BC">
                <w:rPr>
                  <w:b/>
                  <w:bCs/>
                  <w:i/>
                  <w:iCs/>
                  <w:color w:val="000000" w:themeColor="text1"/>
                  <w:sz w:val="22"/>
                  <w:szCs w:val="22"/>
                </w:rPr>
                <w:t>SFA%- sn2</w:t>
              </w:r>
            </w:ins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72" w:author="JJ" w:date="2021-01-12T14:09:00Z">
              <w:tcPr>
                <w:tcW w:w="116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03B9A6A" w14:textId="77777777" w:rsidR="00304BA0" w:rsidRPr="006201BC" w:rsidRDefault="00304BA0" w:rsidP="006201BC">
            <w:pPr>
              <w:jc w:val="center"/>
              <w:rPr>
                <w:ins w:id="173" w:author="JJ" w:date="2021-01-12T14:09:00Z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304BA0" w:rsidRPr="006201BC" w14:paraId="12795698" w14:textId="77777777" w:rsidTr="006A7A09">
        <w:trPr>
          <w:trHeight w:val="320"/>
          <w:ins w:id="174" w:author="JJ" w:date="2021-01-12T14:09:00Z"/>
          <w:trPrChange w:id="175" w:author="JJ" w:date="2021-01-12T14:09:00Z">
            <w:trPr>
              <w:trHeight w:val="320"/>
            </w:trPr>
          </w:trPrChange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76" w:author="JJ" w:date="2021-01-12T14:09:00Z">
              <w:tcPr>
                <w:tcW w:w="13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C6F2F55" w14:textId="77777777" w:rsidR="00304BA0" w:rsidRPr="006201BC" w:rsidRDefault="00304BA0" w:rsidP="006201BC">
            <w:pPr>
              <w:jc w:val="both"/>
              <w:rPr>
                <w:ins w:id="177" w:author="JJ" w:date="2021-01-12T14:09:00Z"/>
                <w:i/>
                <w:iCs/>
                <w:color w:val="000000" w:themeColor="text1"/>
                <w:sz w:val="22"/>
                <w:szCs w:val="22"/>
              </w:rPr>
            </w:pPr>
            <w:ins w:id="178" w:author="JJ" w:date="2021-01-12T14:09:00Z">
              <w:r w:rsidRPr="006201BC">
                <w:rPr>
                  <w:i/>
                  <w:iCs/>
                  <w:color w:val="000000" w:themeColor="text1"/>
                  <w:sz w:val="22"/>
                  <w:szCs w:val="22"/>
                </w:rPr>
                <w:t>R squared</w:t>
              </w:r>
            </w:ins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79" w:author="JJ" w:date="2021-01-12T14:09:00Z">
              <w:tcPr>
                <w:tcW w:w="149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077B868" w14:textId="77777777" w:rsidR="00304BA0" w:rsidRPr="006201BC" w:rsidRDefault="00304BA0" w:rsidP="006201BC">
            <w:pPr>
              <w:jc w:val="center"/>
              <w:rPr>
                <w:ins w:id="180" w:author="JJ" w:date="2021-01-12T14:09:00Z"/>
                <w:color w:val="000000" w:themeColor="text1"/>
                <w:sz w:val="22"/>
                <w:szCs w:val="22"/>
              </w:rPr>
            </w:pPr>
            <w:ins w:id="181" w:author="JJ" w:date="2021-01-12T14:09:00Z">
              <w:r w:rsidRPr="006201BC">
                <w:rPr>
                  <w:color w:val="000000" w:themeColor="text1"/>
                  <w:sz w:val="22"/>
                  <w:szCs w:val="22"/>
                </w:rPr>
                <w:t>0.1115</w:t>
              </w:r>
            </w:ins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82" w:author="JJ" w:date="2021-01-12T14:09:00Z">
              <w:tcPr>
                <w:tcW w:w="16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BEA303F" w14:textId="77777777" w:rsidR="00304BA0" w:rsidRPr="006201BC" w:rsidRDefault="00304BA0" w:rsidP="006201BC">
            <w:pPr>
              <w:jc w:val="center"/>
              <w:rPr>
                <w:ins w:id="183" w:author="JJ" w:date="2021-01-12T14:09:00Z"/>
                <w:color w:val="000000" w:themeColor="text1"/>
                <w:sz w:val="22"/>
                <w:szCs w:val="22"/>
              </w:rPr>
            </w:pPr>
            <w:ins w:id="184" w:author="JJ" w:date="2021-01-12T14:09:00Z">
              <w:r w:rsidRPr="006201BC">
                <w:rPr>
                  <w:color w:val="000000" w:themeColor="text1"/>
                  <w:sz w:val="22"/>
                  <w:szCs w:val="22"/>
                </w:rPr>
                <w:t>0.1241</w:t>
              </w:r>
            </w:ins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85" w:author="JJ" w:date="2021-01-12T14:09:00Z">
              <w:tcPr>
                <w:tcW w:w="116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24998C9" w14:textId="77777777" w:rsidR="00304BA0" w:rsidRPr="006201BC" w:rsidRDefault="00304BA0" w:rsidP="006201BC">
            <w:pPr>
              <w:jc w:val="center"/>
              <w:rPr>
                <w:ins w:id="186" w:author="JJ" w:date="2021-01-12T14:09:00Z"/>
                <w:color w:val="000000" w:themeColor="text1"/>
                <w:sz w:val="22"/>
                <w:szCs w:val="22"/>
              </w:rPr>
            </w:pPr>
            <w:ins w:id="187" w:author="JJ" w:date="2021-01-12T14:09:00Z">
              <w:r w:rsidRPr="006201BC">
                <w:rPr>
                  <w:color w:val="000000" w:themeColor="text1"/>
                  <w:sz w:val="22"/>
                  <w:szCs w:val="22"/>
                </w:rPr>
                <w:t>0.0002497</w:t>
              </w:r>
            </w:ins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88" w:author="JJ" w:date="2021-01-12T14:09:00Z">
              <w:tcPr>
                <w:tcW w:w="116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C772954" w14:textId="77777777" w:rsidR="00304BA0" w:rsidRPr="006201BC" w:rsidRDefault="00304BA0" w:rsidP="006201BC">
            <w:pPr>
              <w:jc w:val="center"/>
              <w:rPr>
                <w:ins w:id="189" w:author="JJ" w:date="2021-01-12T14:09:00Z"/>
                <w:color w:val="000000" w:themeColor="text1"/>
                <w:sz w:val="22"/>
                <w:szCs w:val="22"/>
              </w:rPr>
            </w:pPr>
          </w:p>
        </w:tc>
      </w:tr>
      <w:tr w:rsidR="00304BA0" w:rsidRPr="006201BC" w14:paraId="127D6303" w14:textId="77777777" w:rsidTr="006A7A09">
        <w:trPr>
          <w:trHeight w:val="340"/>
          <w:ins w:id="190" w:author="JJ" w:date="2021-01-12T14:09:00Z"/>
          <w:trPrChange w:id="191" w:author="JJ" w:date="2021-01-12T14:09:00Z">
            <w:trPr>
              <w:trHeight w:val="340"/>
            </w:trPr>
          </w:trPrChange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92" w:author="JJ" w:date="2021-01-12T14:09:00Z">
              <w:tcPr>
                <w:tcW w:w="13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3FBC38F" w14:textId="77777777" w:rsidR="00304BA0" w:rsidRPr="006201BC" w:rsidRDefault="00304BA0" w:rsidP="006201BC">
            <w:pPr>
              <w:jc w:val="both"/>
              <w:rPr>
                <w:ins w:id="193" w:author="JJ" w:date="2021-01-12T14:09:00Z"/>
                <w:i/>
                <w:iCs/>
                <w:color w:val="000000" w:themeColor="text1"/>
                <w:sz w:val="22"/>
                <w:szCs w:val="22"/>
              </w:rPr>
            </w:pPr>
            <w:ins w:id="194" w:author="JJ" w:date="2021-01-12T14:09:00Z">
              <w:r w:rsidRPr="006201BC">
                <w:rPr>
                  <w:i/>
                  <w:iCs/>
                  <w:color w:val="000000" w:themeColor="text1"/>
                  <w:sz w:val="22"/>
                  <w:szCs w:val="22"/>
                </w:rPr>
                <w:t>P value</w:t>
              </w:r>
            </w:ins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95" w:author="JJ" w:date="2021-01-12T14:09:00Z">
              <w:tcPr>
                <w:tcW w:w="149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C8A2395" w14:textId="77777777" w:rsidR="00304BA0" w:rsidRPr="006201BC" w:rsidRDefault="00304BA0" w:rsidP="006201BC">
            <w:pPr>
              <w:jc w:val="center"/>
              <w:rPr>
                <w:ins w:id="196" w:author="JJ" w:date="2021-01-12T14:09:00Z"/>
                <w:color w:val="000000" w:themeColor="text1"/>
                <w:sz w:val="22"/>
                <w:szCs w:val="22"/>
              </w:rPr>
            </w:pPr>
            <w:ins w:id="197" w:author="JJ" w:date="2021-01-12T14:09:00Z">
              <w:r w:rsidRPr="006201BC">
                <w:rPr>
                  <w:color w:val="000000" w:themeColor="text1"/>
                  <w:sz w:val="22"/>
                  <w:szCs w:val="22"/>
                </w:rPr>
                <w:t>0.0233</w:t>
              </w:r>
            </w:ins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98" w:author="JJ" w:date="2021-01-12T14:09:00Z">
              <w:tcPr>
                <w:tcW w:w="16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A83F4C7" w14:textId="77777777" w:rsidR="00304BA0" w:rsidRPr="006201BC" w:rsidRDefault="00304BA0" w:rsidP="006201BC">
            <w:pPr>
              <w:jc w:val="center"/>
              <w:rPr>
                <w:ins w:id="199" w:author="JJ" w:date="2021-01-12T14:09:00Z"/>
                <w:color w:val="000000" w:themeColor="text1"/>
                <w:sz w:val="22"/>
                <w:szCs w:val="22"/>
              </w:rPr>
            </w:pPr>
            <w:ins w:id="200" w:author="JJ" w:date="2021-01-12T14:09:00Z">
              <w:r w:rsidRPr="006201BC">
                <w:rPr>
                  <w:color w:val="000000" w:themeColor="text1"/>
                  <w:sz w:val="22"/>
                  <w:szCs w:val="22"/>
                </w:rPr>
                <w:t>0.0164</w:t>
              </w:r>
            </w:ins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01" w:author="JJ" w:date="2021-01-12T14:09:00Z">
              <w:tcPr>
                <w:tcW w:w="116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35254A1" w14:textId="77777777" w:rsidR="00304BA0" w:rsidRPr="006201BC" w:rsidRDefault="00304BA0" w:rsidP="006201BC">
            <w:pPr>
              <w:jc w:val="center"/>
              <w:rPr>
                <w:ins w:id="202" w:author="JJ" w:date="2021-01-12T14:09:00Z"/>
                <w:color w:val="000000" w:themeColor="text1"/>
                <w:sz w:val="22"/>
                <w:szCs w:val="22"/>
              </w:rPr>
            </w:pPr>
            <w:ins w:id="203" w:author="JJ" w:date="2021-01-12T14:09:00Z">
              <w:r w:rsidRPr="006201BC">
                <w:rPr>
                  <w:color w:val="000000" w:themeColor="text1"/>
                  <w:sz w:val="22"/>
                  <w:szCs w:val="22"/>
                </w:rPr>
                <w:t>0.917</w:t>
              </w:r>
            </w:ins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04" w:author="JJ" w:date="2021-01-12T14:09:00Z">
              <w:tcPr>
                <w:tcW w:w="116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8857243" w14:textId="77777777" w:rsidR="00304BA0" w:rsidRPr="006201BC" w:rsidRDefault="00304BA0" w:rsidP="006201BC">
            <w:pPr>
              <w:jc w:val="center"/>
              <w:rPr>
                <w:ins w:id="205" w:author="JJ" w:date="2021-01-12T14:09:00Z"/>
                <w:color w:val="000000" w:themeColor="text1"/>
                <w:sz w:val="22"/>
                <w:szCs w:val="22"/>
              </w:rPr>
            </w:pPr>
          </w:p>
        </w:tc>
      </w:tr>
      <w:tr w:rsidR="00304BA0" w:rsidRPr="006201BC" w14:paraId="3B5005E2" w14:textId="77777777" w:rsidTr="006A7A09">
        <w:trPr>
          <w:trHeight w:val="340"/>
          <w:ins w:id="206" w:author="JJ" w:date="2021-01-12T14:09:00Z"/>
          <w:trPrChange w:id="207" w:author="JJ" w:date="2021-01-12T14:09:00Z">
            <w:trPr>
              <w:trHeight w:val="340"/>
            </w:trPr>
          </w:trPrChange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08" w:author="JJ" w:date="2021-01-12T14:09:00Z">
              <w:tcPr>
                <w:tcW w:w="13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F4C286D" w14:textId="77777777" w:rsidR="00304BA0" w:rsidRPr="006201BC" w:rsidRDefault="00304BA0" w:rsidP="006201BC">
            <w:pPr>
              <w:jc w:val="both"/>
              <w:rPr>
                <w:ins w:id="209" w:author="JJ" w:date="2021-01-12T14:09:00Z"/>
                <w:i/>
                <w:iCs/>
                <w:color w:val="000000" w:themeColor="text1"/>
                <w:sz w:val="22"/>
                <w:szCs w:val="22"/>
              </w:rPr>
            </w:pPr>
            <w:ins w:id="210" w:author="JJ" w:date="2021-01-12T14:09:00Z">
              <w:r w:rsidRPr="006201BC">
                <w:rPr>
                  <w:i/>
                  <w:iCs/>
                  <w:color w:val="000000" w:themeColor="text1"/>
                  <w:sz w:val="22"/>
                  <w:szCs w:val="22"/>
                </w:rPr>
                <w:t>Pearson r</w:t>
              </w:r>
            </w:ins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11" w:author="JJ" w:date="2021-01-12T14:09:00Z">
              <w:tcPr>
                <w:tcW w:w="149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7B7E298" w14:textId="77777777" w:rsidR="00304BA0" w:rsidRPr="006201BC" w:rsidRDefault="00304BA0" w:rsidP="006201BC">
            <w:pPr>
              <w:jc w:val="center"/>
              <w:rPr>
                <w:ins w:id="212" w:author="JJ" w:date="2021-01-12T14:09:00Z"/>
                <w:color w:val="000000" w:themeColor="text1"/>
                <w:sz w:val="22"/>
                <w:szCs w:val="22"/>
              </w:rPr>
            </w:pPr>
            <w:ins w:id="213" w:author="JJ" w:date="2021-01-12T14:09:00Z">
              <w:r w:rsidRPr="006201BC">
                <w:rPr>
                  <w:color w:val="000000" w:themeColor="text1"/>
                  <w:sz w:val="22"/>
                  <w:szCs w:val="22"/>
                </w:rPr>
                <w:t>-0.3339</w:t>
              </w:r>
            </w:ins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14" w:author="JJ" w:date="2021-01-12T14:09:00Z">
              <w:tcPr>
                <w:tcW w:w="16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47CCAF1" w14:textId="77777777" w:rsidR="00304BA0" w:rsidRPr="006201BC" w:rsidRDefault="00304BA0" w:rsidP="006201BC">
            <w:pPr>
              <w:jc w:val="center"/>
              <w:rPr>
                <w:ins w:id="215" w:author="JJ" w:date="2021-01-12T14:09:00Z"/>
                <w:color w:val="000000" w:themeColor="text1"/>
                <w:sz w:val="22"/>
                <w:szCs w:val="22"/>
              </w:rPr>
            </w:pPr>
            <w:ins w:id="216" w:author="JJ" w:date="2021-01-12T14:09:00Z">
              <w:r w:rsidRPr="006201BC">
                <w:rPr>
                  <w:color w:val="000000" w:themeColor="text1"/>
                  <w:sz w:val="22"/>
                  <w:szCs w:val="22"/>
                </w:rPr>
                <w:t>0.3523</w:t>
              </w:r>
            </w:ins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17" w:author="JJ" w:date="2021-01-12T14:09:00Z">
              <w:tcPr>
                <w:tcW w:w="116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28264B5" w14:textId="77777777" w:rsidR="00304BA0" w:rsidRPr="006201BC" w:rsidRDefault="00304BA0" w:rsidP="006201BC">
            <w:pPr>
              <w:jc w:val="center"/>
              <w:rPr>
                <w:ins w:id="218" w:author="JJ" w:date="2021-01-12T14:09:00Z"/>
                <w:color w:val="000000" w:themeColor="text1"/>
                <w:sz w:val="22"/>
                <w:szCs w:val="22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19" w:author="JJ" w:date="2021-01-12T14:09:00Z">
              <w:tcPr>
                <w:tcW w:w="116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F5E2F78" w14:textId="77777777" w:rsidR="00304BA0" w:rsidRPr="006201BC" w:rsidRDefault="00304BA0" w:rsidP="006201BC">
            <w:pPr>
              <w:jc w:val="center"/>
              <w:rPr>
                <w:ins w:id="220" w:author="JJ" w:date="2021-01-12T14:09:00Z"/>
                <w:color w:val="000000" w:themeColor="text1"/>
                <w:sz w:val="22"/>
                <w:szCs w:val="22"/>
              </w:rPr>
            </w:pPr>
          </w:p>
        </w:tc>
      </w:tr>
      <w:tr w:rsidR="00304BA0" w:rsidRPr="006201BC" w14:paraId="5EA33B10" w14:textId="77777777" w:rsidTr="006A7A09">
        <w:trPr>
          <w:trHeight w:val="300"/>
          <w:ins w:id="221" w:author="JJ" w:date="2021-01-12T14:09:00Z"/>
          <w:trPrChange w:id="222" w:author="JJ" w:date="2021-01-12T14:09:00Z">
            <w:trPr>
              <w:trHeight w:val="300"/>
            </w:trPr>
          </w:trPrChange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23" w:author="JJ" w:date="2021-01-12T14:09:00Z">
              <w:tcPr>
                <w:tcW w:w="13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7FE802D" w14:textId="77777777" w:rsidR="00304BA0" w:rsidRPr="006201BC" w:rsidRDefault="00304BA0" w:rsidP="006201BC">
            <w:pPr>
              <w:jc w:val="both"/>
              <w:rPr>
                <w:ins w:id="224" w:author="JJ" w:date="2021-01-12T14:09:00Z"/>
                <w:color w:val="000000" w:themeColor="text1"/>
                <w:sz w:val="22"/>
                <w:szCs w:val="22"/>
              </w:rPr>
            </w:pPr>
          </w:p>
        </w:tc>
        <w:tc>
          <w:tcPr>
            <w:tcW w:w="14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225" w:author="JJ" w:date="2021-01-12T14:09:00Z">
              <w:tcPr>
                <w:tcW w:w="1490" w:type="dxa"/>
                <w:tcBorders>
                  <w:top w:val="single" w:sz="8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988065A" w14:textId="77777777" w:rsidR="00304BA0" w:rsidRPr="006201BC" w:rsidRDefault="00304BA0" w:rsidP="006201BC">
            <w:pPr>
              <w:jc w:val="center"/>
              <w:rPr>
                <w:ins w:id="226" w:author="JJ" w:date="2021-01-12T14:09:00Z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ins w:id="227" w:author="JJ" w:date="2021-01-12T14:09:00Z">
              <w:r w:rsidRPr="006201BC">
                <w:rPr>
                  <w:b/>
                  <w:bCs/>
                  <w:i/>
                  <w:iCs/>
                  <w:color w:val="000000" w:themeColor="text1"/>
                  <w:sz w:val="22"/>
                  <w:szCs w:val="22"/>
                </w:rPr>
                <w:t>PUFA%- sn1,3</w:t>
              </w:r>
            </w:ins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228" w:author="JJ" w:date="2021-01-12T14:09:00Z">
              <w:tcPr>
                <w:tcW w:w="1620" w:type="dxa"/>
                <w:tcBorders>
                  <w:top w:val="single" w:sz="8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26899E5" w14:textId="77777777" w:rsidR="00304BA0" w:rsidRPr="006201BC" w:rsidRDefault="00304BA0" w:rsidP="006201BC">
            <w:pPr>
              <w:jc w:val="center"/>
              <w:rPr>
                <w:ins w:id="229" w:author="JJ" w:date="2021-01-12T14:09:00Z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ins w:id="230" w:author="JJ" w:date="2021-01-12T14:09:00Z">
              <w:r w:rsidRPr="006201BC">
                <w:rPr>
                  <w:b/>
                  <w:bCs/>
                  <w:i/>
                  <w:iCs/>
                  <w:color w:val="000000" w:themeColor="text1"/>
                  <w:sz w:val="22"/>
                  <w:szCs w:val="22"/>
                </w:rPr>
                <w:t>MUFA%- sn1,3</w:t>
              </w:r>
            </w:ins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231" w:author="JJ" w:date="2021-01-12T14:09:00Z">
              <w:tcPr>
                <w:tcW w:w="1164" w:type="dxa"/>
                <w:tcBorders>
                  <w:top w:val="single" w:sz="8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1E48896" w14:textId="77777777" w:rsidR="00304BA0" w:rsidRPr="006201BC" w:rsidRDefault="00304BA0" w:rsidP="006201BC">
            <w:pPr>
              <w:jc w:val="center"/>
              <w:rPr>
                <w:ins w:id="232" w:author="JJ" w:date="2021-01-12T14:09:00Z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ins w:id="233" w:author="JJ" w:date="2021-01-12T14:09:00Z">
              <w:r w:rsidRPr="006201BC">
                <w:rPr>
                  <w:b/>
                  <w:bCs/>
                  <w:i/>
                  <w:iCs/>
                  <w:color w:val="000000" w:themeColor="text1"/>
                  <w:sz w:val="22"/>
                  <w:szCs w:val="22"/>
                </w:rPr>
                <w:t>SFA%- sn1,3</w:t>
              </w:r>
            </w:ins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34" w:author="JJ" w:date="2021-01-12T14:09:00Z">
              <w:tcPr>
                <w:tcW w:w="116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758A448" w14:textId="77777777" w:rsidR="00304BA0" w:rsidRPr="006201BC" w:rsidRDefault="00304BA0" w:rsidP="006201BC">
            <w:pPr>
              <w:jc w:val="center"/>
              <w:rPr>
                <w:ins w:id="235" w:author="JJ" w:date="2021-01-12T14:09:00Z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304BA0" w:rsidRPr="006201BC" w14:paraId="63CBFDED" w14:textId="77777777" w:rsidTr="006A7A09">
        <w:trPr>
          <w:trHeight w:val="320"/>
          <w:ins w:id="236" w:author="JJ" w:date="2021-01-12T14:09:00Z"/>
          <w:trPrChange w:id="237" w:author="JJ" w:date="2021-01-12T14:09:00Z">
            <w:trPr>
              <w:trHeight w:val="320"/>
            </w:trPr>
          </w:trPrChange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38" w:author="JJ" w:date="2021-01-12T14:09:00Z">
              <w:tcPr>
                <w:tcW w:w="13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71DB000" w14:textId="77777777" w:rsidR="00304BA0" w:rsidRPr="006201BC" w:rsidRDefault="00304BA0" w:rsidP="006201BC">
            <w:pPr>
              <w:jc w:val="both"/>
              <w:rPr>
                <w:ins w:id="239" w:author="JJ" w:date="2021-01-12T14:09:00Z"/>
                <w:i/>
                <w:iCs/>
                <w:color w:val="000000" w:themeColor="text1"/>
                <w:sz w:val="22"/>
                <w:szCs w:val="22"/>
              </w:rPr>
            </w:pPr>
            <w:ins w:id="240" w:author="JJ" w:date="2021-01-12T14:09:00Z">
              <w:r w:rsidRPr="006201BC">
                <w:rPr>
                  <w:i/>
                  <w:iCs/>
                  <w:color w:val="000000" w:themeColor="text1"/>
                  <w:sz w:val="22"/>
                  <w:szCs w:val="22"/>
                </w:rPr>
                <w:t>R squared</w:t>
              </w:r>
            </w:ins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41" w:author="JJ" w:date="2021-01-12T14:09:00Z">
              <w:tcPr>
                <w:tcW w:w="149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8F5CC04" w14:textId="77777777" w:rsidR="00304BA0" w:rsidRPr="006201BC" w:rsidRDefault="00304BA0" w:rsidP="006201BC">
            <w:pPr>
              <w:jc w:val="center"/>
              <w:rPr>
                <w:ins w:id="242" w:author="JJ" w:date="2021-01-12T14:09:00Z"/>
                <w:color w:val="000000" w:themeColor="text1"/>
                <w:sz w:val="22"/>
                <w:szCs w:val="22"/>
              </w:rPr>
            </w:pPr>
            <w:ins w:id="243" w:author="JJ" w:date="2021-01-12T14:09:00Z">
              <w:r w:rsidRPr="006201BC">
                <w:rPr>
                  <w:color w:val="000000" w:themeColor="text1"/>
                  <w:sz w:val="22"/>
                  <w:szCs w:val="22"/>
                </w:rPr>
                <w:t>0.001611</w:t>
              </w:r>
            </w:ins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44" w:author="JJ" w:date="2021-01-12T14:09:00Z">
              <w:tcPr>
                <w:tcW w:w="16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8A06B07" w14:textId="77777777" w:rsidR="00304BA0" w:rsidRPr="006201BC" w:rsidRDefault="00304BA0" w:rsidP="006201BC">
            <w:pPr>
              <w:jc w:val="center"/>
              <w:rPr>
                <w:ins w:id="245" w:author="JJ" w:date="2021-01-12T14:09:00Z"/>
                <w:color w:val="000000" w:themeColor="text1"/>
                <w:sz w:val="22"/>
                <w:szCs w:val="22"/>
              </w:rPr>
            </w:pPr>
            <w:ins w:id="246" w:author="JJ" w:date="2021-01-12T14:09:00Z">
              <w:r w:rsidRPr="006201BC">
                <w:rPr>
                  <w:color w:val="000000" w:themeColor="text1"/>
                  <w:sz w:val="22"/>
                  <w:szCs w:val="22"/>
                </w:rPr>
                <w:t>0.01599</w:t>
              </w:r>
            </w:ins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47" w:author="JJ" w:date="2021-01-12T14:09:00Z">
              <w:tcPr>
                <w:tcW w:w="116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D36C084" w14:textId="77777777" w:rsidR="00304BA0" w:rsidRPr="006201BC" w:rsidRDefault="00304BA0" w:rsidP="006201BC">
            <w:pPr>
              <w:jc w:val="center"/>
              <w:rPr>
                <w:ins w:id="248" w:author="JJ" w:date="2021-01-12T14:09:00Z"/>
                <w:color w:val="000000" w:themeColor="text1"/>
                <w:sz w:val="22"/>
                <w:szCs w:val="22"/>
              </w:rPr>
            </w:pPr>
            <w:ins w:id="249" w:author="JJ" w:date="2021-01-12T14:09:00Z">
              <w:r w:rsidRPr="006201BC">
                <w:rPr>
                  <w:color w:val="000000" w:themeColor="text1"/>
                  <w:sz w:val="22"/>
                  <w:szCs w:val="22"/>
                </w:rPr>
                <w:t>0.00955</w:t>
              </w:r>
            </w:ins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50" w:author="JJ" w:date="2021-01-12T14:09:00Z">
              <w:tcPr>
                <w:tcW w:w="116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8843AAE" w14:textId="77777777" w:rsidR="00304BA0" w:rsidRPr="006201BC" w:rsidRDefault="00304BA0" w:rsidP="006201BC">
            <w:pPr>
              <w:jc w:val="center"/>
              <w:rPr>
                <w:ins w:id="251" w:author="JJ" w:date="2021-01-12T14:09:00Z"/>
                <w:color w:val="000000" w:themeColor="text1"/>
                <w:sz w:val="22"/>
                <w:szCs w:val="22"/>
              </w:rPr>
            </w:pPr>
          </w:p>
        </w:tc>
      </w:tr>
      <w:tr w:rsidR="00304BA0" w:rsidRPr="006201BC" w14:paraId="51833E33" w14:textId="77777777" w:rsidTr="006A7A09">
        <w:trPr>
          <w:trHeight w:val="320"/>
          <w:ins w:id="252" w:author="JJ" w:date="2021-01-12T14:09:00Z"/>
          <w:trPrChange w:id="253" w:author="JJ" w:date="2021-01-12T14:09:00Z">
            <w:trPr>
              <w:trHeight w:val="320"/>
            </w:trPr>
          </w:trPrChange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54" w:author="JJ" w:date="2021-01-12T14:09:00Z">
              <w:tcPr>
                <w:tcW w:w="13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3D94956" w14:textId="77777777" w:rsidR="00304BA0" w:rsidRPr="006201BC" w:rsidRDefault="00304BA0" w:rsidP="006201BC">
            <w:pPr>
              <w:jc w:val="both"/>
              <w:rPr>
                <w:ins w:id="255" w:author="JJ" w:date="2021-01-12T14:09:00Z"/>
                <w:i/>
                <w:iCs/>
                <w:color w:val="000000" w:themeColor="text1"/>
                <w:sz w:val="22"/>
                <w:szCs w:val="22"/>
              </w:rPr>
            </w:pPr>
            <w:ins w:id="256" w:author="JJ" w:date="2021-01-12T14:09:00Z">
              <w:r w:rsidRPr="006201BC">
                <w:rPr>
                  <w:i/>
                  <w:iCs/>
                  <w:color w:val="000000" w:themeColor="text1"/>
                  <w:sz w:val="22"/>
                  <w:szCs w:val="22"/>
                </w:rPr>
                <w:t>P value</w:t>
              </w:r>
            </w:ins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57" w:author="JJ" w:date="2021-01-12T14:09:00Z">
              <w:tcPr>
                <w:tcW w:w="149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1DF32B8" w14:textId="77777777" w:rsidR="00304BA0" w:rsidRPr="006201BC" w:rsidRDefault="00304BA0" w:rsidP="006201BC">
            <w:pPr>
              <w:jc w:val="center"/>
              <w:rPr>
                <w:ins w:id="258" w:author="JJ" w:date="2021-01-12T14:09:00Z"/>
                <w:color w:val="000000" w:themeColor="text1"/>
                <w:sz w:val="22"/>
                <w:szCs w:val="22"/>
              </w:rPr>
            </w:pPr>
            <w:ins w:id="259" w:author="JJ" w:date="2021-01-12T14:09:00Z">
              <w:r w:rsidRPr="006201BC">
                <w:rPr>
                  <w:color w:val="000000" w:themeColor="text1"/>
                  <w:sz w:val="22"/>
                  <w:szCs w:val="22"/>
                </w:rPr>
                <w:t>0.7911</w:t>
              </w:r>
            </w:ins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60" w:author="JJ" w:date="2021-01-12T14:09:00Z">
              <w:tcPr>
                <w:tcW w:w="162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AA9ABD0" w14:textId="77777777" w:rsidR="00304BA0" w:rsidRPr="006201BC" w:rsidRDefault="00304BA0" w:rsidP="006201BC">
            <w:pPr>
              <w:jc w:val="center"/>
              <w:rPr>
                <w:ins w:id="261" w:author="JJ" w:date="2021-01-12T14:09:00Z"/>
                <w:color w:val="000000" w:themeColor="text1"/>
                <w:sz w:val="22"/>
                <w:szCs w:val="22"/>
              </w:rPr>
            </w:pPr>
            <w:ins w:id="262" w:author="JJ" w:date="2021-01-12T14:09:00Z">
              <w:r w:rsidRPr="006201BC">
                <w:rPr>
                  <w:color w:val="000000" w:themeColor="text1"/>
                  <w:sz w:val="22"/>
                  <w:szCs w:val="22"/>
                </w:rPr>
                <w:t>0.4023</w:t>
              </w:r>
            </w:ins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63" w:author="JJ" w:date="2021-01-12T14:09:00Z">
              <w:tcPr>
                <w:tcW w:w="116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A3124C6" w14:textId="77777777" w:rsidR="00304BA0" w:rsidRPr="006201BC" w:rsidRDefault="00304BA0" w:rsidP="006201BC">
            <w:pPr>
              <w:jc w:val="center"/>
              <w:rPr>
                <w:ins w:id="264" w:author="JJ" w:date="2021-01-12T14:09:00Z"/>
                <w:color w:val="000000" w:themeColor="text1"/>
                <w:sz w:val="22"/>
                <w:szCs w:val="22"/>
              </w:rPr>
            </w:pPr>
            <w:ins w:id="265" w:author="JJ" w:date="2021-01-12T14:09:00Z">
              <w:r w:rsidRPr="006201BC">
                <w:rPr>
                  <w:color w:val="000000" w:themeColor="text1"/>
                  <w:sz w:val="22"/>
                  <w:szCs w:val="22"/>
                </w:rPr>
                <w:t>0.5182</w:t>
              </w:r>
            </w:ins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66" w:author="JJ" w:date="2021-01-12T14:09:00Z">
              <w:tcPr>
                <w:tcW w:w="116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A5CB471" w14:textId="77777777" w:rsidR="00304BA0" w:rsidRPr="006201BC" w:rsidRDefault="00304BA0" w:rsidP="006201BC">
            <w:pPr>
              <w:jc w:val="center"/>
              <w:rPr>
                <w:ins w:id="267" w:author="JJ" w:date="2021-01-12T14:09:00Z"/>
                <w:color w:val="000000" w:themeColor="text1"/>
                <w:sz w:val="22"/>
                <w:szCs w:val="22"/>
              </w:rPr>
            </w:pPr>
          </w:p>
        </w:tc>
      </w:tr>
    </w:tbl>
    <w:p w14:paraId="32F5FAC7" w14:textId="77777777" w:rsidR="00304BA0" w:rsidRPr="006201BC" w:rsidRDefault="00304BA0" w:rsidP="006201BC">
      <w:pPr>
        <w:tabs>
          <w:tab w:val="left" w:pos="1158"/>
        </w:tabs>
        <w:spacing w:line="480" w:lineRule="auto"/>
        <w:jc w:val="both"/>
        <w:rPr>
          <w:ins w:id="268" w:author="JJ" w:date="2021-01-12T14:09:00Z"/>
          <w:color w:val="000000" w:themeColor="text1"/>
          <w:sz w:val="22"/>
          <w:szCs w:val="22"/>
        </w:rPr>
      </w:pPr>
    </w:p>
    <w:p w14:paraId="21A26C60" w14:textId="77777777" w:rsidR="00304BA0" w:rsidRPr="006201BC" w:rsidRDefault="00304BA0" w:rsidP="006201BC">
      <w:pPr>
        <w:tabs>
          <w:tab w:val="left" w:pos="1158"/>
        </w:tabs>
        <w:spacing w:line="480" w:lineRule="auto"/>
        <w:jc w:val="both"/>
        <w:rPr>
          <w:ins w:id="269" w:author="JJ" w:date="2021-01-12T14:09:00Z"/>
          <w:color w:val="000000" w:themeColor="text1"/>
          <w:sz w:val="22"/>
          <w:szCs w:val="22"/>
        </w:rPr>
      </w:pPr>
    </w:p>
    <w:p w14:paraId="6F246EAC" w14:textId="77777777" w:rsidR="00304BA0" w:rsidRPr="006201BC" w:rsidRDefault="00304BA0" w:rsidP="006201BC">
      <w:pPr>
        <w:tabs>
          <w:tab w:val="left" w:pos="1158"/>
        </w:tabs>
        <w:spacing w:line="480" w:lineRule="auto"/>
        <w:jc w:val="both"/>
        <w:rPr>
          <w:ins w:id="270" w:author="JJ" w:date="2021-01-12T14:09:00Z"/>
          <w:color w:val="000000" w:themeColor="text1"/>
          <w:sz w:val="22"/>
          <w:szCs w:val="22"/>
        </w:rPr>
      </w:pPr>
    </w:p>
    <w:p w14:paraId="63B6A77B" w14:textId="77777777" w:rsidR="00304BA0" w:rsidRPr="006201BC" w:rsidRDefault="00304BA0">
      <w:pPr>
        <w:tabs>
          <w:tab w:val="left" w:pos="1158"/>
        </w:tabs>
        <w:spacing w:line="480" w:lineRule="auto"/>
        <w:jc w:val="both"/>
        <w:rPr>
          <w:ins w:id="271" w:author="JJ" w:date="2021-01-12T14:08:00Z"/>
          <w:color w:val="000000" w:themeColor="text1"/>
          <w:sz w:val="22"/>
          <w:szCs w:val="22"/>
        </w:rPr>
        <w:pPrChange w:id="272" w:author="JJ" w:date="2021-01-12T09:50:00Z">
          <w:pPr>
            <w:tabs>
              <w:tab w:val="left" w:pos="1158"/>
            </w:tabs>
          </w:pPr>
        </w:pPrChange>
      </w:pPr>
    </w:p>
    <w:p w14:paraId="71440235" w14:textId="77777777" w:rsidR="00304BA0" w:rsidRPr="006201BC" w:rsidRDefault="00304BA0">
      <w:pPr>
        <w:tabs>
          <w:tab w:val="left" w:pos="1158"/>
        </w:tabs>
        <w:spacing w:line="480" w:lineRule="auto"/>
        <w:jc w:val="both"/>
        <w:rPr>
          <w:ins w:id="273" w:author="JJ" w:date="2021-01-12T14:08:00Z"/>
          <w:color w:val="000000" w:themeColor="text1"/>
          <w:sz w:val="22"/>
          <w:szCs w:val="22"/>
        </w:rPr>
        <w:pPrChange w:id="274" w:author="JJ" w:date="2021-01-12T09:50:00Z">
          <w:pPr>
            <w:tabs>
              <w:tab w:val="left" w:pos="1158"/>
            </w:tabs>
          </w:pPr>
        </w:pPrChange>
      </w:pPr>
    </w:p>
    <w:p w14:paraId="59159401" w14:textId="77777777" w:rsidR="00304BA0" w:rsidRPr="006201BC" w:rsidRDefault="00304BA0">
      <w:pPr>
        <w:tabs>
          <w:tab w:val="left" w:pos="1158"/>
        </w:tabs>
        <w:spacing w:line="480" w:lineRule="auto"/>
        <w:jc w:val="both"/>
        <w:rPr>
          <w:ins w:id="275" w:author="JJ" w:date="2021-01-12T14:08:00Z"/>
          <w:color w:val="000000" w:themeColor="text1"/>
          <w:sz w:val="22"/>
          <w:szCs w:val="22"/>
        </w:rPr>
        <w:pPrChange w:id="276" w:author="JJ" w:date="2021-01-12T09:50:00Z">
          <w:pPr>
            <w:tabs>
              <w:tab w:val="left" w:pos="1158"/>
            </w:tabs>
          </w:pPr>
        </w:pPrChange>
      </w:pPr>
    </w:p>
    <w:p w14:paraId="2BDBC1CE" w14:textId="18D82B0A" w:rsidR="00304BA0" w:rsidRPr="006201BC" w:rsidRDefault="00304BA0" w:rsidP="006201BC">
      <w:pPr>
        <w:tabs>
          <w:tab w:val="left" w:pos="1158"/>
        </w:tabs>
        <w:spacing w:line="480" w:lineRule="auto"/>
        <w:jc w:val="both"/>
        <w:rPr>
          <w:color w:val="000000" w:themeColor="text1"/>
          <w:sz w:val="22"/>
          <w:szCs w:val="22"/>
        </w:rPr>
      </w:pPr>
    </w:p>
    <w:p w14:paraId="37F7F015" w14:textId="3DC21A1D" w:rsidR="00304BA0" w:rsidRPr="006201BC" w:rsidRDefault="00304BA0" w:rsidP="006201BC">
      <w:pPr>
        <w:tabs>
          <w:tab w:val="left" w:pos="1158"/>
        </w:tabs>
        <w:spacing w:line="480" w:lineRule="auto"/>
        <w:jc w:val="both"/>
        <w:rPr>
          <w:color w:val="000000" w:themeColor="text1"/>
          <w:sz w:val="22"/>
          <w:szCs w:val="22"/>
        </w:rPr>
      </w:pPr>
    </w:p>
    <w:p w14:paraId="5A70A51F" w14:textId="2E7B8741" w:rsidR="00304BA0" w:rsidRPr="006201BC" w:rsidRDefault="00304BA0" w:rsidP="006201BC">
      <w:pPr>
        <w:tabs>
          <w:tab w:val="left" w:pos="1158"/>
        </w:tabs>
        <w:spacing w:line="480" w:lineRule="auto"/>
        <w:jc w:val="both"/>
        <w:rPr>
          <w:color w:val="000000" w:themeColor="text1"/>
          <w:sz w:val="22"/>
          <w:szCs w:val="22"/>
        </w:rPr>
      </w:pPr>
    </w:p>
    <w:p w14:paraId="54009F28" w14:textId="36E69381" w:rsidR="00304BA0" w:rsidRPr="006201BC" w:rsidRDefault="00304BA0" w:rsidP="006201BC">
      <w:pPr>
        <w:tabs>
          <w:tab w:val="left" w:pos="1158"/>
        </w:tabs>
        <w:spacing w:line="480" w:lineRule="auto"/>
        <w:jc w:val="both"/>
        <w:rPr>
          <w:color w:val="000000" w:themeColor="text1"/>
          <w:sz w:val="22"/>
          <w:szCs w:val="22"/>
        </w:rPr>
      </w:pPr>
    </w:p>
    <w:p w14:paraId="46B58AC3" w14:textId="3D993EF2" w:rsidR="00304BA0" w:rsidRPr="006201BC" w:rsidRDefault="00304BA0" w:rsidP="006201BC">
      <w:pPr>
        <w:tabs>
          <w:tab w:val="left" w:pos="1158"/>
        </w:tabs>
        <w:spacing w:line="480" w:lineRule="auto"/>
        <w:jc w:val="both"/>
        <w:rPr>
          <w:color w:val="000000" w:themeColor="text1"/>
          <w:sz w:val="22"/>
          <w:szCs w:val="22"/>
        </w:rPr>
      </w:pPr>
    </w:p>
    <w:p w14:paraId="3B10972A" w14:textId="06840A84" w:rsidR="00304BA0" w:rsidRPr="006201BC" w:rsidRDefault="00304BA0" w:rsidP="006201BC">
      <w:pPr>
        <w:tabs>
          <w:tab w:val="left" w:pos="1158"/>
        </w:tabs>
        <w:spacing w:line="480" w:lineRule="auto"/>
        <w:jc w:val="both"/>
        <w:rPr>
          <w:color w:val="000000" w:themeColor="text1"/>
          <w:sz w:val="22"/>
          <w:szCs w:val="22"/>
        </w:rPr>
      </w:pPr>
    </w:p>
    <w:p w14:paraId="21DF5046" w14:textId="77777777" w:rsidR="00304BA0" w:rsidRPr="006201BC" w:rsidRDefault="00304BA0">
      <w:pPr>
        <w:tabs>
          <w:tab w:val="left" w:pos="1158"/>
        </w:tabs>
        <w:spacing w:line="480" w:lineRule="auto"/>
        <w:jc w:val="both"/>
        <w:rPr>
          <w:ins w:id="277" w:author="JJ" w:date="2021-01-12T14:08:00Z"/>
          <w:color w:val="000000" w:themeColor="text1"/>
          <w:sz w:val="22"/>
          <w:szCs w:val="22"/>
        </w:rPr>
        <w:pPrChange w:id="278" w:author="JJ" w:date="2021-01-12T09:50:00Z">
          <w:pPr>
            <w:tabs>
              <w:tab w:val="left" w:pos="1158"/>
            </w:tabs>
          </w:pPr>
        </w:pPrChange>
      </w:pPr>
    </w:p>
    <w:p w14:paraId="28A6D4B4" w14:textId="77777777" w:rsidR="00304BA0" w:rsidRPr="006201BC" w:rsidRDefault="00304BA0">
      <w:pPr>
        <w:pStyle w:val="Normal0"/>
        <w:spacing w:line="480" w:lineRule="auto"/>
        <w:jc w:val="both"/>
        <w:rPr>
          <w:ins w:id="279" w:author="JJ" w:date="2021-01-12T14:02:00Z"/>
          <w:rFonts w:eastAsia="Calibri"/>
          <w:b/>
          <w:color w:val="000000" w:themeColor="text1"/>
          <w:sz w:val="22"/>
          <w:szCs w:val="22"/>
        </w:rPr>
        <w:pPrChange w:id="280" w:author="JJ" w:date="2021-01-12T14:10:00Z">
          <w:pPr>
            <w:pStyle w:val="Normal0"/>
            <w:spacing w:line="480" w:lineRule="auto"/>
            <w:ind w:left="-284"/>
          </w:pPr>
        </w:pPrChange>
      </w:pPr>
    </w:p>
    <w:p w14:paraId="233AC134" w14:textId="11343332" w:rsidR="00304BA0" w:rsidRPr="006201BC" w:rsidRDefault="00304BA0">
      <w:pPr>
        <w:tabs>
          <w:tab w:val="left" w:pos="1158"/>
        </w:tabs>
        <w:spacing w:line="480" w:lineRule="auto"/>
        <w:jc w:val="both"/>
        <w:rPr>
          <w:ins w:id="281" w:author="JJ" w:date="2021-01-12T14:12:00Z"/>
          <w:color w:val="000000" w:themeColor="text1"/>
          <w:sz w:val="22"/>
          <w:szCs w:val="22"/>
        </w:rPr>
        <w:pPrChange w:id="282" w:author="JJ" w:date="2021-01-12T14:05:00Z">
          <w:pPr>
            <w:tabs>
              <w:tab w:val="left" w:pos="1158"/>
            </w:tabs>
          </w:pPr>
        </w:pPrChange>
      </w:pPr>
      <w:ins w:id="283" w:author="JJ" w:date="2021-01-12T14:02:00Z">
        <w:r w:rsidRPr="006201BC">
          <w:rPr>
            <w:b/>
            <w:color w:val="000000" w:themeColor="text1"/>
            <w:sz w:val="22"/>
            <w:szCs w:val="22"/>
            <w:rPrChange w:id="284" w:author="JJ" w:date="2021-01-12T14:04:00Z">
              <w:rPr>
                <w:rFonts w:asciiTheme="minorHAnsi" w:hAnsiTheme="minorHAnsi"/>
                <w:color w:val="323232"/>
              </w:rPr>
            </w:rPrChange>
          </w:rPr>
          <w:lastRenderedPageBreak/>
          <w:t>Supplementary Table 3</w:t>
        </w:r>
      </w:ins>
      <w:r w:rsidRPr="006201BC">
        <w:rPr>
          <w:b/>
          <w:color w:val="000000" w:themeColor="text1"/>
          <w:sz w:val="22"/>
          <w:szCs w:val="22"/>
        </w:rPr>
        <w:t xml:space="preserve">. </w:t>
      </w:r>
      <w:ins w:id="285" w:author="JJ" w:date="2021-01-12T14:11:00Z">
        <w:r w:rsidRPr="006201BC">
          <w:rPr>
            <w:color w:val="000000" w:themeColor="text1"/>
            <w:sz w:val="22"/>
            <w:szCs w:val="22"/>
          </w:rPr>
          <w:t xml:space="preserve">Simple linear regression analysis of triglyceride fatty acid fractions including those in the </w:t>
        </w:r>
        <w:r w:rsidRPr="006201BC">
          <w:rPr>
            <w:i/>
            <w:color w:val="000000" w:themeColor="text1"/>
            <w:sz w:val="22"/>
            <w:szCs w:val="22"/>
          </w:rPr>
          <w:t>sn</w:t>
        </w:r>
        <w:r w:rsidRPr="006201BC">
          <w:rPr>
            <w:color w:val="000000" w:themeColor="text1"/>
            <w:sz w:val="22"/>
            <w:szCs w:val="22"/>
          </w:rPr>
          <w:t xml:space="preserve">1,3 and </w:t>
        </w:r>
        <w:r w:rsidRPr="006201BC">
          <w:rPr>
            <w:i/>
            <w:color w:val="000000" w:themeColor="text1"/>
            <w:sz w:val="22"/>
            <w:szCs w:val="22"/>
          </w:rPr>
          <w:t>sn</w:t>
        </w:r>
        <w:r w:rsidRPr="006201BC">
          <w:rPr>
            <w:color w:val="000000" w:themeColor="text1"/>
            <w:sz w:val="22"/>
            <w:szCs w:val="22"/>
          </w:rPr>
          <w:t xml:space="preserve">2 positions from human AT biopsies </w:t>
        </w:r>
        <w:r w:rsidRPr="006201BC">
          <w:rPr>
            <w:i/>
            <w:color w:val="000000" w:themeColor="text1"/>
            <w:sz w:val="22"/>
            <w:szCs w:val="22"/>
          </w:rPr>
          <w:t>versus</w:t>
        </w:r>
        <w:r w:rsidRPr="006201BC">
          <w:rPr>
            <w:color w:val="000000" w:themeColor="text1"/>
            <w:sz w:val="22"/>
            <w:szCs w:val="22"/>
          </w:rPr>
          <w:t xml:space="preserve"> </w:t>
        </w:r>
      </w:ins>
      <w:ins w:id="286" w:author="JJ" w:date="2021-01-12T14:02:00Z">
        <w:r w:rsidRPr="006201BC">
          <w:rPr>
            <w:color w:val="000000" w:themeColor="text1"/>
            <w:sz w:val="22"/>
            <w:szCs w:val="22"/>
          </w:rPr>
          <w:t>HOMA IR</w:t>
        </w:r>
      </w:ins>
      <w:ins w:id="287" w:author="JJ" w:date="2021-01-12T14:03:00Z">
        <w:r w:rsidRPr="006201BC">
          <w:rPr>
            <w:color w:val="000000" w:themeColor="text1"/>
            <w:sz w:val="22"/>
            <w:szCs w:val="22"/>
          </w:rPr>
          <w:t>.  A bivariate analysis (Pearson r) was applied to correlations that showed statistical significance *(</w:t>
        </w:r>
        <w:r w:rsidRPr="006201BC">
          <w:rPr>
            <w:i/>
            <w:color w:val="000000" w:themeColor="text1"/>
            <w:sz w:val="22"/>
            <w:szCs w:val="22"/>
          </w:rPr>
          <w:t>p</w:t>
        </w:r>
        <w:r w:rsidRPr="006201BC">
          <w:rPr>
            <w:color w:val="000000" w:themeColor="text1"/>
            <w:sz w:val="22"/>
            <w:szCs w:val="22"/>
          </w:rPr>
          <w:t xml:space="preserve"> &lt; 0.05).</w:t>
        </w:r>
      </w:ins>
    </w:p>
    <w:p w14:paraId="2012AA21" w14:textId="77777777" w:rsidR="00304BA0" w:rsidRPr="006201BC" w:rsidRDefault="00304BA0" w:rsidP="006201BC">
      <w:pPr>
        <w:tabs>
          <w:tab w:val="left" w:pos="1158"/>
        </w:tabs>
        <w:spacing w:line="480" w:lineRule="auto"/>
        <w:jc w:val="both"/>
        <w:rPr>
          <w:ins w:id="288" w:author="JJ" w:date="2021-01-12T14:12:00Z"/>
          <w:color w:val="000000" w:themeColor="text1"/>
          <w:sz w:val="22"/>
          <w:szCs w:val="22"/>
        </w:rPr>
      </w:pPr>
    </w:p>
    <w:tbl>
      <w:tblPr>
        <w:tblW w:w="6561" w:type="dxa"/>
        <w:tblLook w:val="04A0" w:firstRow="1" w:lastRow="0" w:firstColumn="1" w:lastColumn="0" w:noHBand="0" w:noVBand="1"/>
        <w:tblPrChange w:id="289" w:author="JJ" w:date="2021-01-12T14:13:00Z">
          <w:tblPr>
            <w:tblpPr w:leftFromText="180" w:rightFromText="180" w:vertAnchor="page" w:horzAnchor="margin" w:tblpY="3591"/>
            <w:tblW w:w="6561" w:type="dxa"/>
            <w:tblLook w:val="04A0" w:firstRow="1" w:lastRow="0" w:firstColumn="1" w:lastColumn="0" w:noHBand="0" w:noVBand="1"/>
          </w:tblPr>
        </w:tblPrChange>
      </w:tblPr>
      <w:tblGrid>
        <w:gridCol w:w="1300"/>
        <w:gridCol w:w="1300"/>
        <w:gridCol w:w="1361"/>
        <w:gridCol w:w="1300"/>
        <w:gridCol w:w="1300"/>
        <w:tblGridChange w:id="290">
          <w:tblGrid>
            <w:gridCol w:w="1300"/>
            <w:gridCol w:w="1300"/>
            <w:gridCol w:w="1361"/>
            <w:gridCol w:w="1300"/>
            <w:gridCol w:w="1300"/>
          </w:tblGrid>
        </w:tblGridChange>
      </w:tblGrid>
      <w:tr w:rsidR="00304BA0" w:rsidRPr="006201BC" w14:paraId="42AE813D" w14:textId="77777777" w:rsidTr="006A7A09">
        <w:trPr>
          <w:trHeight w:val="320"/>
          <w:ins w:id="291" w:author="JJ" w:date="2021-01-12T14:12:00Z"/>
          <w:trPrChange w:id="292" w:author="JJ" w:date="2021-01-12T14:13:00Z">
            <w:trPr>
              <w:trHeight w:val="320"/>
            </w:trPr>
          </w:trPrChange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93" w:author="JJ" w:date="2021-01-12T14:13:00Z">
              <w:tcPr>
                <w:tcW w:w="13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7157D59" w14:textId="77777777" w:rsidR="00304BA0" w:rsidRPr="006201BC" w:rsidRDefault="00304BA0" w:rsidP="006201BC">
            <w:pPr>
              <w:jc w:val="both"/>
              <w:rPr>
                <w:ins w:id="294" w:author="JJ" w:date="2021-01-12T14:12:00Z"/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295" w:author="JJ" w:date="2021-01-12T14:13:00Z">
              <w:tcPr>
                <w:tcW w:w="1300" w:type="dxa"/>
                <w:tcBorders>
                  <w:top w:val="single" w:sz="8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E766C23" w14:textId="77777777" w:rsidR="00304BA0" w:rsidRPr="006201BC" w:rsidRDefault="00304BA0" w:rsidP="006201BC">
            <w:pPr>
              <w:jc w:val="center"/>
              <w:rPr>
                <w:ins w:id="296" w:author="JJ" w:date="2021-01-12T14:12:00Z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ins w:id="297" w:author="JJ" w:date="2021-01-12T14:12:00Z">
              <w:r w:rsidRPr="006201BC">
                <w:rPr>
                  <w:b/>
                  <w:bCs/>
                  <w:i/>
                  <w:iCs/>
                  <w:color w:val="000000" w:themeColor="text1"/>
                  <w:sz w:val="22"/>
                  <w:szCs w:val="22"/>
                </w:rPr>
                <w:t>LO</w:t>
              </w:r>
            </w:ins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298" w:author="JJ" w:date="2021-01-12T14:13:00Z">
              <w:tcPr>
                <w:tcW w:w="1361" w:type="dxa"/>
                <w:tcBorders>
                  <w:top w:val="single" w:sz="8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01F6C63" w14:textId="77777777" w:rsidR="00304BA0" w:rsidRPr="006201BC" w:rsidRDefault="00304BA0" w:rsidP="006201BC">
            <w:pPr>
              <w:jc w:val="center"/>
              <w:rPr>
                <w:ins w:id="299" w:author="JJ" w:date="2021-01-12T14:12:00Z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ins w:id="300" w:author="JJ" w:date="2021-01-12T14:12:00Z">
              <w:r w:rsidRPr="006201BC">
                <w:rPr>
                  <w:b/>
                  <w:bCs/>
                  <w:i/>
                  <w:iCs/>
                  <w:color w:val="000000" w:themeColor="text1"/>
                  <w:sz w:val="22"/>
                  <w:szCs w:val="22"/>
                </w:rPr>
                <w:t>PO*</w:t>
              </w:r>
            </w:ins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301" w:author="JJ" w:date="2021-01-12T14:13:00Z">
              <w:tcPr>
                <w:tcW w:w="1300" w:type="dxa"/>
                <w:tcBorders>
                  <w:top w:val="single" w:sz="8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08DB422" w14:textId="77777777" w:rsidR="00304BA0" w:rsidRPr="006201BC" w:rsidRDefault="00304BA0" w:rsidP="006201BC">
            <w:pPr>
              <w:jc w:val="center"/>
              <w:rPr>
                <w:ins w:id="302" w:author="JJ" w:date="2021-01-12T14:12:00Z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ins w:id="303" w:author="JJ" w:date="2021-01-12T14:12:00Z">
              <w:r w:rsidRPr="006201BC">
                <w:rPr>
                  <w:b/>
                  <w:bCs/>
                  <w:i/>
                  <w:iCs/>
                  <w:color w:val="000000" w:themeColor="text1"/>
                  <w:sz w:val="22"/>
                  <w:szCs w:val="22"/>
                </w:rPr>
                <w:t>OL</w:t>
              </w:r>
            </w:ins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304" w:author="JJ" w:date="2021-01-12T14:13:00Z">
              <w:tcPr>
                <w:tcW w:w="1300" w:type="dxa"/>
                <w:tcBorders>
                  <w:top w:val="single" w:sz="8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7444F99" w14:textId="77777777" w:rsidR="00304BA0" w:rsidRPr="006201BC" w:rsidRDefault="00304BA0" w:rsidP="006201BC">
            <w:pPr>
              <w:jc w:val="center"/>
              <w:rPr>
                <w:ins w:id="305" w:author="JJ" w:date="2021-01-12T14:12:00Z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ins w:id="306" w:author="JJ" w:date="2021-01-12T14:12:00Z">
              <w:r w:rsidRPr="006201BC">
                <w:rPr>
                  <w:b/>
                  <w:bCs/>
                  <w:i/>
                  <w:iCs/>
                  <w:color w:val="000000" w:themeColor="text1"/>
                  <w:sz w:val="22"/>
                  <w:szCs w:val="22"/>
                </w:rPr>
                <w:t>SFA</w:t>
              </w:r>
            </w:ins>
          </w:p>
        </w:tc>
      </w:tr>
      <w:tr w:rsidR="00304BA0" w:rsidRPr="006201BC" w14:paraId="5CD10AD9" w14:textId="77777777" w:rsidTr="006A7A09">
        <w:trPr>
          <w:trHeight w:val="320"/>
          <w:ins w:id="307" w:author="JJ" w:date="2021-01-12T14:12:00Z"/>
          <w:trPrChange w:id="308" w:author="JJ" w:date="2021-01-12T14:13:00Z">
            <w:trPr>
              <w:trHeight w:val="320"/>
            </w:trPr>
          </w:trPrChange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09" w:author="JJ" w:date="2021-01-12T14:13:00Z">
              <w:tcPr>
                <w:tcW w:w="13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BA0E723" w14:textId="77777777" w:rsidR="00304BA0" w:rsidRPr="006201BC" w:rsidRDefault="00304BA0" w:rsidP="006201BC">
            <w:pPr>
              <w:jc w:val="both"/>
              <w:rPr>
                <w:ins w:id="310" w:author="JJ" w:date="2021-01-12T14:12:00Z"/>
                <w:i/>
                <w:iCs/>
                <w:color w:val="000000" w:themeColor="text1"/>
                <w:sz w:val="22"/>
                <w:szCs w:val="22"/>
              </w:rPr>
            </w:pPr>
            <w:ins w:id="311" w:author="JJ" w:date="2021-01-12T14:12:00Z">
              <w:r w:rsidRPr="006201BC">
                <w:rPr>
                  <w:i/>
                  <w:iCs/>
                  <w:color w:val="000000" w:themeColor="text1"/>
                  <w:sz w:val="22"/>
                  <w:szCs w:val="22"/>
                </w:rPr>
                <w:t>R squared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12" w:author="JJ" w:date="2021-01-12T14:13:00Z">
              <w:tcPr>
                <w:tcW w:w="13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6D00BB9" w14:textId="77777777" w:rsidR="00304BA0" w:rsidRPr="006201BC" w:rsidRDefault="00304BA0" w:rsidP="006201BC">
            <w:pPr>
              <w:jc w:val="center"/>
              <w:rPr>
                <w:ins w:id="313" w:author="JJ" w:date="2021-01-12T14:12:00Z"/>
                <w:color w:val="000000" w:themeColor="text1"/>
                <w:sz w:val="22"/>
                <w:szCs w:val="22"/>
              </w:rPr>
            </w:pPr>
            <w:ins w:id="314" w:author="JJ" w:date="2021-01-12T14:12:00Z">
              <w:r w:rsidRPr="006201BC">
                <w:rPr>
                  <w:color w:val="000000" w:themeColor="text1"/>
                  <w:sz w:val="22"/>
                  <w:szCs w:val="22"/>
                </w:rPr>
                <w:t>0.004555</w:t>
              </w:r>
            </w:ins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15" w:author="JJ" w:date="2021-01-12T14:13:00Z">
              <w:tcPr>
                <w:tcW w:w="136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65E822A" w14:textId="77777777" w:rsidR="00304BA0" w:rsidRPr="006201BC" w:rsidRDefault="00304BA0" w:rsidP="006201BC">
            <w:pPr>
              <w:jc w:val="center"/>
              <w:rPr>
                <w:ins w:id="316" w:author="JJ" w:date="2021-01-12T14:12:00Z"/>
                <w:color w:val="000000" w:themeColor="text1"/>
                <w:sz w:val="22"/>
                <w:szCs w:val="22"/>
              </w:rPr>
            </w:pPr>
            <w:ins w:id="317" w:author="JJ" w:date="2021-01-12T14:12:00Z">
              <w:r w:rsidRPr="006201BC">
                <w:rPr>
                  <w:color w:val="000000" w:themeColor="text1"/>
                  <w:sz w:val="22"/>
                  <w:szCs w:val="22"/>
                </w:rPr>
                <w:t>0.2492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18" w:author="JJ" w:date="2021-01-12T14:13:00Z">
              <w:tcPr>
                <w:tcW w:w="13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2B44373" w14:textId="77777777" w:rsidR="00304BA0" w:rsidRPr="006201BC" w:rsidRDefault="00304BA0" w:rsidP="006201BC">
            <w:pPr>
              <w:jc w:val="center"/>
              <w:rPr>
                <w:ins w:id="319" w:author="JJ" w:date="2021-01-12T14:12:00Z"/>
                <w:color w:val="000000" w:themeColor="text1"/>
                <w:sz w:val="22"/>
                <w:szCs w:val="22"/>
              </w:rPr>
            </w:pPr>
            <w:ins w:id="320" w:author="JJ" w:date="2021-01-12T14:12:00Z">
              <w:r w:rsidRPr="006201BC">
                <w:rPr>
                  <w:color w:val="000000" w:themeColor="text1"/>
                  <w:sz w:val="22"/>
                  <w:szCs w:val="22"/>
                </w:rPr>
                <w:t>0.004183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21" w:author="JJ" w:date="2021-01-12T14:13:00Z">
              <w:tcPr>
                <w:tcW w:w="13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88C637A" w14:textId="77777777" w:rsidR="00304BA0" w:rsidRPr="006201BC" w:rsidRDefault="00304BA0" w:rsidP="006201BC">
            <w:pPr>
              <w:jc w:val="center"/>
              <w:rPr>
                <w:ins w:id="322" w:author="JJ" w:date="2021-01-12T14:12:00Z"/>
                <w:color w:val="000000" w:themeColor="text1"/>
                <w:sz w:val="22"/>
                <w:szCs w:val="22"/>
              </w:rPr>
            </w:pPr>
            <w:ins w:id="323" w:author="JJ" w:date="2021-01-12T14:12:00Z">
              <w:r w:rsidRPr="006201BC">
                <w:rPr>
                  <w:color w:val="000000" w:themeColor="text1"/>
                  <w:sz w:val="22"/>
                  <w:szCs w:val="22"/>
                </w:rPr>
                <w:t>0.008213</w:t>
              </w:r>
            </w:ins>
          </w:p>
        </w:tc>
      </w:tr>
      <w:tr w:rsidR="00304BA0" w:rsidRPr="006201BC" w14:paraId="0A816FC0" w14:textId="77777777" w:rsidTr="006A7A09">
        <w:trPr>
          <w:trHeight w:val="320"/>
          <w:ins w:id="324" w:author="JJ" w:date="2021-01-12T14:12:00Z"/>
          <w:trPrChange w:id="325" w:author="JJ" w:date="2021-01-12T14:13:00Z">
            <w:trPr>
              <w:trHeight w:val="320"/>
            </w:trPr>
          </w:trPrChange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26" w:author="JJ" w:date="2021-01-12T14:13:00Z">
              <w:tcPr>
                <w:tcW w:w="13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A9A0444" w14:textId="77777777" w:rsidR="00304BA0" w:rsidRPr="006201BC" w:rsidRDefault="00304BA0" w:rsidP="006201BC">
            <w:pPr>
              <w:jc w:val="both"/>
              <w:rPr>
                <w:ins w:id="327" w:author="JJ" w:date="2021-01-12T14:12:00Z"/>
                <w:i/>
                <w:iCs/>
                <w:color w:val="000000" w:themeColor="text1"/>
                <w:sz w:val="22"/>
                <w:szCs w:val="22"/>
              </w:rPr>
            </w:pPr>
            <w:ins w:id="328" w:author="JJ" w:date="2021-01-12T14:12:00Z">
              <w:r w:rsidRPr="006201BC">
                <w:rPr>
                  <w:i/>
                  <w:iCs/>
                  <w:color w:val="000000" w:themeColor="text1"/>
                  <w:sz w:val="22"/>
                  <w:szCs w:val="22"/>
                </w:rPr>
                <w:t>P value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29" w:author="JJ" w:date="2021-01-12T14:13:00Z">
              <w:tcPr>
                <w:tcW w:w="13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1A291F2" w14:textId="77777777" w:rsidR="00304BA0" w:rsidRPr="006201BC" w:rsidRDefault="00304BA0" w:rsidP="006201BC">
            <w:pPr>
              <w:jc w:val="center"/>
              <w:rPr>
                <w:ins w:id="330" w:author="JJ" w:date="2021-01-12T14:12:00Z"/>
                <w:color w:val="000000" w:themeColor="text1"/>
                <w:sz w:val="22"/>
                <w:szCs w:val="22"/>
              </w:rPr>
            </w:pPr>
            <w:ins w:id="331" w:author="JJ" w:date="2021-01-12T14:12:00Z">
              <w:r w:rsidRPr="006201BC">
                <w:rPr>
                  <w:color w:val="000000" w:themeColor="text1"/>
                  <w:sz w:val="22"/>
                  <w:szCs w:val="22"/>
                </w:rPr>
                <w:t>0.6558</w:t>
              </w:r>
            </w:ins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32" w:author="JJ" w:date="2021-01-12T14:13:00Z">
              <w:tcPr>
                <w:tcW w:w="136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4C5EAAC" w14:textId="77777777" w:rsidR="00304BA0" w:rsidRPr="006201BC" w:rsidRDefault="00304BA0" w:rsidP="006201BC">
            <w:pPr>
              <w:jc w:val="center"/>
              <w:rPr>
                <w:ins w:id="333" w:author="JJ" w:date="2021-01-12T14:12:00Z"/>
                <w:color w:val="000000" w:themeColor="text1"/>
                <w:sz w:val="22"/>
                <w:szCs w:val="22"/>
              </w:rPr>
            </w:pPr>
            <w:ins w:id="334" w:author="JJ" w:date="2021-01-12T14:12:00Z">
              <w:r w:rsidRPr="006201BC">
                <w:rPr>
                  <w:color w:val="000000" w:themeColor="text1"/>
                  <w:sz w:val="22"/>
                  <w:szCs w:val="22"/>
                </w:rPr>
                <w:t>0.0004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35" w:author="JJ" w:date="2021-01-12T14:13:00Z">
              <w:tcPr>
                <w:tcW w:w="13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7C8A8B2" w14:textId="77777777" w:rsidR="00304BA0" w:rsidRPr="006201BC" w:rsidRDefault="00304BA0" w:rsidP="006201BC">
            <w:pPr>
              <w:jc w:val="center"/>
              <w:rPr>
                <w:ins w:id="336" w:author="JJ" w:date="2021-01-12T14:12:00Z"/>
                <w:color w:val="000000" w:themeColor="text1"/>
                <w:sz w:val="22"/>
                <w:szCs w:val="22"/>
              </w:rPr>
            </w:pPr>
            <w:ins w:id="337" w:author="JJ" w:date="2021-01-12T14:12:00Z">
              <w:r w:rsidRPr="006201BC">
                <w:rPr>
                  <w:color w:val="000000" w:themeColor="text1"/>
                  <w:sz w:val="22"/>
                  <w:szCs w:val="22"/>
                </w:rPr>
                <w:t>0.6694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38" w:author="JJ" w:date="2021-01-12T14:13:00Z">
              <w:tcPr>
                <w:tcW w:w="13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7FC70D5" w14:textId="77777777" w:rsidR="00304BA0" w:rsidRPr="006201BC" w:rsidRDefault="00304BA0" w:rsidP="006201BC">
            <w:pPr>
              <w:jc w:val="center"/>
              <w:rPr>
                <w:ins w:id="339" w:author="JJ" w:date="2021-01-12T14:12:00Z"/>
                <w:color w:val="000000" w:themeColor="text1"/>
                <w:sz w:val="22"/>
                <w:szCs w:val="22"/>
              </w:rPr>
            </w:pPr>
            <w:ins w:id="340" w:author="JJ" w:date="2021-01-12T14:12:00Z">
              <w:r w:rsidRPr="006201BC">
                <w:rPr>
                  <w:color w:val="000000" w:themeColor="text1"/>
                  <w:sz w:val="22"/>
                  <w:szCs w:val="22"/>
                </w:rPr>
                <w:t>0.5492</w:t>
              </w:r>
            </w:ins>
          </w:p>
        </w:tc>
      </w:tr>
      <w:tr w:rsidR="00304BA0" w:rsidRPr="006201BC" w14:paraId="4EE7EF2E" w14:textId="77777777" w:rsidTr="006A7A09">
        <w:trPr>
          <w:trHeight w:val="340"/>
          <w:ins w:id="341" w:author="JJ" w:date="2021-01-12T14:12:00Z"/>
          <w:trPrChange w:id="342" w:author="JJ" w:date="2021-01-12T14:13:00Z">
            <w:trPr>
              <w:trHeight w:val="340"/>
            </w:trPr>
          </w:trPrChange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43" w:author="JJ" w:date="2021-01-12T14:13:00Z">
              <w:tcPr>
                <w:tcW w:w="13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2A8E075" w14:textId="77777777" w:rsidR="00304BA0" w:rsidRPr="006201BC" w:rsidRDefault="00304BA0" w:rsidP="006201BC">
            <w:pPr>
              <w:jc w:val="both"/>
              <w:rPr>
                <w:ins w:id="344" w:author="JJ" w:date="2021-01-12T14:12:00Z"/>
                <w:i/>
                <w:iCs/>
                <w:color w:val="000000" w:themeColor="text1"/>
                <w:sz w:val="22"/>
                <w:szCs w:val="22"/>
              </w:rPr>
            </w:pPr>
            <w:ins w:id="345" w:author="JJ" w:date="2021-01-12T14:12:00Z">
              <w:r w:rsidRPr="006201BC">
                <w:rPr>
                  <w:i/>
                  <w:iCs/>
                  <w:color w:val="000000" w:themeColor="text1"/>
                  <w:sz w:val="22"/>
                  <w:szCs w:val="22"/>
                </w:rPr>
                <w:t>Pearson r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46" w:author="JJ" w:date="2021-01-12T14:13:00Z">
              <w:tcPr>
                <w:tcW w:w="13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3B7BBD3" w14:textId="77777777" w:rsidR="00304BA0" w:rsidRPr="006201BC" w:rsidRDefault="00304BA0" w:rsidP="006201BC">
            <w:pPr>
              <w:jc w:val="center"/>
              <w:rPr>
                <w:ins w:id="347" w:author="JJ" w:date="2021-01-12T14:12:00Z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48" w:author="JJ" w:date="2021-01-12T14:13:00Z">
              <w:tcPr>
                <w:tcW w:w="136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AAD66E4" w14:textId="77777777" w:rsidR="00304BA0" w:rsidRPr="006201BC" w:rsidRDefault="00304BA0" w:rsidP="006201BC">
            <w:pPr>
              <w:jc w:val="center"/>
              <w:rPr>
                <w:ins w:id="349" w:author="JJ" w:date="2021-01-12T14:12:00Z"/>
                <w:color w:val="000000" w:themeColor="text1"/>
                <w:sz w:val="22"/>
                <w:szCs w:val="22"/>
              </w:rPr>
            </w:pPr>
            <w:ins w:id="350" w:author="JJ" w:date="2021-01-12T14:12:00Z">
              <w:r w:rsidRPr="006201BC">
                <w:rPr>
                  <w:color w:val="000000" w:themeColor="text1"/>
                  <w:sz w:val="22"/>
                  <w:szCs w:val="22"/>
                </w:rPr>
                <w:t>0.4992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51" w:author="JJ" w:date="2021-01-12T14:13:00Z">
              <w:tcPr>
                <w:tcW w:w="13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9511F7A" w14:textId="77777777" w:rsidR="00304BA0" w:rsidRPr="006201BC" w:rsidRDefault="00304BA0" w:rsidP="006201BC">
            <w:pPr>
              <w:jc w:val="center"/>
              <w:rPr>
                <w:ins w:id="352" w:author="JJ" w:date="2021-01-12T14:12:00Z"/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53" w:author="JJ" w:date="2021-01-12T14:13:00Z">
              <w:tcPr>
                <w:tcW w:w="13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83185D3" w14:textId="77777777" w:rsidR="00304BA0" w:rsidRPr="006201BC" w:rsidRDefault="00304BA0" w:rsidP="006201BC">
            <w:pPr>
              <w:jc w:val="center"/>
              <w:rPr>
                <w:ins w:id="354" w:author="JJ" w:date="2021-01-12T14:12:00Z"/>
                <w:color w:val="000000" w:themeColor="text1"/>
                <w:sz w:val="22"/>
                <w:szCs w:val="22"/>
              </w:rPr>
            </w:pPr>
          </w:p>
        </w:tc>
      </w:tr>
      <w:tr w:rsidR="00304BA0" w:rsidRPr="006201BC" w14:paraId="206D62FC" w14:textId="77777777" w:rsidTr="006A7A09">
        <w:trPr>
          <w:trHeight w:val="300"/>
          <w:ins w:id="355" w:author="JJ" w:date="2021-01-12T14:12:00Z"/>
          <w:trPrChange w:id="356" w:author="JJ" w:date="2021-01-12T14:13:00Z">
            <w:trPr>
              <w:trHeight w:val="300"/>
            </w:trPr>
          </w:trPrChange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57" w:author="JJ" w:date="2021-01-12T14:13:00Z">
              <w:tcPr>
                <w:tcW w:w="13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2CF9765" w14:textId="77777777" w:rsidR="00304BA0" w:rsidRPr="006201BC" w:rsidRDefault="00304BA0" w:rsidP="006201BC">
            <w:pPr>
              <w:jc w:val="both"/>
              <w:rPr>
                <w:ins w:id="358" w:author="JJ" w:date="2021-01-12T14:12:00Z"/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359" w:author="JJ" w:date="2021-01-12T14:13:00Z">
              <w:tcPr>
                <w:tcW w:w="1300" w:type="dxa"/>
                <w:tcBorders>
                  <w:top w:val="single" w:sz="8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0EFD5CE" w14:textId="77777777" w:rsidR="00304BA0" w:rsidRPr="006201BC" w:rsidRDefault="00304BA0" w:rsidP="006201BC">
            <w:pPr>
              <w:jc w:val="center"/>
              <w:rPr>
                <w:ins w:id="360" w:author="JJ" w:date="2021-01-12T14:12:00Z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ins w:id="361" w:author="JJ" w:date="2021-01-12T14:12:00Z">
              <w:r w:rsidRPr="006201BC">
                <w:rPr>
                  <w:b/>
                  <w:bCs/>
                  <w:i/>
                  <w:iCs/>
                  <w:color w:val="000000" w:themeColor="text1"/>
                  <w:sz w:val="22"/>
                  <w:szCs w:val="22"/>
                </w:rPr>
                <w:t>PUFA%- sn2</w:t>
              </w:r>
            </w:ins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362" w:author="JJ" w:date="2021-01-12T14:13:00Z">
              <w:tcPr>
                <w:tcW w:w="1361" w:type="dxa"/>
                <w:tcBorders>
                  <w:top w:val="single" w:sz="8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BEA310D" w14:textId="77777777" w:rsidR="00304BA0" w:rsidRPr="006201BC" w:rsidRDefault="00304BA0" w:rsidP="006201BC">
            <w:pPr>
              <w:jc w:val="center"/>
              <w:rPr>
                <w:ins w:id="363" w:author="JJ" w:date="2021-01-12T14:12:00Z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ins w:id="364" w:author="JJ" w:date="2021-01-12T14:12:00Z">
              <w:r w:rsidRPr="006201BC">
                <w:rPr>
                  <w:b/>
                  <w:bCs/>
                  <w:i/>
                  <w:iCs/>
                  <w:color w:val="000000" w:themeColor="text1"/>
                  <w:sz w:val="22"/>
                  <w:szCs w:val="22"/>
                </w:rPr>
                <w:t>MUFA%- sn2</w:t>
              </w:r>
            </w:ins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365" w:author="JJ" w:date="2021-01-12T14:13:00Z">
              <w:tcPr>
                <w:tcW w:w="1300" w:type="dxa"/>
                <w:tcBorders>
                  <w:top w:val="single" w:sz="8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268AB2C" w14:textId="77777777" w:rsidR="00304BA0" w:rsidRPr="006201BC" w:rsidRDefault="00304BA0" w:rsidP="006201BC">
            <w:pPr>
              <w:jc w:val="center"/>
              <w:rPr>
                <w:ins w:id="366" w:author="JJ" w:date="2021-01-12T14:12:00Z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ins w:id="367" w:author="JJ" w:date="2021-01-12T14:12:00Z">
              <w:r w:rsidRPr="006201BC">
                <w:rPr>
                  <w:b/>
                  <w:bCs/>
                  <w:i/>
                  <w:iCs/>
                  <w:color w:val="000000" w:themeColor="text1"/>
                  <w:sz w:val="22"/>
                  <w:szCs w:val="22"/>
                </w:rPr>
                <w:t>SFA%- sn2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68" w:author="JJ" w:date="2021-01-12T14:13:00Z">
              <w:tcPr>
                <w:tcW w:w="13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47B7CBE" w14:textId="77777777" w:rsidR="00304BA0" w:rsidRPr="006201BC" w:rsidRDefault="00304BA0" w:rsidP="006201BC">
            <w:pPr>
              <w:jc w:val="center"/>
              <w:rPr>
                <w:ins w:id="369" w:author="JJ" w:date="2021-01-12T14:12:00Z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304BA0" w:rsidRPr="006201BC" w14:paraId="09DB2454" w14:textId="77777777" w:rsidTr="006A7A09">
        <w:trPr>
          <w:trHeight w:val="320"/>
          <w:ins w:id="370" w:author="JJ" w:date="2021-01-12T14:12:00Z"/>
          <w:trPrChange w:id="371" w:author="JJ" w:date="2021-01-12T14:13:00Z">
            <w:trPr>
              <w:trHeight w:val="320"/>
            </w:trPr>
          </w:trPrChange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72" w:author="JJ" w:date="2021-01-12T14:13:00Z">
              <w:tcPr>
                <w:tcW w:w="13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F7B2ED9" w14:textId="77777777" w:rsidR="00304BA0" w:rsidRPr="006201BC" w:rsidRDefault="00304BA0" w:rsidP="006201BC">
            <w:pPr>
              <w:jc w:val="both"/>
              <w:rPr>
                <w:ins w:id="373" w:author="JJ" w:date="2021-01-12T14:12:00Z"/>
                <w:i/>
                <w:iCs/>
                <w:color w:val="000000" w:themeColor="text1"/>
                <w:sz w:val="22"/>
                <w:szCs w:val="22"/>
              </w:rPr>
            </w:pPr>
            <w:ins w:id="374" w:author="JJ" w:date="2021-01-12T14:12:00Z">
              <w:r w:rsidRPr="006201BC">
                <w:rPr>
                  <w:i/>
                  <w:iCs/>
                  <w:color w:val="000000" w:themeColor="text1"/>
                  <w:sz w:val="22"/>
                  <w:szCs w:val="22"/>
                </w:rPr>
                <w:t>R squared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75" w:author="JJ" w:date="2021-01-12T14:13:00Z">
              <w:tcPr>
                <w:tcW w:w="13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3C0F161" w14:textId="77777777" w:rsidR="00304BA0" w:rsidRPr="006201BC" w:rsidRDefault="00304BA0" w:rsidP="006201BC">
            <w:pPr>
              <w:jc w:val="center"/>
              <w:rPr>
                <w:ins w:id="376" w:author="JJ" w:date="2021-01-12T14:12:00Z"/>
                <w:color w:val="000000" w:themeColor="text1"/>
                <w:sz w:val="22"/>
                <w:szCs w:val="22"/>
              </w:rPr>
            </w:pPr>
            <w:ins w:id="377" w:author="JJ" w:date="2021-01-12T14:12:00Z">
              <w:r w:rsidRPr="006201BC">
                <w:rPr>
                  <w:color w:val="000000" w:themeColor="text1"/>
                  <w:sz w:val="22"/>
                  <w:szCs w:val="22"/>
                </w:rPr>
                <w:t>0.01589</w:t>
              </w:r>
            </w:ins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78" w:author="JJ" w:date="2021-01-12T14:13:00Z">
              <w:tcPr>
                <w:tcW w:w="136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BF8F912" w14:textId="77777777" w:rsidR="00304BA0" w:rsidRPr="006201BC" w:rsidRDefault="00304BA0" w:rsidP="006201BC">
            <w:pPr>
              <w:jc w:val="center"/>
              <w:rPr>
                <w:ins w:id="379" w:author="JJ" w:date="2021-01-12T14:12:00Z"/>
                <w:color w:val="000000" w:themeColor="text1"/>
                <w:sz w:val="22"/>
                <w:szCs w:val="22"/>
              </w:rPr>
            </w:pPr>
            <w:ins w:id="380" w:author="JJ" w:date="2021-01-12T14:12:00Z">
              <w:r w:rsidRPr="006201BC">
                <w:rPr>
                  <w:color w:val="000000" w:themeColor="text1"/>
                  <w:sz w:val="22"/>
                  <w:szCs w:val="22"/>
                </w:rPr>
                <w:t>0.0109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81" w:author="JJ" w:date="2021-01-12T14:13:00Z">
              <w:tcPr>
                <w:tcW w:w="13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977F16C" w14:textId="77777777" w:rsidR="00304BA0" w:rsidRPr="006201BC" w:rsidRDefault="00304BA0" w:rsidP="006201BC">
            <w:pPr>
              <w:jc w:val="center"/>
              <w:rPr>
                <w:ins w:id="382" w:author="JJ" w:date="2021-01-12T14:12:00Z"/>
                <w:color w:val="000000" w:themeColor="text1"/>
                <w:sz w:val="22"/>
                <w:szCs w:val="22"/>
              </w:rPr>
            </w:pPr>
            <w:ins w:id="383" w:author="JJ" w:date="2021-01-12T14:12:00Z">
              <w:r w:rsidRPr="006201BC">
                <w:rPr>
                  <w:color w:val="000000" w:themeColor="text1"/>
                  <w:sz w:val="22"/>
                  <w:szCs w:val="22"/>
                </w:rPr>
                <w:t>0.004588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84" w:author="JJ" w:date="2021-01-12T14:13:00Z">
              <w:tcPr>
                <w:tcW w:w="13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9757375" w14:textId="77777777" w:rsidR="00304BA0" w:rsidRPr="006201BC" w:rsidRDefault="00304BA0" w:rsidP="006201BC">
            <w:pPr>
              <w:jc w:val="center"/>
              <w:rPr>
                <w:ins w:id="385" w:author="JJ" w:date="2021-01-12T14:12:00Z"/>
                <w:color w:val="000000" w:themeColor="text1"/>
                <w:sz w:val="22"/>
                <w:szCs w:val="22"/>
              </w:rPr>
            </w:pPr>
          </w:p>
        </w:tc>
      </w:tr>
      <w:tr w:rsidR="00304BA0" w:rsidRPr="006201BC" w14:paraId="181B477E" w14:textId="77777777" w:rsidTr="006A7A09">
        <w:trPr>
          <w:trHeight w:val="340"/>
          <w:ins w:id="386" w:author="JJ" w:date="2021-01-12T14:12:00Z"/>
          <w:trPrChange w:id="387" w:author="JJ" w:date="2021-01-12T14:13:00Z">
            <w:trPr>
              <w:trHeight w:val="340"/>
            </w:trPr>
          </w:trPrChange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88" w:author="JJ" w:date="2021-01-12T14:13:00Z">
              <w:tcPr>
                <w:tcW w:w="13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70D4F4E" w14:textId="77777777" w:rsidR="00304BA0" w:rsidRPr="006201BC" w:rsidRDefault="00304BA0" w:rsidP="006201BC">
            <w:pPr>
              <w:jc w:val="both"/>
              <w:rPr>
                <w:ins w:id="389" w:author="JJ" w:date="2021-01-12T14:12:00Z"/>
                <w:i/>
                <w:iCs/>
                <w:color w:val="000000" w:themeColor="text1"/>
                <w:sz w:val="22"/>
                <w:szCs w:val="22"/>
              </w:rPr>
            </w:pPr>
            <w:ins w:id="390" w:author="JJ" w:date="2021-01-12T14:12:00Z">
              <w:r w:rsidRPr="006201BC">
                <w:rPr>
                  <w:i/>
                  <w:iCs/>
                  <w:color w:val="000000" w:themeColor="text1"/>
                  <w:sz w:val="22"/>
                  <w:szCs w:val="22"/>
                </w:rPr>
                <w:t>P value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91" w:author="JJ" w:date="2021-01-12T14:13:00Z">
              <w:tcPr>
                <w:tcW w:w="13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4A8444C" w14:textId="77777777" w:rsidR="00304BA0" w:rsidRPr="006201BC" w:rsidRDefault="00304BA0" w:rsidP="006201BC">
            <w:pPr>
              <w:jc w:val="center"/>
              <w:rPr>
                <w:ins w:id="392" w:author="JJ" w:date="2021-01-12T14:12:00Z"/>
                <w:color w:val="000000" w:themeColor="text1"/>
                <w:sz w:val="22"/>
                <w:szCs w:val="22"/>
              </w:rPr>
            </w:pPr>
            <w:ins w:id="393" w:author="JJ" w:date="2021-01-12T14:12:00Z">
              <w:r w:rsidRPr="006201BC">
                <w:rPr>
                  <w:color w:val="000000" w:themeColor="text1"/>
                  <w:sz w:val="22"/>
                  <w:szCs w:val="22"/>
                </w:rPr>
                <w:t>0.4039</w:t>
              </w:r>
            </w:ins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94" w:author="JJ" w:date="2021-01-12T14:13:00Z">
              <w:tcPr>
                <w:tcW w:w="136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650CCBD" w14:textId="77777777" w:rsidR="00304BA0" w:rsidRPr="006201BC" w:rsidRDefault="00304BA0" w:rsidP="006201BC">
            <w:pPr>
              <w:jc w:val="center"/>
              <w:rPr>
                <w:ins w:id="395" w:author="JJ" w:date="2021-01-12T14:12:00Z"/>
                <w:color w:val="000000" w:themeColor="text1"/>
                <w:sz w:val="22"/>
                <w:szCs w:val="22"/>
              </w:rPr>
            </w:pPr>
            <w:ins w:id="396" w:author="JJ" w:date="2021-01-12T14:12:00Z">
              <w:r w:rsidRPr="006201BC">
                <w:rPr>
                  <w:color w:val="000000" w:themeColor="text1"/>
                  <w:sz w:val="22"/>
                  <w:szCs w:val="22"/>
                </w:rPr>
                <w:t>0.4899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97" w:author="JJ" w:date="2021-01-12T14:13:00Z">
              <w:tcPr>
                <w:tcW w:w="13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4CB19D2" w14:textId="77777777" w:rsidR="00304BA0" w:rsidRPr="006201BC" w:rsidRDefault="00304BA0" w:rsidP="006201BC">
            <w:pPr>
              <w:jc w:val="center"/>
              <w:rPr>
                <w:ins w:id="398" w:author="JJ" w:date="2021-01-12T14:12:00Z"/>
                <w:color w:val="000000" w:themeColor="text1"/>
                <w:sz w:val="22"/>
                <w:szCs w:val="22"/>
              </w:rPr>
            </w:pPr>
            <w:ins w:id="399" w:author="JJ" w:date="2021-01-12T14:12:00Z">
              <w:r w:rsidRPr="006201BC">
                <w:rPr>
                  <w:color w:val="000000" w:themeColor="text1"/>
                  <w:sz w:val="22"/>
                  <w:szCs w:val="22"/>
                </w:rPr>
                <w:t>0.6547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00" w:author="JJ" w:date="2021-01-12T14:13:00Z">
              <w:tcPr>
                <w:tcW w:w="13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EAA58BD" w14:textId="77777777" w:rsidR="00304BA0" w:rsidRPr="006201BC" w:rsidRDefault="00304BA0" w:rsidP="006201BC">
            <w:pPr>
              <w:jc w:val="center"/>
              <w:rPr>
                <w:ins w:id="401" w:author="JJ" w:date="2021-01-12T14:12:00Z"/>
                <w:color w:val="000000" w:themeColor="text1"/>
                <w:sz w:val="22"/>
                <w:szCs w:val="22"/>
              </w:rPr>
            </w:pPr>
          </w:p>
        </w:tc>
      </w:tr>
      <w:tr w:rsidR="00304BA0" w:rsidRPr="006201BC" w14:paraId="2248A6B1" w14:textId="77777777" w:rsidTr="006A7A09">
        <w:trPr>
          <w:trHeight w:val="340"/>
          <w:ins w:id="402" w:author="JJ" w:date="2021-01-12T14:12:00Z"/>
          <w:trPrChange w:id="403" w:author="JJ" w:date="2021-01-12T14:13:00Z">
            <w:trPr>
              <w:trHeight w:val="340"/>
            </w:trPr>
          </w:trPrChange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04" w:author="JJ" w:date="2021-01-12T14:13:00Z">
              <w:tcPr>
                <w:tcW w:w="13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99277ED" w14:textId="77777777" w:rsidR="00304BA0" w:rsidRPr="006201BC" w:rsidRDefault="00304BA0" w:rsidP="006201BC">
            <w:pPr>
              <w:jc w:val="both"/>
              <w:rPr>
                <w:ins w:id="405" w:author="JJ" w:date="2021-01-12T14:12:00Z"/>
                <w:color w:val="000000" w:themeColor="text1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406" w:author="JJ" w:date="2021-01-12T14:13:00Z">
              <w:tcPr>
                <w:tcW w:w="1300" w:type="dxa"/>
                <w:tcBorders>
                  <w:top w:val="single" w:sz="8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30FA00E" w14:textId="77777777" w:rsidR="00304BA0" w:rsidRPr="006201BC" w:rsidRDefault="00304BA0" w:rsidP="006201BC">
            <w:pPr>
              <w:jc w:val="center"/>
              <w:rPr>
                <w:ins w:id="407" w:author="JJ" w:date="2021-01-12T14:12:00Z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ins w:id="408" w:author="JJ" w:date="2021-01-12T14:12:00Z">
              <w:r w:rsidRPr="006201BC">
                <w:rPr>
                  <w:b/>
                  <w:bCs/>
                  <w:i/>
                  <w:iCs/>
                  <w:color w:val="000000" w:themeColor="text1"/>
                  <w:sz w:val="22"/>
                  <w:szCs w:val="22"/>
                </w:rPr>
                <w:t>PUFA%- sn1,3</w:t>
              </w:r>
            </w:ins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409" w:author="JJ" w:date="2021-01-12T14:13:00Z">
              <w:tcPr>
                <w:tcW w:w="1361" w:type="dxa"/>
                <w:tcBorders>
                  <w:top w:val="single" w:sz="8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97C1492" w14:textId="77777777" w:rsidR="00304BA0" w:rsidRPr="006201BC" w:rsidRDefault="00304BA0" w:rsidP="006201BC">
            <w:pPr>
              <w:jc w:val="center"/>
              <w:rPr>
                <w:ins w:id="410" w:author="JJ" w:date="2021-01-12T14:12:00Z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ins w:id="411" w:author="JJ" w:date="2021-01-12T14:12:00Z">
              <w:r w:rsidRPr="006201BC">
                <w:rPr>
                  <w:b/>
                  <w:bCs/>
                  <w:i/>
                  <w:iCs/>
                  <w:color w:val="000000" w:themeColor="text1"/>
                  <w:sz w:val="22"/>
                  <w:szCs w:val="22"/>
                </w:rPr>
                <w:t>MUFA%- sn1,3</w:t>
              </w:r>
            </w:ins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412" w:author="JJ" w:date="2021-01-12T14:13:00Z">
              <w:tcPr>
                <w:tcW w:w="1300" w:type="dxa"/>
                <w:tcBorders>
                  <w:top w:val="single" w:sz="8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82E1CED" w14:textId="77777777" w:rsidR="00304BA0" w:rsidRPr="006201BC" w:rsidRDefault="00304BA0" w:rsidP="006201BC">
            <w:pPr>
              <w:jc w:val="center"/>
              <w:rPr>
                <w:ins w:id="413" w:author="JJ" w:date="2021-01-12T14:12:00Z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ins w:id="414" w:author="JJ" w:date="2021-01-12T14:12:00Z">
              <w:r w:rsidRPr="006201BC">
                <w:rPr>
                  <w:b/>
                  <w:bCs/>
                  <w:i/>
                  <w:iCs/>
                  <w:color w:val="000000" w:themeColor="text1"/>
                  <w:sz w:val="22"/>
                  <w:szCs w:val="22"/>
                </w:rPr>
                <w:t>SFA%- sn1,3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15" w:author="JJ" w:date="2021-01-12T14:13:00Z">
              <w:tcPr>
                <w:tcW w:w="13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C187B8E" w14:textId="77777777" w:rsidR="00304BA0" w:rsidRPr="006201BC" w:rsidRDefault="00304BA0" w:rsidP="006201BC">
            <w:pPr>
              <w:jc w:val="center"/>
              <w:rPr>
                <w:ins w:id="416" w:author="JJ" w:date="2021-01-12T14:12:00Z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304BA0" w:rsidRPr="006201BC" w14:paraId="06C2DCF0" w14:textId="77777777" w:rsidTr="006A7A09">
        <w:trPr>
          <w:trHeight w:val="300"/>
          <w:ins w:id="417" w:author="JJ" w:date="2021-01-12T14:12:00Z"/>
          <w:trPrChange w:id="418" w:author="JJ" w:date="2021-01-12T14:13:00Z">
            <w:trPr>
              <w:trHeight w:val="300"/>
            </w:trPr>
          </w:trPrChange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19" w:author="JJ" w:date="2021-01-12T14:13:00Z">
              <w:tcPr>
                <w:tcW w:w="13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82F9F4E" w14:textId="77777777" w:rsidR="00304BA0" w:rsidRPr="006201BC" w:rsidRDefault="00304BA0" w:rsidP="006201BC">
            <w:pPr>
              <w:jc w:val="both"/>
              <w:rPr>
                <w:ins w:id="420" w:author="JJ" w:date="2021-01-12T14:12:00Z"/>
                <w:i/>
                <w:iCs/>
                <w:color w:val="000000" w:themeColor="text1"/>
                <w:sz w:val="22"/>
                <w:szCs w:val="22"/>
              </w:rPr>
            </w:pPr>
            <w:ins w:id="421" w:author="JJ" w:date="2021-01-12T14:12:00Z">
              <w:r w:rsidRPr="006201BC">
                <w:rPr>
                  <w:i/>
                  <w:iCs/>
                  <w:color w:val="000000" w:themeColor="text1"/>
                  <w:sz w:val="22"/>
                  <w:szCs w:val="22"/>
                </w:rPr>
                <w:t>R squared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22" w:author="JJ" w:date="2021-01-12T14:13:00Z">
              <w:tcPr>
                <w:tcW w:w="13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5FF465C" w14:textId="77777777" w:rsidR="00304BA0" w:rsidRPr="006201BC" w:rsidRDefault="00304BA0" w:rsidP="006201BC">
            <w:pPr>
              <w:jc w:val="center"/>
              <w:rPr>
                <w:ins w:id="423" w:author="JJ" w:date="2021-01-12T14:12:00Z"/>
                <w:color w:val="000000" w:themeColor="text1"/>
                <w:sz w:val="22"/>
                <w:szCs w:val="22"/>
              </w:rPr>
            </w:pPr>
            <w:ins w:id="424" w:author="JJ" w:date="2021-01-12T14:12:00Z">
              <w:r w:rsidRPr="006201BC">
                <w:rPr>
                  <w:color w:val="000000" w:themeColor="text1"/>
                  <w:sz w:val="22"/>
                  <w:szCs w:val="22"/>
                </w:rPr>
                <w:t>0.005458</w:t>
              </w:r>
            </w:ins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25" w:author="JJ" w:date="2021-01-12T14:13:00Z">
              <w:tcPr>
                <w:tcW w:w="136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D3AF4CA" w14:textId="77777777" w:rsidR="00304BA0" w:rsidRPr="006201BC" w:rsidRDefault="00304BA0" w:rsidP="006201BC">
            <w:pPr>
              <w:jc w:val="center"/>
              <w:rPr>
                <w:ins w:id="426" w:author="JJ" w:date="2021-01-12T14:12:00Z"/>
                <w:color w:val="000000" w:themeColor="text1"/>
                <w:sz w:val="22"/>
                <w:szCs w:val="22"/>
              </w:rPr>
            </w:pPr>
            <w:ins w:id="427" w:author="JJ" w:date="2021-01-12T14:12:00Z">
              <w:r w:rsidRPr="006201BC">
                <w:rPr>
                  <w:color w:val="000000" w:themeColor="text1"/>
                  <w:sz w:val="22"/>
                  <w:szCs w:val="22"/>
                </w:rPr>
                <w:t>0.01456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28" w:author="JJ" w:date="2021-01-12T14:13:00Z">
              <w:tcPr>
                <w:tcW w:w="13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9CDBA27" w14:textId="77777777" w:rsidR="00304BA0" w:rsidRPr="006201BC" w:rsidRDefault="00304BA0" w:rsidP="006201BC">
            <w:pPr>
              <w:jc w:val="center"/>
              <w:rPr>
                <w:ins w:id="429" w:author="JJ" w:date="2021-01-12T14:12:00Z"/>
                <w:color w:val="000000" w:themeColor="text1"/>
                <w:sz w:val="22"/>
                <w:szCs w:val="22"/>
              </w:rPr>
            </w:pPr>
            <w:ins w:id="430" w:author="JJ" w:date="2021-01-12T14:12:00Z">
              <w:r w:rsidRPr="006201BC">
                <w:rPr>
                  <w:color w:val="000000" w:themeColor="text1"/>
                  <w:sz w:val="22"/>
                  <w:szCs w:val="22"/>
                </w:rPr>
                <w:t>0.002754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31" w:author="JJ" w:date="2021-01-12T14:13:00Z">
              <w:tcPr>
                <w:tcW w:w="130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46B6307" w14:textId="77777777" w:rsidR="00304BA0" w:rsidRPr="006201BC" w:rsidRDefault="00304BA0" w:rsidP="006201BC">
            <w:pPr>
              <w:jc w:val="center"/>
              <w:rPr>
                <w:ins w:id="432" w:author="JJ" w:date="2021-01-12T14:12:00Z"/>
                <w:color w:val="000000" w:themeColor="text1"/>
                <w:sz w:val="22"/>
                <w:szCs w:val="22"/>
              </w:rPr>
            </w:pPr>
          </w:p>
        </w:tc>
      </w:tr>
      <w:tr w:rsidR="00304BA0" w:rsidRPr="006201BC" w14:paraId="68E68E63" w14:textId="77777777" w:rsidTr="006A7A09">
        <w:trPr>
          <w:trHeight w:val="320"/>
          <w:ins w:id="433" w:author="JJ" w:date="2021-01-12T14:12:00Z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8B0C" w14:textId="77777777" w:rsidR="00304BA0" w:rsidRPr="006201BC" w:rsidRDefault="00304BA0" w:rsidP="006201BC">
            <w:pPr>
              <w:jc w:val="both"/>
              <w:rPr>
                <w:ins w:id="434" w:author="JJ" w:date="2021-01-12T14:12:00Z"/>
                <w:i/>
                <w:iCs/>
                <w:color w:val="000000" w:themeColor="text1"/>
                <w:sz w:val="22"/>
                <w:szCs w:val="22"/>
              </w:rPr>
            </w:pPr>
            <w:ins w:id="435" w:author="JJ" w:date="2021-01-12T14:12:00Z">
              <w:r w:rsidRPr="006201BC">
                <w:rPr>
                  <w:i/>
                  <w:iCs/>
                  <w:color w:val="000000" w:themeColor="text1"/>
                  <w:sz w:val="22"/>
                  <w:szCs w:val="22"/>
                </w:rPr>
                <w:t>P value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3D7B" w14:textId="77777777" w:rsidR="00304BA0" w:rsidRPr="006201BC" w:rsidRDefault="00304BA0" w:rsidP="006201BC">
            <w:pPr>
              <w:jc w:val="center"/>
              <w:rPr>
                <w:ins w:id="436" w:author="JJ" w:date="2021-01-12T14:12:00Z"/>
                <w:color w:val="000000" w:themeColor="text1"/>
                <w:sz w:val="22"/>
                <w:szCs w:val="22"/>
              </w:rPr>
            </w:pPr>
            <w:ins w:id="437" w:author="JJ" w:date="2021-01-12T14:12:00Z">
              <w:r w:rsidRPr="006201BC">
                <w:rPr>
                  <w:color w:val="000000" w:themeColor="text1"/>
                  <w:sz w:val="22"/>
                  <w:szCs w:val="22"/>
                </w:rPr>
                <w:t>0.6256</w:t>
              </w:r>
            </w:ins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3D60" w14:textId="77777777" w:rsidR="00304BA0" w:rsidRPr="006201BC" w:rsidRDefault="00304BA0" w:rsidP="006201BC">
            <w:pPr>
              <w:jc w:val="center"/>
              <w:rPr>
                <w:ins w:id="438" w:author="JJ" w:date="2021-01-12T14:12:00Z"/>
                <w:color w:val="000000" w:themeColor="text1"/>
                <w:sz w:val="22"/>
                <w:szCs w:val="22"/>
              </w:rPr>
            </w:pPr>
            <w:ins w:id="439" w:author="JJ" w:date="2021-01-12T14:12:00Z">
              <w:r w:rsidRPr="006201BC">
                <w:rPr>
                  <w:color w:val="000000" w:themeColor="text1"/>
                  <w:sz w:val="22"/>
                  <w:szCs w:val="22"/>
                </w:rPr>
                <w:t>0.4244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4D5D" w14:textId="77777777" w:rsidR="00304BA0" w:rsidRPr="006201BC" w:rsidRDefault="00304BA0" w:rsidP="006201BC">
            <w:pPr>
              <w:jc w:val="center"/>
              <w:rPr>
                <w:ins w:id="440" w:author="JJ" w:date="2021-01-12T14:12:00Z"/>
                <w:color w:val="000000" w:themeColor="text1"/>
                <w:sz w:val="22"/>
                <w:szCs w:val="22"/>
              </w:rPr>
            </w:pPr>
            <w:ins w:id="441" w:author="JJ" w:date="2021-01-12T14:12:00Z">
              <w:r w:rsidRPr="006201BC">
                <w:rPr>
                  <w:color w:val="000000" w:themeColor="text1"/>
                  <w:sz w:val="22"/>
                  <w:szCs w:val="22"/>
                </w:rPr>
                <w:t>0.7291</w:t>
              </w:r>
            </w:ins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D02F" w14:textId="77777777" w:rsidR="00304BA0" w:rsidRPr="006201BC" w:rsidRDefault="00304BA0" w:rsidP="006201BC">
            <w:pPr>
              <w:jc w:val="center"/>
              <w:rPr>
                <w:ins w:id="442" w:author="JJ" w:date="2021-01-12T14:12:00Z"/>
                <w:color w:val="000000" w:themeColor="text1"/>
                <w:sz w:val="22"/>
                <w:szCs w:val="22"/>
              </w:rPr>
            </w:pPr>
          </w:p>
        </w:tc>
      </w:tr>
    </w:tbl>
    <w:p w14:paraId="2F21E035" w14:textId="77777777" w:rsidR="00304BA0" w:rsidRPr="006201BC" w:rsidRDefault="00304BA0" w:rsidP="006201BC">
      <w:pPr>
        <w:jc w:val="both"/>
        <w:rPr>
          <w:rFonts w:cs="Courier New"/>
          <w:sz w:val="22"/>
          <w:szCs w:val="22"/>
          <w:lang w:val="en-GB"/>
        </w:rPr>
      </w:pPr>
    </w:p>
    <w:p w14:paraId="41A31630" w14:textId="77777777" w:rsidR="00304BA0" w:rsidRPr="006201BC" w:rsidRDefault="00304BA0" w:rsidP="006201BC">
      <w:pPr>
        <w:jc w:val="both"/>
        <w:rPr>
          <w:rFonts w:cs="Courier New"/>
          <w:sz w:val="22"/>
          <w:szCs w:val="22"/>
          <w:lang w:val="en-GB"/>
        </w:rPr>
      </w:pPr>
    </w:p>
    <w:p w14:paraId="28970D79" w14:textId="77777777" w:rsidR="00304BA0" w:rsidRPr="006201BC" w:rsidRDefault="00304BA0" w:rsidP="006201BC">
      <w:pPr>
        <w:jc w:val="both"/>
        <w:rPr>
          <w:rFonts w:cs="Courier New"/>
          <w:sz w:val="22"/>
          <w:szCs w:val="22"/>
          <w:lang w:val="en-GB"/>
        </w:rPr>
      </w:pPr>
    </w:p>
    <w:p w14:paraId="45ECB339" w14:textId="77777777" w:rsidR="00304BA0" w:rsidRPr="006201BC" w:rsidRDefault="00304BA0" w:rsidP="006201BC">
      <w:pPr>
        <w:jc w:val="both"/>
        <w:rPr>
          <w:rFonts w:cs="Courier New"/>
          <w:sz w:val="22"/>
          <w:szCs w:val="22"/>
          <w:lang w:val="en-GB"/>
        </w:rPr>
      </w:pPr>
    </w:p>
    <w:p w14:paraId="24A46A80" w14:textId="0F176267" w:rsidR="00304BA0" w:rsidRPr="006201BC" w:rsidRDefault="00304BA0" w:rsidP="006201BC">
      <w:pPr>
        <w:jc w:val="both"/>
        <w:rPr>
          <w:rFonts w:cs="Courier New"/>
          <w:sz w:val="22"/>
          <w:szCs w:val="22"/>
          <w:lang w:val="en-GB"/>
        </w:rPr>
      </w:pPr>
    </w:p>
    <w:p w14:paraId="0F26BC26" w14:textId="5C0CB028" w:rsidR="00304BA0" w:rsidRPr="006201BC" w:rsidRDefault="00304BA0" w:rsidP="006201BC">
      <w:pPr>
        <w:jc w:val="both"/>
        <w:rPr>
          <w:rFonts w:cs="Courier New"/>
          <w:sz w:val="22"/>
          <w:szCs w:val="22"/>
          <w:lang w:val="en-GB"/>
        </w:rPr>
      </w:pPr>
    </w:p>
    <w:p w14:paraId="6DCECAC4" w14:textId="3145B20C" w:rsidR="00304BA0" w:rsidRPr="006201BC" w:rsidRDefault="00304BA0" w:rsidP="006201BC">
      <w:pPr>
        <w:jc w:val="both"/>
        <w:rPr>
          <w:rFonts w:cs="Courier New"/>
          <w:sz w:val="22"/>
          <w:szCs w:val="22"/>
          <w:lang w:val="en-GB"/>
        </w:rPr>
      </w:pPr>
    </w:p>
    <w:p w14:paraId="59CC3F1D" w14:textId="0B9E23B0" w:rsidR="00304BA0" w:rsidRPr="006201BC" w:rsidRDefault="00304BA0" w:rsidP="006201BC">
      <w:pPr>
        <w:jc w:val="both"/>
        <w:rPr>
          <w:rFonts w:cs="Courier New"/>
          <w:sz w:val="22"/>
          <w:szCs w:val="22"/>
          <w:lang w:val="en-GB"/>
        </w:rPr>
      </w:pPr>
    </w:p>
    <w:p w14:paraId="4CCBDCD8" w14:textId="43E4365E" w:rsidR="00304BA0" w:rsidRPr="006201BC" w:rsidRDefault="00304BA0" w:rsidP="006201BC">
      <w:pPr>
        <w:jc w:val="both"/>
        <w:rPr>
          <w:rFonts w:cs="Courier New"/>
          <w:sz w:val="22"/>
          <w:szCs w:val="22"/>
          <w:lang w:val="en-GB"/>
        </w:rPr>
      </w:pPr>
    </w:p>
    <w:p w14:paraId="25067D35" w14:textId="04FE118E" w:rsidR="00304BA0" w:rsidRPr="006201BC" w:rsidRDefault="00304BA0" w:rsidP="006201BC">
      <w:pPr>
        <w:jc w:val="both"/>
        <w:rPr>
          <w:rFonts w:cs="Courier New"/>
          <w:sz w:val="22"/>
          <w:szCs w:val="22"/>
          <w:lang w:val="en-GB"/>
        </w:rPr>
      </w:pPr>
    </w:p>
    <w:p w14:paraId="21F42A03" w14:textId="2EFC7C20" w:rsidR="00304BA0" w:rsidRPr="006201BC" w:rsidRDefault="00304BA0" w:rsidP="006201BC">
      <w:pPr>
        <w:jc w:val="both"/>
        <w:rPr>
          <w:rFonts w:cs="Courier New"/>
          <w:sz w:val="22"/>
          <w:szCs w:val="22"/>
          <w:lang w:val="en-GB"/>
        </w:rPr>
      </w:pPr>
    </w:p>
    <w:p w14:paraId="27329298" w14:textId="5A2EA92F" w:rsidR="00304BA0" w:rsidRPr="006201BC" w:rsidRDefault="00304BA0" w:rsidP="006201BC">
      <w:pPr>
        <w:jc w:val="both"/>
        <w:rPr>
          <w:rFonts w:cs="Courier New"/>
          <w:sz w:val="22"/>
          <w:szCs w:val="22"/>
          <w:lang w:val="en-GB"/>
        </w:rPr>
      </w:pPr>
    </w:p>
    <w:p w14:paraId="4B1D535B" w14:textId="3F139763" w:rsidR="00304BA0" w:rsidRPr="006201BC" w:rsidRDefault="00304BA0" w:rsidP="006201BC">
      <w:pPr>
        <w:jc w:val="both"/>
        <w:rPr>
          <w:rFonts w:cs="Courier New"/>
          <w:sz w:val="22"/>
          <w:szCs w:val="22"/>
          <w:lang w:val="en-GB"/>
        </w:rPr>
      </w:pPr>
    </w:p>
    <w:p w14:paraId="6DA375D2" w14:textId="32EBF6B8" w:rsidR="00304BA0" w:rsidRPr="006201BC" w:rsidRDefault="00304BA0" w:rsidP="006201BC">
      <w:pPr>
        <w:jc w:val="both"/>
        <w:rPr>
          <w:rFonts w:cs="Courier New"/>
          <w:sz w:val="22"/>
          <w:szCs w:val="22"/>
          <w:lang w:val="en-GB"/>
        </w:rPr>
      </w:pPr>
    </w:p>
    <w:p w14:paraId="2164CD62" w14:textId="77777777" w:rsidR="00304BA0" w:rsidRPr="006201BC" w:rsidRDefault="00304BA0" w:rsidP="006201BC">
      <w:pPr>
        <w:jc w:val="both"/>
        <w:rPr>
          <w:rFonts w:cs="Courier New"/>
          <w:sz w:val="22"/>
          <w:szCs w:val="22"/>
          <w:lang w:val="en-GB"/>
        </w:rPr>
      </w:pPr>
    </w:p>
    <w:p w14:paraId="52966D57" w14:textId="1F5756C7" w:rsidR="00304BA0" w:rsidRPr="006201BC" w:rsidRDefault="00304BA0" w:rsidP="006201BC">
      <w:pPr>
        <w:jc w:val="both"/>
        <w:rPr>
          <w:rFonts w:cs="Courier New"/>
          <w:sz w:val="22"/>
          <w:szCs w:val="22"/>
          <w:lang w:val="en-GB"/>
        </w:rPr>
      </w:pPr>
    </w:p>
    <w:p w14:paraId="6FED8F53" w14:textId="7AFBA201" w:rsidR="00304BA0" w:rsidRPr="006201BC" w:rsidRDefault="00304BA0" w:rsidP="006201BC">
      <w:pPr>
        <w:jc w:val="both"/>
        <w:rPr>
          <w:rFonts w:cs="Courier New"/>
          <w:sz w:val="22"/>
          <w:szCs w:val="22"/>
          <w:lang w:val="en-GB"/>
        </w:rPr>
      </w:pPr>
    </w:p>
    <w:p w14:paraId="07A05280" w14:textId="69D8FCCC" w:rsidR="00304BA0" w:rsidRPr="006201BC" w:rsidRDefault="00304BA0" w:rsidP="006201BC">
      <w:pPr>
        <w:jc w:val="both"/>
        <w:rPr>
          <w:rFonts w:cs="Courier New"/>
          <w:sz w:val="22"/>
          <w:szCs w:val="22"/>
          <w:lang w:val="en-GB"/>
        </w:rPr>
      </w:pPr>
    </w:p>
    <w:p w14:paraId="2C89A8FB" w14:textId="5C18AEB7" w:rsidR="00304BA0" w:rsidRPr="006201BC" w:rsidRDefault="00304BA0" w:rsidP="006201BC">
      <w:pPr>
        <w:jc w:val="both"/>
        <w:rPr>
          <w:rFonts w:cs="Courier New"/>
          <w:sz w:val="22"/>
          <w:szCs w:val="22"/>
          <w:lang w:val="en-GB"/>
        </w:rPr>
      </w:pPr>
    </w:p>
    <w:p w14:paraId="38246CAA" w14:textId="46BA5A18" w:rsidR="00304BA0" w:rsidRPr="006201BC" w:rsidRDefault="00304BA0" w:rsidP="006201BC">
      <w:pPr>
        <w:jc w:val="both"/>
        <w:rPr>
          <w:rFonts w:cs="Courier New"/>
          <w:sz w:val="22"/>
          <w:szCs w:val="22"/>
          <w:lang w:val="en-GB"/>
        </w:rPr>
      </w:pPr>
    </w:p>
    <w:p w14:paraId="68699A89" w14:textId="707569F6" w:rsidR="00304BA0" w:rsidRPr="006201BC" w:rsidRDefault="00304BA0" w:rsidP="006201BC">
      <w:pPr>
        <w:jc w:val="both"/>
        <w:rPr>
          <w:rFonts w:cs="Courier New"/>
          <w:sz w:val="22"/>
          <w:szCs w:val="22"/>
          <w:lang w:val="en-GB"/>
        </w:rPr>
      </w:pPr>
    </w:p>
    <w:p w14:paraId="5B20F4BD" w14:textId="3B94DAD9" w:rsidR="00304BA0" w:rsidRPr="006201BC" w:rsidRDefault="00304BA0" w:rsidP="006201BC">
      <w:pPr>
        <w:jc w:val="both"/>
        <w:rPr>
          <w:rFonts w:cs="Courier New"/>
          <w:sz w:val="22"/>
          <w:szCs w:val="22"/>
          <w:lang w:val="en-GB"/>
        </w:rPr>
      </w:pPr>
    </w:p>
    <w:p w14:paraId="1A59CABB" w14:textId="14139E46" w:rsidR="00304BA0" w:rsidRPr="006201BC" w:rsidRDefault="00304BA0" w:rsidP="006201BC">
      <w:pPr>
        <w:jc w:val="both"/>
        <w:rPr>
          <w:rFonts w:cs="Courier New"/>
          <w:sz w:val="22"/>
          <w:szCs w:val="22"/>
          <w:lang w:val="en-GB"/>
        </w:rPr>
      </w:pPr>
    </w:p>
    <w:p w14:paraId="7A8C7BD4" w14:textId="77777777" w:rsidR="00A41E95" w:rsidRDefault="00A41E95" w:rsidP="006201BC">
      <w:pPr>
        <w:jc w:val="both"/>
        <w:rPr>
          <w:rFonts w:cs="Courier New"/>
          <w:sz w:val="22"/>
          <w:szCs w:val="22"/>
          <w:lang w:val="en-GB"/>
        </w:rPr>
      </w:pPr>
    </w:p>
    <w:p w14:paraId="53ACA5E3" w14:textId="77777777" w:rsidR="00A41E95" w:rsidRDefault="00A41E95" w:rsidP="006201BC">
      <w:pPr>
        <w:jc w:val="both"/>
        <w:rPr>
          <w:rFonts w:cs="Courier New"/>
          <w:sz w:val="22"/>
          <w:szCs w:val="22"/>
          <w:lang w:val="en-GB"/>
        </w:rPr>
      </w:pPr>
    </w:p>
    <w:p w14:paraId="35829D36" w14:textId="77777777" w:rsidR="00A41E95" w:rsidRDefault="00A41E95" w:rsidP="006201BC">
      <w:pPr>
        <w:jc w:val="both"/>
        <w:rPr>
          <w:rFonts w:cs="Courier New"/>
          <w:sz w:val="22"/>
          <w:szCs w:val="22"/>
          <w:lang w:val="en-GB"/>
        </w:rPr>
      </w:pPr>
    </w:p>
    <w:p w14:paraId="233DDD6F" w14:textId="77777777" w:rsidR="00A41E95" w:rsidRDefault="00A41E95" w:rsidP="006201BC">
      <w:pPr>
        <w:jc w:val="both"/>
        <w:rPr>
          <w:rFonts w:cs="Courier New"/>
          <w:sz w:val="22"/>
          <w:szCs w:val="22"/>
          <w:lang w:val="en-GB"/>
        </w:rPr>
      </w:pPr>
    </w:p>
    <w:p w14:paraId="0E713F01" w14:textId="77777777" w:rsidR="00A41E95" w:rsidRDefault="00A41E95" w:rsidP="006201BC">
      <w:pPr>
        <w:jc w:val="both"/>
        <w:rPr>
          <w:rFonts w:cs="Courier New"/>
          <w:sz w:val="22"/>
          <w:szCs w:val="22"/>
          <w:lang w:val="en-GB"/>
        </w:rPr>
      </w:pPr>
    </w:p>
    <w:p w14:paraId="4B728AA8" w14:textId="34D82B12" w:rsidR="00A41E95" w:rsidRDefault="00A41E95" w:rsidP="006201BC">
      <w:pPr>
        <w:jc w:val="both"/>
        <w:rPr>
          <w:rFonts w:cs="Courier New"/>
          <w:sz w:val="22"/>
          <w:szCs w:val="22"/>
          <w:lang w:val="en-GB"/>
        </w:rPr>
      </w:pPr>
      <w:r w:rsidRPr="006201BC">
        <w:rPr>
          <w:noProof/>
          <w:sz w:val="22"/>
          <w:szCs w:val="22"/>
          <w:lang w:val="sv-SE" w:eastAsia="sv-SE"/>
        </w:rPr>
        <w:lastRenderedPageBreak/>
        <w:drawing>
          <wp:anchor distT="0" distB="0" distL="114300" distR="114300" simplePos="0" relativeHeight="251658240" behindDoc="1" locked="0" layoutInCell="1" allowOverlap="1" wp14:anchorId="605E2E7D" wp14:editId="36E5699E">
            <wp:simplePos x="0" y="0"/>
            <wp:positionH relativeFrom="column">
              <wp:posOffset>-146304</wp:posOffset>
            </wp:positionH>
            <wp:positionV relativeFrom="paragraph">
              <wp:posOffset>0</wp:posOffset>
            </wp:positionV>
            <wp:extent cx="6307455" cy="4989830"/>
            <wp:effectExtent l="0" t="0" r="4445" b="0"/>
            <wp:wrapTight wrapText="bothSides">
              <wp:wrapPolygon edited="0">
                <wp:start x="4349" y="385"/>
                <wp:lineTo x="1000" y="605"/>
                <wp:lineTo x="1044" y="1319"/>
                <wp:lineTo x="1392" y="1484"/>
                <wp:lineTo x="1392" y="2254"/>
                <wp:lineTo x="565" y="2694"/>
                <wp:lineTo x="261" y="2914"/>
                <wp:lineTo x="261" y="3299"/>
                <wp:lineTo x="913" y="4013"/>
                <wp:lineTo x="1087" y="4013"/>
                <wp:lineTo x="1044" y="6652"/>
                <wp:lineTo x="348" y="7092"/>
                <wp:lineTo x="391" y="7477"/>
                <wp:lineTo x="3610" y="7532"/>
                <wp:lineTo x="3088" y="7971"/>
                <wp:lineTo x="2957" y="8136"/>
                <wp:lineTo x="2957" y="8576"/>
                <wp:lineTo x="9525" y="9291"/>
                <wp:lineTo x="10786" y="9291"/>
                <wp:lineTo x="7089" y="9566"/>
                <wp:lineTo x="5828" y="9786"/>
                <wp:lineTo x="5871" y="11435"/>
                <wp:lineTo x="6263" y="11930"/>
                <wp:lineTo x="6567" y="11930"/>
                <wp:lineTo x="6567" y="13689"/>
                <wp:lineTo x="5219" y="14019"/>
                <wp:lineTo x="5132" y="14349"/>
                <wp:lineTo x="5784" y="15448"/>
                <wp:lineTo x="5741" y="18087"/>
                <wp:lineTo x="1566" y="18307"/>
                <wp:lineTo x="913" y="18417"/>
                <wp:lineTo x="913" y="18967"/>
                <wp:lineTo x="261" y="19846"/>
                <wp:lineTo x="261" y="20231"/>
                <wp:lineTo x="4567" y="20726"/>
                <wp:lineTo x="7568" y="20726"/>
                <wp:lineTo x="7568" y="21056"/>
                <wp:lineTo x="9046" y="21166"/>
                <wp:lineTo x="12395" y="21276"/>
                <wp:lineTo x="13874" y="21276"/>
                <wp:lineTo x="13961" y="20726"/>
                <wp:lineTo x="17484" y="20726"/>
                <wp:lineTo x="21354" y="20286"/>
                <wp:lineTo x="21354" y="19846"/>
                <wp:lineTo x="20919" y="19242"/>
                <wp:lineTo x="20789" y="18417"/>
                <wp:lineTo x="20050" y="18307"/>
                <wp:lineTo x="15135" y="18087"/>
                <wp:lineTo x="15657" y="18087"/>
                <wp:lineTo x="16440" y="17537"/>
                <wp:lineTo x="16396" y="17152"/>
                <wp:lineTo x="16048" y="16878"/>
                <wp:lineTo x="14918" y="16328"/>
                <wp:lineTo x="14874" y="15448"/>
                <wp:lineTo x="15352" y="15448"/>
                <wp:lineTo x="15700" y="15008"/>
                <wp:lineTo x="15613" y="13084"/>
                <wp:lineTo x="15005" y="13029"/>
                <wp:lineTo x="6828" y="12809"/>
                <wp:lineTo x="6828" y="11930"/>
                <wp:lineTo x="7220" y="11930"/>
                <wp:lineTo x="7524" y="11490"/>
                <wp:lineTo x="7481" y="11050"/>
                <wp:lineTo x="7828" y="10171"/>
                <wp:lineTo x="10786" y="9291"/>
                <wp:lineTo x="12091" y="9291"/>
                <wp:lineTo x="18962" y="8576"/>
                <wp:lineTo x="19006" y="8246"/>
                <wp:lineTo x="18832" y="7971"/>
                <wp:lineTo x="18353" y="7532"/>
                <wp:lineTo x="21572" y="7477"/>
                <wp:lineTo x="21572" y="6927"/>
                <wp:lineTo x="18745" y="6652"/>
                <wp:lineTo x="18788" y="6267"/>
                <wp:lineTo x="18614" y="5937"/>
                <wp:lineTo x="18223" y="5772"/>
                <wp:lineTo x="18310" y="1539"/>
                <wp:lineTo x="17875" y="1484"/>
                <wp:lineTo x="18049" y="1264"/>
                <wp:lineTo x="18049" y="495"/>
                <wp:lineTo x="11177" y="385"/>
                <wp:lineTo x="4349" y="385"/>
              </wp:wrapPolygon>
            </wp:wrapTight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7455" cy="4989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E42D53C" w14:textId="77777777" w:rsidR="00A41E95" w:rsidRDefault="00A41E95" w:rsidP="006201BC">
      <w:pPr>
        <w:jc w:val="both"/>
        <w:rPr>
          <w:rFonts w:cs="Courier New"/>
          <w:sz w:val="22"/>
          <w:szCs w:val="22"/>
          <w:lang w:val="en-GB"/>
        </w:rPr>
      </w:pPr>
    </w:p>
    <w:p w14:paraId="78F72600" w14:textId="068CB7FF" w:rsidR="00A41E95" w:rsidRDefault="00A41E95" w:rsidP="006201BC">
      <w:pPr>
        <w:jc w:val="both"/>
        <w:rPr>
          <w:rFonts w:cs="Courier New"/>
          <w:sz w:val="22"/>
          <w:szCs w:val="22"/>
          <w:lang w:val="en-GB"/>
        </w:rPr>
      </w:pPr>
    </w:p>
    <w:p w14:paraId="245C1B82" w14:textId="77777777" w:rsidR="00A41E95" w:rsidRDefault="00A41E95" w:rsidP="006201BC">
      <w:pPr>
        <w:jc w:val="both"/>
        <w:rPr>
          <w:rFonts w:cs="Courier New"/>
          <w:sz w:val="22"/>
          <w:szCs w:val="22"/>
          <w:lang w:val="en-GB"/>
        </w:rPr>
      </w:pPr>
    </w:p>
    <w:p w14:paraId="6E964C6E" w14:textId="12430A8C" w:rsidR="00A41E95" w:rsidRDefault="00A41E95" w:rsidP="006201BC">
      <w:pPr>
        <w:jc w:val="both"/>
        <w:rPr>
          <w:rFonts w:cs="Courier New"/>
          <w:sz w:val="22"/>
          <w:szCs w:val="22"/>
          <w:lang w:val="en-GB"/>
        </w:rPr>
      </w:pPr>
    </w:p>
    <w:p w14:paraId="514F2C06" w14:textId="77777777" w:rsidR="00A41E95" w:rsidRDefault="00A41E95" w:rsidP="006201BC">
      <w:pPr>
        <w:jc w:val="both"/>
        <w:rPr>
          <w:rFonts w:cs="Courier New"/>
          <w:sz w:val="22"/>
          <w:szCs w:val="22"/>
          <w:lang w:val="en-GB"/>
        </w:rPr>
      </w:pPr>
    </w:p>
    <w:p w14:paraId="19DE2A39" w14:textId="77777777" w:rsidR="00A41E95" w:rsidRDefault="00A41E95" w:rsidP="006201BC">
      <w:pPr>
        <w:jc w:val="both"/>
        <w:rPr>
          <w:rFonts w:cs="Courier New"/>
          <w:sz w:val="22"/>
          <w:szCs w:val="22"/>
          <w:lang w:val="en-GB"/>
        </w:rPr>
      </w:pPr>
    </w:p>
    <w:p w14:paraId="43567DE9" w14:textId="3103EF46" w:rsidR="00A41E95" w:rsidRDefault="00A41E95" w:rsidP="006201BC">
      <w:pPr>
        <w:jc w:val="both"/>
        <w:rPr>
          <w:rFonts w:cs="Courier New"/>
          <w:sz w:val="22"/>
          <w:szCs w:val="22"/>
          <w:lang w:val="en-GB"/>
        </w:rPr>
      </w:pPr>
    </w:p>
    <w:p w14:paraId="0E838291" w14:textId="77777777" w:rsidR="00A41E95" w:rsidRDefault="00A41E95" w:rsidP="006201BC">
      <w:pPr>
        <w:jc w:val="both"/>
        <w:rPr>
          <w:rFonts w:cs="Courier New"/>
          <w:sz w:val="22"/>
          <w:szCs w:val="22"/>
          <w:lang w:val="en-GB"/>
        </w:rPr>
      </w:pPr>
    </w:p>
    <w:p w14:paraId="0F291A91" w14:textId="77777777" w:rsidR="00A41E95" w:rsidRDefault="00A41E95" w:rsidP="006201BC">
      <w:pPr>
        <w:jc w:val="both"/>
        <w:rPr>
          <w:rFonts w:cs="Courier New"/>
          <w:sz w:val="22"/>
          <w:szCs w:val="22"/>
          <w:lang w:val="en-GB"/>
        </w:rPr>
      </w:pPr>
    </w:p>
    <w:p w14:paraId="366060DC" w14:textId="77777777" w:rsidR="00A41E95" w:rsidRDefault="00A41E95" w:rsidP="006201BC">
      <w:pPr>
        <w:jc w:val="both"/>
        <w:rPr>
          <w:rFonts w:cs="Courier New"/>
          <w:sz w:val="22"/>
          <w:szCs w:val="22"/>
          <w:lang w:val="en-GB"/>
        </w:rPr>
      </w:pPr>
    </w:p>
    <w:p w14:paraId="41015045" w14:textId="77777777" w:rsidR="00A41E95" w:rsidRDefault="00A41E95" w:rsidP="006201BC">
      <w:pPr>
        <w:jc w:val="both"/>
        <w:rPr>
          <w:rFonts w:cs="Courier New"/>
          <w:sz w:val="22"/>
          <w:szCs w:val="22"/>
          <w:lang w:val="en-GB"/>
        </w:rPr>
      </w:pPr>
    </w:p>
    <w:p w14:paraId="15AB97C4" w14:textId="6B9E47BB" w:rsidR="00A41E95" w:rsidRDefault="00A41E95" w:rsidP="006201BC">
      <w:pPr>
        <w:jc w:val="both"/>
        <w:rPr>
          <w:rFonts w:cs="Courier New"/>
          <w:sz w:val="22"/>
          <w:szCs w:val="22"/>
          <w:lang w:val="en-GB"/>
        </w:rPr>
      </w:pPr>
    </w:p>
    <w:p w14:paraId="16245D4C" w14:textId="77777777" w:rsidR="00A41E95" w:rsidRDefault="00A41E95" w:rsidP="006201BC">
      <w:pPr>
        <w:jc w:val="both"/>
        <w:rPr>
          <w:rFonts w:cs="Courier New"/>
          <w:sz w:val="22"/>
          <w:szCs w:val="22"/>
          <w:lang w:val="en-GB"/>
        </w:rPr>
      </w:pPr>
    </w:p>
    <w:p w14:paraId="23FD82D7" w14:textId="77777777" w:rsidR="00A41E95" w:rsidRDefault="00A41E95" w:rsidP="006201BC">
      <w:pPr>
        <w:jc w:val="both"/>
        <w:rPr>
          <w:rFonts w:cs="Courier New"/>
          <w:sz w:val="22"/>
          <w:szCs w:val="22"/>
          <w:lang w:val="en-GB"/>
        </w:rPr>
      </w:pPr>
    </w:p>
    <w:p w14:paraId="0FFF43EC" w14:textId="2C55E211" w:rsidR="00A41E95" w:rsidRDefault="00A41E95" w:rsidP="006201BC">
      <w:pPr>
        <w:jc w:val="both"/>
        <w:rPr>
          <w:rFonts w:cs="Courier New"/>
          <w:sz w:val="22"/>
          <w:szCs w:val="22"/>
          <w:lang w:val="en-GB"/>
        </w:rPr>
      </w:pPr>
    </w:p>
    <w:p w14:paraId="20B41D1E" w14:textId="77777777" w:rsidR="00A41E95" w:rsidRDefault="00A41E95" w:rsidP="006201BC">
      <w:pPr>
        <w:jc w:val="both"/>
        <w:rPr>
          <w:rFonts w:cs="Courier New"/>
          <w:sz w:val="22"/>
          <w:szCs w:val="22"/>
          <w:lang w:val="en-GB"/>
        </w:rPr>
      </w:pPr>
    </w:p>
    <w:p w14:paraId="48ED5449" w14:textId="77777777" w:rsidR="00A41E95" w:rsidRDefault="00A41E95" w:rsidP="006201BC">
      <w:pPr>
        <w:jc w:val="both"/>
        <w:rPr>
          <w:rFonts w:cs="Courier New"/>
          <w:sz w:val="22"/>
          <w:szCs w:val="22"/>
          <w:lang w:val="en-GB"/>
        </w:rPr>
      </w:pPr>
    </w:p>
    <w:p w14:paraId="038D4948" w14:textId="77777777" w:rsidR="00A41E95" w:rsidRDefault="00A41E95" w:rsidP="006201BC">
      <w:pPr>
        <w:jc w:val="both"/>
        <w:rPr>
          <w:rFonts w:cs="Courier New"/>
          <w:sz w:val="22"/>
          <w:szCs w:val="22"/>
          <w:lang w:val="en-GB"/>
        </w:rPr>
      </w:pPr>
    </w:p>
    <w:p w14:paraId="7DD2AC3E" w14:textId="77777777" w:rsidR="00A41E95" w:rsidRDefault="00A41E95" w:rsidP="006201BC">
      <w:pPr>
        <w:jc w:val="both"/>
        <w:rPr>
          <w:rFonts w:cs="Courier New"/>
          <w:sz w:val="22"/>
          <w:szCs w:val="22"/>
          <w:lang w:val="en-GB"/>
        </w:rPr>
      </w:pPr>
    </w:p>
    <w:p w14:paraId="68916017" w14:textId="77777777" w:rsidR="00A41E95" w:rsidRDefault="00A41E95" w:rsidP="006201BC">
      <w:pPr>
        <w:jc w:val="both"/>
        <w:rPr>
          <w:rFonts w:cs="Courier New"/>
          <w:sz w:val="22"/>
          <w:szCs w:val="22"/>
          <w:lang w:val="en-GB"/>
        </w:rPr>
      </w:pPr>
    </w:p>
    <w:p w14:paraId="6DFAF5E8" w14:textId="77777777" w:rsidR="00A41E95" w:rsidRDefault="00A41E95" w:rsidP="006201BC">
      <w:pPr>
        <w:jc w:val="both"/>
        <w:rPr>
          <w:rFonts w:cs="Courier New"/>
          <w:sz w:val="22"/>
          <w:szCs w:val="22"/>
          <w:lang w:val="en-GB"/>
        </w:rPr>
      </w:pPr>
    </w:p>
    <w:p w14:paraId="79D9CD47" w14:textId="77777777" w:rsidR="00A41E95" w:rsidRDefault="00A41E95" w:rsidP="006201BC">
      <w:pPr>
        <w:jc w:val="both"/>
        <w:rPr>
          <w:rFonts w:cs="Courier New"/>
          <w:sz w:val="22"/>
          <w:szCs w:val="22"/>
          <w:lang w:val="en-GB"/>
        </w:rPr>
      </w:pPr>
    </w:p>
    <w:p w14:paraId="5EB56736" w14:textId="77777777" w:rsidR="00A41E95" w:rsidRDefault="00A41E95" w:rsidP="006201BC">
      <w:pPr>
        <w:jc w:val="both"/>
        <w:rPr>
          <w:rFonts w:cs="Courier New"/>
          <w:sz w:val="22"/>
          <w:szCs w:val="22"/>
          <w:lang w:val="en-GB"/>
        </w:rPr>
      </w:pPr>
    </w:p>
    <w:p w14:paraId="2F8E6AF6" w14:textId="77777777" w:rsidR="00A41E95" w:rsidRDefault="00A41E95" w:rsidP="006201BC">
      <w:pPr>
        <w:jc w:val="both"/>
        <w:rPr>
          <w:rFonts w:cs="Courier New"/>
          <w:sz w:val="22"/>
          <w:szCs w:val="22"/>
          <w:lang w:val="en-GB"/>
        </w:rPr>
      </w:pPr>
    </w:p>
    <w:p w14:paraId="6E2DBA40" w14:textId="77777777" w:rsidR="00A41E95" w:rsidRDefault="00A41E95" w:rsidP="006201BC">
      <w:pPr>
        <w:jc w:val="both"/>
        <w:rPr>
          <w:rFonts w:cs="Courier New"/>
          <w:sz w:val="22"/>
          <w:szCs w:val="22"/>
          <w:lang w:val="en-GB"/>
        </w:rPr>
      </w:pPr>
    </w:p>
    <w:p w14:paraId="56831E0F" w14:textId="77777777" w:rsidR="00A41E95" w:rsidRDefault="00A41E95" w:rsidP="006201BC">
      <w:pPr>
        <w:jc w:val="both"/>
        <w:rPr>
          <w:rFonts w:cs="Courier New"/>
          <w:sz w:val="22"/>
          <w:szCs w:val="22"/>
          <w:lang w:val="en-GB"/>
        </w:rPr>
      </w:pPr>
    </w:p>
    <w:p w14:paraId="4C146C84" w14:textId="77777777" w:rsidR="00A41E95" w:rsidRDefault="00A41E95" w:rsidP="006201BC">
      <w:pPr>
        <w:jc w:val="both"/>
        <w:rPr>
          <w:rFonts w:cs="Courier New"/>
          <w:sz w:val="22"/>
          <w:szCs w:val="22"/>
          <w:lang w:val="en-GB"/>
        </w:rPr>
      </w:pPr>
    </w:p>
    <w:p w14:paraId="32E6F874" w14:textId="77777777" w:rsidR="00A41E95" w:rsidRDefault="00A41E95" w:rsidP="006201BC">
      <w:pPr>
        <w:jc w:val="both"/>
        <w:rPr>
          <w:rFonts w:cs="Courier New"/>
          <w:sz w:val="22"/>
          <w:szCs w:val="22"/>
          <w:lang w:val="en-GB"/>
        </w:rPr>
      </w:pPr>
    </w:p>
    <w:p w14:paraId="72D9FE76" w14:textId="77777777" w:rsidR="00A41E95" w:rsidRDefault="00A41E95" w:rsidP="006201BC">
      <w:pPr>
        <w:jc w:val="both"/>
        <w:rPr>
          <w:rFonts w:cs="Courier New"/>
          <w:sz w:val="22"/>
          <w:szCs w:val="22"/>
          <w:lang w:val="en-GB"/>
        </w:rPr>
      </w:pPr>
    </w:p>
    <w:p w14:paraId="213F97E9" w14:textId="77777777" w:rsidR="00A41E95" w:rsidRDefault="00A41E95" w:rsidP="006201BC">
      <w:pPr>
        <w:jc w:val="both"/>
        <w:rPr>
          <w:rFonts w:cs="Courier New"/>
          <w:sz w:val="22"/>
          <w:szCs w:val="22"/>
          <w:lang w:val="en-GB"/>
        </w:rPr>
      </w:pPr>
    </w:p>
    <w:p w14:paraId="46E661A5" w14:textId="77777777" w:rsidR="00A41E95" w:rsidRDefault="00A41E95" w:rsidP="006201BC">
      <w:pPr>
        <w:jc w:val="both"/>
        <w:rPr>
          <w:rFonts w:cs="Courier New"/>
          <w:sz w:val="22"/>
          <w:szCs w:val="22"/>
          <w:lang w:val="en-GB"/>
        </w:rPr>
      </w:pPr>
    </w:p>
    <w:p w14:paraId="01C33A22" w14:textId="4D7D8073" w:rsidR="00304BA0" w:rsidRPr="006201BC" w:rsidRDefault="00304BA0" w:rsidP="006201BC">
      <w:pPr>
        <w:jc w:val="both"/>
        <w:rPr>
          <w:rFonts w:cs="Courier New"/>
          <w:sz w:val="22"/>
          <w:szCs w:val="22"/>
          <w:lang w:val="en-GB"/>
        </w:rPr>
      </w:pPr>
      <w:r w:rsidRPr="006201BC">
        <w:rPr>
          <w:rFonts w:cs="Courier New"/>
          <w:sz w:val="22"/>
          <w:szCs w:val="22"/>
          <w:lang w:val="en-GB"/>
        </w:rPr>
        <w:t>Supplementary Figure 1</w:t>
      </w:r>
    </w:p>
    <w:p w14:paraId="3999E7CB" w14:textId="7C804246" w:rsidR="00304BA0" w:rsidRPr="006201BC" w:rsidRDefault="00304BA0" w:rsidP="006201BC">
      <w:pPr>
        <w:jc w:val="both"/>
        <w:rPr>
          <w:sz w:val="22"/>
          <w:szCs w:val="22"/>
        </w:rPr>
      </w:pPr>
    </w:p>
    <w:p w14:paraId="7B5F123E" w14:textId="06F99270" w:rsidR="00304BA0" w:rsidRPr="006201BC" w:rsidRDefault="00304BA0" w:rsidP="006201BC">
      <w:pPr>
        <w:jc w:val="both"/>
        <w:rPr>
          <w:sz w:val="22"/>
          <w:szCs w:val="22"/>
        </w:rPr>
      </w:pPr>
    </w:p>
    <w:p w14:paraId="094BD687" w14:textId="21AAA8A8" w:rsidR="00304BA0" w:rsidRPr="006201BC" w:rsidRDefault="00304BA0" w:rsidP="006201BC">
      <w:pPr>
        <w:jc w:val="both"/>
        <w:rPr>
          <w:sz w:val="22"/>
          <w:szCs w:val="22"/>
        </w:rPr>
      </w:pPr>
    </w:p>
    <w:p w14:paraId="3D71B237" w14:textId="0F727FBE" w:rsidR="00304BA0" w:rsidRPr="006201BC" w:rsidRDefault="00304BA0" w:rsidP="006201BC">
      <w:pPr>
        <w:jc w:val="both"/>
        <w:rPr>
          <w:sz w:val="22"/>
          <w:szCs w:val="22"/>
        </w:rPr>
      </w:pPr>
    </w:p>
    <w:p w14:paraId="4DCEB229" w14:textId="7CACF4E2" w:rsidR="00304BA0" w:rsidRPr="006201BC" w:rsidRDefault="00304BA0" w:rsidP="006201BC">
      <w:pPr>
        <w:jc w:val="both"/>
        <w:rPr>
          <w:sz w:val="22"/>
          <w:szCs w:val="22"/>
        </w:rPr>
      </w:pPr>
    </w:p>
    <w:p w14:paraId="0D95A1FE" w14:textId="45DC7097" w:rsidR="00304BA0" w:rsidRPr="006201BC" w:rsidRDefault="00304BA0" w:rsidP="006201BC">
      <w:pPr>
        <w:jc w:val="both"/>
        <w:rPr>
          <w:sz w:val="22"/>
          <w:szCs w:val="22"/>
        </w:rPr>
      </w:pPr>
    </w:p>
    <w:p w14:paraId="4074519C" w14:textId="77777777" w:rsidR="00304BA0" w:rsidRPr="006201BC" w:rsidRDefault="00304BA0" w:rsidP="006201BC">
      <w:pPr>
        <w:jc w:val="both"/>
        <w:rPr>
          <w:sz w:val="22"/>
          <w:szCs w:val="22"/>
        </w:rPr>
      </w:pPr>
      <w:r w:rsidRPr="006201BC">
        <w:rPr>
          <w:noProof/>
          <w:sz w:val="22"/>
          <w:szCs w:val="22"/>
          <w:lang w:val="sv-SE" w:eastAsia="sv-SE"/>
        </w:rPr>
        <w:lastRenderedPageBreak/>
        <w:drawing>
          <wp:inline distT="0" distB="0" distL="0" distR="0" wp14:anchorId="156C2209" wp14:editId="70627581">
            <wp:extent cx="5876290" cy="446722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6290" cy="4467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6B9A53" w14:textId="77777777" w:rsidR="00304BA0" w:rsidRPr="006201BC" w:rsidRDefault="00304BA0" w:rsidP="006201BC">
      <w:pPr>
        <w:jc w:val="both"/>
        <w:rPr>
          <w:sz w:val="22"/>
          <w:szCs w:val="22"/>
        </w:rPr>
      </w:pPr>
    </w:p>
    <w:p w14:paraId="400C3506" w14:textId="77777777" w:rsidR="00304BA0" w:rsidRPr="006201BC" w:rsidRDefault="00304BA0" w:rsidP="006201BC">
      <w:pPr>
        <w:jc w:val="both"/>
        <w:rPr>
          <w:sz w:val="22"/>
          <w:szCs w:val="22"/>
        </w:rPr>
      </w:pPr>
    </w:p>
    <w:p w14:paraId="2F5AFCF9" w14:textId="77777777" w:rsidR="00304BA0" w:rsidRPr="006201BC" w:rsidRDefault="00304BA0" w:rsidP="006201BC">
      <w:pPr>
        <w:jc w:val="both"/>
        <w:rPr>
          <w:sz w:val="22"/>
          <w:szCs w:val="22"/>
        </w:rPr>
      </w:pPr>
    </w:p>
    <w:p w14:paraId="50A7B579" w14:textId="77777777" w:rsidR="00304BA0" w:rsidRPr="006201BC" w:rsidRDefault="00304BA0" w:rsidP="006201BC">
      <w:pPr>
        <w:jc w:val="both"/>
        <w:rPr>
          <w:sz w:val="22"/>
          <w:szCs w:val="22"/>
        </w:rPr>
      </w:pPr>
    </w:p>
    <w:p w14:paraId="4CE9B4B4" w14:textId="77777777" w:rsidR="00304BA0" w:rsidRPr="006201BC" w:rsidRDefault="00304BA0" w:rsidP="006201BC">
      <w:pPr>
        <w:jc w:val="both"/>
        <w:rPr>
          <w:sz w:val="22"/>
          <w:szCs w:val="22"/>
        </w:rPr>
      </w:pPr>
    </w:p>
    <w:p w14:paraId="3CC63DC0" w14:textId="77777777" w:rsidR="00304BA0" w:rsidRPr="006201BC" w:rsidRDefault="00304BA0" w:rsidP="006201BC">
      <w:pPr>
        <w:jc w:val="both"/>
        <w:rPr>
          <w:sz w:val="22"/>
          <w:szCs w:val="22"/>
        </w:rPr>
      </w:pPr>
    </w:p>
    <w:p w14:paraId="1C3BB8DB" w14:textId="77777777" w:rsidR="00304BA0" w:rsidRPr="006201BC" w:rsidRDefault="00304BA0" w:rsidP="006201BC">
      <w:pPr>
        <w:jc w:val="both"/>
        <w:rPr>
          <w:sz w:val="22"/>
          <w:szCs w:val="22"/>
        </w:rPr>
      </w:pPr>
    </w:p>
    <w:p w14:paraId="3A2F75B0" w14:textId="77777777" w:rsidR="00304BA0" w:rsidRPr="006201BC" w:rsidRDefault="00304BA0" w:rsidP="006201BC">
      <w:pPr>
        <w:jc w:val="both"/>
        <w:rPr>
          <w:sz w:val="22"/>
          <w:szCs w:val="22"/>
        </w:rPr>
      </w:pPr>
    </w:p>
    <w:p w14:paraId="3AD83292" w14:textId="77777777" w:rsidR="00304BA0" w:rsidRPr="006201BC" w:rsidRDefault="00304BA0" w:rsidP="006201BC">
      <w:pPr>
        <w:jc w:val="both"/>
        <w:rPr>
          <w:sz w:val="22"/>
          <w:szCs w:val="22"/>
        </w:rPr>
      </w:pPr>
    </w:p>
    <w:p w14:paraId="1318E27C" w14:textId="77777777" w:rsidR="00304BA0" w:rsidRPr="006201BC" w:rsidRDefault="00304BA0" w:rsidP="006201BC">
      <w:pPr>
        <w:jc w:val="both"/>
        <w:rPr>
          <w:sz w:val="22"/>
          <w:szCs w:val="22"/>
        </w:rPr>
      </w:pPr>
      <w:r w:rsidRPr="006201BC">
        <w:rPr>
          <w:rFonts w:cs="Courier New"/>
          <w:sz w:val="22"/>
          <w:szCs w:val="22"/>
          <w:lang w:val="en-GB"/>
        </w:rPr>
        <w:t>Supplementary Figure 2</w:t>
      </w:r>
    </w:p>
    <w:p w14:paraId="3CB5618D" w14:textId="77777777" w:rsidR="00304BA0" w:rsidRPr="006201BC" w:rsidRDefault="00304BA0" w:rsidP="006201BC">
      <w:pPr>
        <w:jc w:val="both"/>
        <w:rPr>
          <w:sz w:val="22"/>
          <w:szCs w:val="22"/>
        </w:rPr>
      </w:pPr>
    </w:p>
    <w:p w14:paraId="75D79AB8" w14:textId="560EA701" w:rsidR="00054982" w:rsidRPr="006201BC" w:rsidRDefault="000039C9" w:rsidP="006201BC">
      <w:pPr>
        <w:jc w:val="both"/>
        <w:rPr>
          <w:sz w:val="22"/>
          <w:szCs w:val="22"/>
        </w:rPr>
      </w:pPr>
    </w:p>
    <w:p w14:paraId="0B29B9BE" w14:textId="5AC76279" w:rsidR="00304BA0" w:rsidRPr="006201BC" w:rsidRDefault="00304BA0" w:rsidP="006201BC">
      <w:pPr>
        <w:jc w:val="both"/>
        <w:rPr>
          <w:sz w:val="22"/>
          <w:szCs w:val="22"/>
        </w:rPr>
      </w:pPr>
    </w:p>
    <w:p w14:paraId="2E199B7E" w14:textId="276EFAF4" w:rsidR="00304BA0" w:rsidRPr="006201BC" w:rsidRDefault="00304BA0" w:rsidP="006201BC">
      <w:pPr>
        <w:jc w:val="both"/>
        <w:rPr>
          <w:sz w:val="22"/>
          <w:szCs w:val="22"/>
        </w:rPr>
      </w:pPr>
    </w:p>
    <w:p w14:paraId="679E35BC" w14:textId="3B8057FF" w:rsidR="00304BA0" w:rsidRPr="006201BC" w:rsidRDefault="00304BA0" w:rsidP="006201BC">
      <w:pPr>
        <w:jc w:val="both"/>
        <w:rPr>
          <w:sz w:val="22"/>
          <w:szCs w:val="22"/>
        </w:rPr>
      </w:pPr>
    </w:p>
    <w:p w14:paraId="45BC9E4A" w14:textId="70114FC0" w:rsidR="00304BA0" w:rsidRPr="006201BC" w:rsidRDefault="00304BA0" w:rsidP="006201BC">
      <w:pPr>
        <w:jc w:val="both"/>
        <w:rPr>
          <w:sz w:val="22"/>
          <w:szCs w:val="22"/>
        </w:rPr>
      </w:pPr>
    </w:p>
    <w:p w14:paraId="632D74E8" w14:textId="61EAC15F" w:rsidR="00304BA0" w:rsidRPr="006201BC" w:rsidRDefault="00304BA0" w:rsidP="006201BC">
      <w:pPr>
        <w:jc w:val="both"/>
        <w:rPr>
          <w:sz w:val="22"/>
          <w:szCs w:val="22"/>
        </w:rPr>
      </w:pPr>
    </w:p>
    <w:p w14:paraId="0609323B" w14:textId="29D8B74F" w:rsidR="00304BA0" w:rsidRPr="006201BC" w:rsidRDefault="00304BA0" w:rsidP="006201BC">
      <w:pPr>
        <w:jc w:val="both"/>
        <w:rPr>
          <w:sz w:val="22"/>
          <w:szCs w:val="22"/>
        </w:rPr>
      </w:pPr>
    </w:p>
    <w:p w14:paraId="79FD1C2D" w14:textId="7E2ED950" w:rsidR="00304BA0" w:rsidRPr="006201BC" w:rsidRDefault="00304BA0" w:rsidP="006201BC">
      <w:pPr>
        <w:jc w:val="both"/>
        <w:rPr>
          <w:sz w:val="22"/>
          <w:szCs w:val="22"/>
        </w:rPr>
      </w:pPr>
    </w:p>
    <w:p w14:paraId="59EDB0A1" w14:textId="0E9DF6C5" w:rsidR="00304BA0" w:rsidRPr="006201BC" w:rsidRDefault="00304BA0" w:rsidP="006201BC">
      <w:pPr>
        <w:jc w:val="both"/>
        <w:rPr>
          <w:sz w:val="22"/>
          <w:szCs w:val="22"/>
        </w:rPr>
      </w:pPr>
    </w:p>
    <w:p w14:paraId="602636AD" w14:textId="77777777" w:rsidR="00304BA0" w:rsidRPr="006201BC" w:rsidRDefault="00304BA0" w:rsidP="006201BC">
      <w:pPr>
        <w:jc w:val="both"/>
        <w:rPr>
          <w:rFonts w:cs="Courier New"/>
          <w:sz w:val="22"/>
          <w:szCs w:val="22"/>
          <w:lang w:val="en-GB"/>
        </w:rPr>
      </w:pPr>
    </w:p>
    <w:p w14:paraId="350C70E7" w14:textId="77777777" w:rsidR="00304BA0" w:rsidRPr="006201BC" w:rsidRDefault="00304BA0" w:rsidP="006201BC">
      <w:pPr>
        <w:jc w:val="both"/>
        <w:rPr>
          <w:rFonts w:cs="Courier New"/>
          <w:sz w:val="22"/>
          <w:szCs w:val="22"/>
          <w:lang w:val="en-GB"/>
        </w:rPr>
      </w:pPr>
    </w:p>
    <w:p w14:paraId="39541088" w14:textId="77777777" w:rsidR="00304BA0" w:rsidRPr="006201BC" w:rsidRDefault="00304BA0" w:rsidP="006201BC">
      <w:pPr>
        <w:jc w:val="both"/>
        <w:rPr>
          <w:rFonts w:cs="Courier New"/>
          <w:sz w:val="22"/>
          <w:szCs w:val="22"/>
          <w:lang w:val="en-GB"/>
        </w:rPr>
      </w:pPr>
    </w:p>
    <w:p w14:paraId="690AF73D" w14:textId="77777777" w:rsidR="00304BA0" w:rsidRPr="006201BC" w:rsidRDefault="00304BA0" w:rsidP="006201BC">
      <w:pPr>
        <w:jc w:val="both"/>
        <w:rPr>
          <w:rFonts w:cs="Courier New"/>
          <w:sz w:val="22"/>
          <w:szCs w:val="22"/>
          <w:lang w:val="en-GB"/>
        </w:rPr>
      </w:pPr>
      <w:r w:rsidRPr="006201BC">
        <w:rPr>
          <w:noProof/>
          <w:sz w:val="22"/>
          <w:szCs w:val="22"/>
          <w:lang w:val="sv-SE" w:eastAsia="sv-SE"/>
        </w:rPr>
        <w:lastRenderedPageBreak/>
        <w:drawing>
          <wp:inline distT="0" distB="0" distL="0" distR="0" wp14:anchorId="066F522A" wp14:editId="4F65A42F">
            <wp:extent cx="4108704" cy="3204789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0992" cy="32299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BBC416" w14:textId="77777777" w:rsidR="00304BA0" w:rsidRPr="006201BC" w:rsidRDefault="00304BA0" w:rsidP="006201BC">
      <w:pPr>
        <w:jc w:val="both"/>
        <w:rPr>
          <w:rFonts w:cs="Courier New"/>
          <w:sz w:val="22"/>
          <w:szCs w:val="22"/>
          <w:lang w:val="en-GB"/>
        </w:rPr>
      </w:pPr>
    </w:p>
    <w:p w14:paraId="125E7389" w14:textId="77777777" w:rsidR="00304BA0" w:rsidRPr="006201BC" w:rsidRDefault="00304BA0" w:rsidP="006201BC">
      <w:pPr>
        <w:jc w:val="both"/>
        <w:rPr>
          <w:rFonts w:cs="Courier New"/>
          <w:sz w:val="22"/>
          <w:szCs w:val="22"/>
          <w:lang w:val="en-GB"/>
        </w:rPr>
      </w:pPr>
    </w:p>
    <w:p w14:paraId="4C8305B1" w14:textId="77777777" w:rsidR="00304BA0" w:rsidRPr="006201BC" w:rsidRDefault="00304BA0" w:rsidP="006201BC">
      <w:pPr>
        <w:jc w:val="both"/>
        <w:rPr>
          <w:rFonts w:cs="Courier New"/>
          <w:sz w:val="22"/>
          <w:szCs w:val="22"/>
          <w:lang w:val="en-GB"/>
        </w:rPr>
      </w:pPr>
    </w:p>
    <w:p w14:paraId="597E369C" w14:textId="77777777" w:rsidR="00304BA0" w:rsidRPr="006201BC" w:rsidRDefault="00304BA0" w:rsidP="006201BC">
      <w:pPr>
        <w:jc w:val="both"/>
        <w:rPr>
          <w:rFonts w:cs="Courier New"/>
          <w:sz w:val="22"/>
          <w:szCs w:val="22"/>
          <w:lang w:val="en-GB"/>
        </w:rPr>
      </w:pPr>
    </w:p>
    <w:p w14:paraId="7AA780B2" w14:textId="77777777" w:rsidR="00A41E95" w:rsidRDefault="00A41E95" w:rsidP="006201BC">
      <w:pPr>
        <w:jc w:val="both"/>
        <w:rPr>
          <w:rFonts w:cs="Courier New"/>
          <w:sz w:val="22"/>
          <w:szCs w:val="22"/>
          <w:lang w:val="en-GB"/>
        </w:rPr>
      </w:pPr>
    </w:p>
    <w:p w14:paraId="4FD5F86B" w14:textId="77777777" w:rsidR="00A41E95" w:rsidRDefault="00A41E95" w:rsidP="006201BC">
      <w:pPr>
        <w:jc w:val="both"/>
        <w:rPr>
          <w:rFonts w:cs="Courier New"/>
          <w:sz w:val="22"/>
          <w:szCs w:val="22"/>
          <w:lang w:val="en-GB"/>
        </w:rPr>
      </w:pPr>
    </w:p>
    <w:p w14:paraId="0225FD33" w14:textId="070116D7" w:rsidR="00304BA0" w:rsidRPr="006201BC" w:rsidRDefault="00304BA0" w:rsidP="006201BC">
      <w:pPr>
        <w:jc w:val="both"/>
        <w:rPr>
          <w:sz w:val="22"/>
          <w:szCs w:val="22"/>
        </w:rPr>
      </w:pPr>
      <w:r w:rsidRPr="006201BC">
        <w:rPr>
          <w:rFonts w:cs="Courier New"/>
          <w:sz w:val="22"/>
          <w:szCs w:val="22"/>
          <w:lang w:val="en-GB"/>
        </w:rPr>
        <w:t>Supplementary Figure 3</w:t>
      </w:r>
    </w:p>
    <w:p w14:paraId="5D1094B8" w14:textId="1473D179" w:rsidR="00304BA0" w:rsidRPr="006201BC" w:rsidRDefault="00304BA0" w:rsidP="006201BC">
      <w:pPr>
        <w:jc w:val="both"/>
        <w:rPr>
          <w:sz w:val="22"/>
          <w:szCs w:val="22"/>
        </w:rPr>
      </w:pPr>
    </w:p>
    <w:p w14:paraId="3A37CCA0" w14:textId="09B1DC69" w:rsidR="00304BA0" w:rsidRPr="006201BC" w:rsidRDefault="00304BA0" w:rsidP="006201BC">
      <w:pPr>
        <w:jc w:val="both"/>
        <w:rPr>
          <w:sz w:val="22"/>
          <w:szCs w:val="22"/>
        </w:rPr>
      </w:pPr>
    </w:p>
    <w:p w14:paraId="07616A29" w14:textId="3F325B58" w:rsidR="00304BA0" w:rsidRPr="006201BC" w:rsidRDefault="00304BA0" w:rsidP="006201BC">
      <w:pPr>
        <w:jc w:val="both"/>
        <w:rPr>
          <w:sz w:val="22"/>
          <w:szCs w:val="22"/>
        </w:rPr>
      </w:pPr>
    </w:p>
    <w:p w14:paraId="09E71E82" w14:textId="028A050C" w:rsidR="00304BA0" w:rsidRPr="006201BC" w:rsidRDefault="00304BA0" w:rsidP="006201BC">
      <w:pPr>
        <w:jc w:val="both"/>
        <w:rPr>
          <w:sz w:val="22"/>
          <w:szCs w:val="22"/>
        </w:rPr>
      </w:pPr>
    </w:p>
    <w:p w14:paraId="03F04A18" w14:textId="34573F0F" w:rsidR="00304BA0" w:rsidRPr="006201BC" w:rsidRDefault="00304BA0" w:rsidP="006201BC">
      <w:pPr>
        <w:jc w:val="both"/>
        <w:rPr>
          <w:sz w:val="22"/>
          <w:szCs w:val="22"/>
        </w:rPr>
      </w:pPr>
    </w:p>
    <w:p w14:paraId="121ADFBC" w14:textId="2C05E9DB" w:rsidR="00304BA0" w:rsidRPr="006201BC" w:rsidRDefault="00304BA0" w:rsidP="006201BC">
      <w:pPr>
        <w:jc w:val="both"/>
        <w:rPr>
          <w:sz w:val="22"/>
          <w:szCs w:val="22"/>
        </w:rPr>
      </w:pPr>
    </w:p>
    <w:p w14:paraId="79E93B61" w14:textId="0397DF02" w:rsidR="00304BA0" w:rsidRPr="006201BC" w:rsidRDefault="00304BA0" w:rsidP="006201BC">
      <w:pPr>
        <w:jc w:val="both"/>
        <w:rPr>
          <w:sz w:val="22"/>
          <w:szCs w:val="22"/>
        </w:rPr>
      </w:pPr>
    </w:p>
    <w:p w14:paraId="5900A291" w14:textId="77777777" w:rsidR="00304BA0" w:rsidRPr="006201BC" w:rsidRDefault="00304BA0" w:rsidP="006201BC">
      <w:pPr>
        <w:jc w:val="both"/>
        <w:rPr>
          <w:sz w:val="22"/>
          <w:szCs w:val="22"/>
        </w:rPr>
      </w:pPr>
    </w:p>
    <w:sectPr w:rsidR="00304BA0" w:rsidRPr="006201BC" w:rsidSect="000039C9">
      <w:pgSz w:w="12240" w:h="15840"/>
      <w:pgMar w:top="1138" w:right="1138" w:bottom="1138" w:left="1138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comment w:id="43" w:author="Maria João Pereira" w:date="2021-02-24T15:06:00Z" w:initials="MJP">
    <w:p w14:paraId="6FF15AB5" w14:textId="77777777" w:rsidR="00304BA0" w:rsidRDefault="00304BA0" w:rsidP="00304BA0">
      <w:pPr>
        <w:pStyle w:val="CommentText"/>
      </w:pPr>
      <w:r>
        <w:rPr>
          <w:rStyle w:val="CommentReference"/>
        </w:rPr>
        <w:annotationRef/>
      </w:r>
      <w:r>
        <w:t>Any reason why there is no value?</w:t>
      </w:r>
    </w:p>
  </w:comment>
  <w:comment w:id="58" w:author="Maria João Pereira" w:date="2021-02-24T15:10:00Z" w:initials="MJP">
    <w:p w14:paraId="1931BD6E" w14:textId="77777777" w:rsidR="00304BA0" w:rsidRDefault="00304BA0" w:rsidP="00304BA0">
      <w:pPr>
        <w:pStyle w:val="CommentText"/>
      </w:pPr>
      <w:r>
        <w:rPr>
          <w:rStyle w:val="CommentReference"/>
        </w:rPr>
        <w:annotationRef/>
      </w:r>
      <w:r>
        <w:t xml:space="preserve">I suggest to switch the rows and columns in Suppl table 2 and 3: lipids in lines; and the Rsquared, P value, etc in columns </w:t>
      </w:r>
    </w:p>
    <w:p w14:paraId="243CD930" w14:textId="77777777" w:rsidR="00304BA0" w:rsidRDefault="00304BA0" w:rsidP="00304BA0">
      <w:pPr>
        <w:pStyle w:val="CommentText"/>
      </w:pP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6FF15AB5" w15:done="0"/>
  <w15:commentEx w15:paraId="243CD930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FF15AB5" w16cid:durableId="23E0F84B"/>
  <w16cid:commentId w16cid:paraId="243CD930" w16cid:durableId="23E0F84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Maria João Pereira">
    <w15:presenceInfo w15:providerId="AD" w15:userId="S-1-5-21-1774431583-4023024350-2099909138-21001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BA0"/>
    <w:rsid w:val="000039C9"/>
    <w:rsid w:val="00304BA0"/>
    <w:rsid w:val="006201BC"/>
    <w:rsid w:val="00786278"/>
    <w:rsid w:val="007E0378"/>
    <w:rsid w:val="008C24B6"/>
    <w:rsid w:val="00A41E95"/>
    <w:rsid w:val="00C30C73"/>
    <w:rsid w:val="00F55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9AAB6"/>
  <w15:chartTrackingRefBased/>
  <w15:docId w15:val="{5DC2EB4E-84A2-C34F-9910-8584A37FC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4BA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0"/>
    <w:qFormat/>
    <w:rsid w:val="00304BA0"/>
    <w:pPr>
      <w:suppressAutoHyphens/>
    </w:pPr>
    <w:rPr>
      <w:rFonts w:ascii="Times New Roman" w:eastAsia="Times New Roman" w:hAnsi="Times New Roman" w:cs="Times New Roman"/>
      <w:lang w:eastAsia="ar-SA"/>
    </w:rPr>
  </w:style>
  <w:style w:type="character" w:styleId="CommentReference">
    <w:name w:val="annotation reference"/>
    <w:uiPriority w:val="99"/>
    <w:semiHidden/>
    <w:unhideWhenUsed/>
    <w:rsid w:val="00304BA0"/>
    <w:rPr>
      <w:sz w:val="16"/>
      <w:szCs w:val="16"/>
    </w:rPr>
  </w:style>
  <w:style w:type="paragraph" w:styleId="CommentText">
    <w:name w:val="annotation text"/>
    <w:basedOn w:val="Normal0"/>
    <w:link w:val="CommentTextChar"/>
    <w:unhideWhenUsed/>
    <w:rsid w:val="00304BA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04BA0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NormalWeb">
    <w:name w:val="Normal (Web)"/>
    <w:basedOn w:val="Normal0"/>
    <w:uiPriority w:val="99"/>
    <w:unhideWhenUsed/>
    <w:rsid w:val="00304BA0"/>
    <w:pPr>
      <w:suppressAutoHyphens w:val="0"/>
      <w:spacing w:before="100" w:beforeAutospacing="1" w:after="100" w:afterAutospacing="1"/>
    </w:pPr>
    <w:rPr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commentsExtended" Target="commentsExtended.xml"/><Relationship Id="rId11" Type="http://schemas.openxmlformats.org/officeDocument/2006/relationships/fontTable" Target="fontTable.xml"/><Relationship Id="rId5" Type="http://schemas.openxmlformats.org/officeDocument/2006/relationships/comments" Target="comments.xml"/><Relationship Id="rId10" Type="http://schemas.openxmlformats.org/officeDocument/2006/relationships/image" Target="media/image3.wmf"/><Relationship Id="rId4" Type="http://schemas.openxmlformats.org/officeDocument/2006/relationships/webSettings" Target="webSettings.xml"/><Relationship Id="rId9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0A9DC9C-DF30-2447-82AC-40E49F3958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528</Words>
  <Characters>3014</Characters>
  <Application>Microsoft Office Word</Application>
  <DocSecurity>0</DocSecurity>
  <Lines>25</Lines>
  <Paragraphs>7</Paragraphs>
  <ScaleCrop>false</ScaleCrop>
  <Company/>
  <LinksUpToDate>false</LinksUpToDate>
  <CharactersWithSpaces>3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 Nunez</dc:creator>
  <cp:keywords/>
  <dc:description/>
  <cp:lastModifiedBy>Alejandra  Nunez</cp:lastModifiedBy>
  <cp:revision>8</cp:revision>
  <dcterms:created xsi:type="dcterms:W3CDTF">2021-02-25T13:15:00Z</dcterms:created>
  <dcterms:modified xsi:type="dcterms:W3CDTF">2021-02-25T13:58:00Z</dcterms:modified>
</cp:coreProperties>
</file>